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27535" w14:textId="64C175E5" w:rsidR="001C0031" w:rsidRDefault="001C0031" w:rsidP="001C0031">
      <w:pPr>
        <w:jc w:val="center"/>
        <w:rPr>
          <w:b/>
          <w:bCs/>
        </w:rPr>
      </w:pPr>
      <w:r w:rsidRPr="001C0031">
        <w:rPr>
          <w:b/>
          <w:bCs/>
        </w:rPr>
        <w:t>Sex/Gender Differences in Lifetime Dementia Risk Among Asian American and White Older Adults</w:t>
      </w:r>
    </w:p>
    <w:p w14:paraId="216A28BF" w14:textId="15D4FF85" w:rsidR="001C0031" w:rsidRDefault="001C0031" w:rsidP="001C0031">
      <w:pPr>
        <w:jc w:val="center"/>
      </w:pPr>
      <w:r w:rsidRPr="001C0031">
        <w:t>L. Paloma Rojas-Saunero</w:t>
      </w:r>
      <w:r w:rsidR="008A4A3B">
        <w:t>,</w:t>
      </w:r>
      <w:r w:rsidRPr="001C0031">
        <w:t xml:space="preserve"> </w:t>
      </w:r>
      <w:proofErr w:type="spellStart"/>
      <w:r w:rsidRPr="001C0031">
        <w:t>Yingyan</w:t>
      </w:r>
      <w:proofErr w:type="spellEnd"/>
      <w:r w:rsidRPr="001C0031">
        <w:t xml:space="preserve"> Wu</w:t>
      </w:r>
      <w:r w:rsidR="008A4A3B">
        <w:t>,</w:t>
      </w:r>
      <w:r w:rsidRPr="001C0031">
        <w:t xml:space="preserve"> Yixuan Zhou</w:t>
      </w:r>
      <w:r w:rsidR="008A4A3B">
        <w:t>,</w:t>
      </w:r>
      <w:r w:rsidRPr="001C0031">
        <w:t xml:space="preserve"> Eleanor Hayes-Larson</w:t>
      </w:r>
      <w:r w:rsidR="008A4A3B">
        <w:t>,</w:t>
      </w:r>
      <w:r w:rsidRPr="001C0031">
        <w:t xml:space="preserve"> Gilbert C. Gee</w:t>
      </w:r>
      <w:r w:rsidR="008A4A3B">
        <w:t>,</w:t>
      </w:r>
      <w:r w:rsidRPr="001C0031">
        <w:t xml:space="preserve"> Ron Brookmeyer,</w:t>
      </w:r>
      <w:r w:rsidR="008A4A3B">
        <w:t xml:space="preserve"> </w:t>
      </w:r>
      <w:r w:rsidRPr="001C0031">
        <w:t>Holly Elser</w:t>
      </w:r>
      <w:r w:rsidR="008A4A3B">
        <w:t>,</w:t>
      </w:r>
      <w:r w:rsidRPr="001C0031">
        <w:t xml:space="preserve"> Alexander Ivan B. Posis</w:t>
      </w:r>
      <w:r w:rsidR="008A4A3B">
        <w:t>,</w:t>
      </w:r>
      <w:r w:rsidRPr="001C0031">
        <w:t xml:space="preserve"> Alka M. Kanaya</w:t>
      </w:r>
      <w:r w:rsidR="008A4A3B">
        <w:t>,</w:t>
      </w:r>
      <w:r w:rsidRPr="001C0031">
        <w:t xml:space="preserve"> Rachel A. Whitmer</w:t>
      </w:r>
      <w:r w:rsidR="008A4A3B">
        <w:t>,</w:t>
      </w:r>
      <w:r w:rsidRPr="001C0031">
        <w:t xml:space="preserve"> Paola Gilsanz</w:t>
      </w:r>
      <w:r w:rsidR="008A4A3B">
        <w:t>,</w:t>
      </w:r>
      <w:r w:rsidRPr="001C0031">
        <w:t xml:space="preserve"> Elizabeth Rose Mayeda</w:t>
      </w:r>
    </w:p>
    <w:p w14:paraId="6949A813" w14:textId="1165D3FD" w:rsidR="00E71146" w:rsidRDefault="00461D34" w:rsidP="001C0031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="008E3FA8">
        <w:rPr>
          <w:b/>
          <w:bCs/>
        </w:rPr>
        <w:t>Information</w:t>
      </w:r>
    </w:p>
    <w:sdt>
      <w:sdtPr>
        <w:rPr>
          <w:rFonts w:eastAsia="Aptos"/>
          <w:bCs w:val="0"/>
          <w:i w:val="0"/>
          <w:iCs w:val="0"/>
          <w:noProof w:val="0"/>
          <w:sz w:val="22"/>
          <w:szCs w:val="22"/>
        </w:rPr>
        <w:id w:val="1211000541"/>
        <w:docPartObj>
          <w:docPartGallery w:val="Table of Contents"/>
          <w:docPartUnique/>
        </w:docPartObj>
      </w:sdtPr>
      <w:sdtEndPr>
        <w:rPr>
          <w:rFonts w:eastAsia="Times New Roman"/>
        </w:rPr>
      </w:sdtEndPr>
      <w:sdtContent>
        <w:p w14:paraId="3560CB56" w14:textId="77777777" w:rsidR="001C0031" w:rsidRPr="0089080C" w:rsidRDefault="001C0031">
          <w:pPr>
            <w:pStyle w:val="TOC1"/>
            <w:tabs>
              <w:tab w:val="left" w:pos="6978"/>
            </w:tabs>
            <w:rPr>
              <w:rFonts w:eastAsia="Aptos"/>
              <w:i w:val="0"/>
              <w:iCs w:val="0"/>
              <w:sz w:val="22"/>
              <w:szCs w:val="22"/>
            </w:rPr>
          </w:pPr>
        </w:p>
        <w:p w14:paraId="7F396F8C" w14:textId="09C94F6B" w:rsidR="00F674B3" w:rsidRPr="00F674B3" w:rsidRDefault="00175716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kern w:val="2"/>
              <w14:ligatures w14:val="standardContextual"/>
            </w:rPr>
          </w:pPr>
          <w:r w:rsidRPr="00F674B3">
            <w:rPr>
              <w:b w:val="0"/>
              <w:bCs w:val="0"/>
              <w:i w:val="0"/>
              <w:iCs w:val="0"/>
              <w:sz w:val="22"/>
              <w:szCs w:val="22"/>
            </w:rPr>
            <w:fldChar w:fldCharType="begin"/>
          </w:r>
          <w:r w:rsidRPr="00F674B3">
            <w:rPr>
              <w:b w:val="0"/>
              <w:bCs w:val="0"/>
              <w:i w:val="0"/>
              <w:iCs w:val="0"/>
              <w:sz w:val="22"/>
              <w:szCs w:val="22"/>
            </w:rPr>
            <w:instrText xml:space="preserve"> TOC \o "1-3" \h \z \u </w:instrText>
          </w:r>
          <w:r w:rsidRPr="00F674B3">
            <w:rPr>
              <w:b w:val="0"/>
              <w:bCs w:val="0"/>
              <w:i w:val="0"/>
              <w:iCs w:val="0"/>
              <w:sz w:val="22"/>
              <w:szCs w:val="22"/>
            </w:rPr>
            <w:fldChar w:fldCharType="separate"/>
          </w:r>
          <w:hyperlink w:anchor="_Toc209456068" w:history="1">
            <w:r w:rsidR="00F674B3" w:rsidRPr="00F674B3">
              <w:rPr>
                <w:rStyle w:val="Hyperlink"/>
                <w:b w:val="0"/>
                <w:bCs w:val="0"/>
              </w:rPr>
              <w:t>Supplementary results</w:t>
            </w:r>
            <w:r w:rsidR="00F674B3" w:rsidRPr="00F674B3">
              <w:rPr>
                <w:b w:val="0"/>
                <w:bCs w:val="0"/>
                <w:webHidden/>
              </w:rPr>
              <w:tab/>
            </w:r>
            <w:r w:rsidR="00F674B3" w:rsidRPr="00F674B3">
              <w:rPr>
                <w:b w:val="0"/>
                <w:bCs w:val="0"/>
                <w:webHidden/>
              </w:rPr>
              <w:fldChar w:fldCharType="begin"/>
            </w:r>
            <w:r w:rsidR="00F674B3" w:rsidRPr="00F674B3">
              <w:rPr>
                <w:b w:val="0"/>
                <w:bCs w:val="0"/>
                <w:webHidden/>
              </w:rPr>
              <w:instrText xml:space="preserve"> PAGEREF _Toc209456068 \h </w:instrText>
            </w:r>
            <w:r w:rsidR="00F674B3" w:rsidRPr="00F674B3">
              <w:rPr>
                <w:b w:val="0"/>
                <w:bCs w:val="0"/>
                <w:webHidden/>
              </w:rPr>
            </w:r>
            <w:r w:rsidR="00F674B3" w:rsidRPr="00F674B3">
              <w:rPr>
                <w:b w:val="0"/>
                <w:bCs w:val="0"/>
                <w:webHidden/>
              </w:rPr>
              <w:fldChar w:fldCharType="separate"/>
            </w:r>
            <w:r w:rsidR="00F674B3" w:rsidRPr="00F674B3">
              <w:rPr>
                <w:b w:val="0"/>
                <w:bCs w:val="0"/>
                <w:webHidden/>
              </w:rPr>
              <w:t>2</w:t>
            </w:r>
            <w:r w:rsidR="00F674B3" w:rsidRPr="00F674B3">
              <w:rPr>
                <w:b w:val="0"/>
                <w:bCs w:val="0"/>
                <w:webHidden/>
              </w:rPr>
              <w:fldChar w:fldCharType="end"/>
            </w:r>
          </w:hyperlink>
        </w:p>
        <w:p w14:paraId="597944FE" w14:textId="7927ABBE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69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Figure S1. Density plot of baseline age by race and ethnicity and sex/gender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69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2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C58BD23" w14:textId="1B8CE858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0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1. Age-specific dementia incidence rates per 1,000 person-years by race and ethnicity and sex/gender.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0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3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35C9AAB" w14:textId="0C07BE42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1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2. Estimated cumulative incide</w:t>
            </w:r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n</w:t>
            </w:r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ce of dementia by age, race and ethnicity, and sex/gender, with risk differences and risk ratios comparing women vs. men.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1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4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2A65960" w14:textId="36794F70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2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3. Estimated cumulative incidence of dementia-free mortality by age, race and ethnicity, and sex/gender, with risk differences and risk ratios comparing women vs. men.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2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5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2BFAE1D" w14:textId="1D63D1AB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3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Figure S2. Estimated risk differences and risk ratios (95% confidence interval) relating sex/gender and dementia-free mortality at ages 75, 80, 85, 90, 95 </w:t>
            </w:r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  <w:shd w:val="clear" w:color="auto" w:fill="FFFFFF" w:themeFill="background1"/>
              </w:rPr>
              <w:t>(men as the reference group) by race and ethnicity</w:t>
            </w:r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. Risk ratios presented on the log scale.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3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6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E875A24" w14:textId="60F346DE" w:rsidR="00F674B3" w:rsidRPr="00F674B3" w:rsidRDefault="00F674B3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kern w:val="2"/>
              <w14:ligatures w14:val="standardContextual"/>
            </w:rPr>
          </w:pPr>
          <w:hyperlink w:anchor="_Toc209456074" w:history="1">
            <w:r w:rsidRPr="00F674B3">
              <w:rPr>
                <w:rStyle w:val="Hyperlink"/>
                <w:b w:val="0"/>
                <w:bCs w:val="0"/>
              </w:rPr>
              <w:t>Detailed information on variables included in the study</w:t>
            </w:r>
            <w:r w:rsidRPr="00F674B3">
              <w:rPr>
                <w:b w:val="0"/>
                <w:bCs w:val="0"/>
                <w:webHidden/>
              </w:rPr>
              <w:tab/>
            </w:r>
            <w:r w:rsidRPr="00F674B3">
              <w:rPr>
                <w:b w:val="0"/>
                <w:bCs w:val="0"/>
                <w:webHidden/>
              </w:rPr>
              <w:fldChar w:fldCharType="begin"/>
            </w:r>
            <w:r w:rsidRPr="00F674B3">
              <w:rPr>
                <w:b w:val="0"/>
                <w:bCs w:val="0"/>
                <w:webHidden/>
              </w:rPr>
              <w:instrText xml:space="preserve"> PAGEREF _Toc209456074 \h </w:instrText>
            </w:r>
            <w:r w:rsidRPr="00F674B3">
              <w:rPr>
                <w:b w:val="0"/>
                <w:bCs w:val="0"/>
                <w:webHidden/>
              </w:rPr>
            </w:r>
            <w:r w:rsidRPr="00F674B3">
              <w:rPr>
                <w:b w:val="0"/>
                <w:bCs w:val="0"/>
                <w:webHidden/>
              </w:rPr>
              <w:fldChar w:fldCharType="separate"/>
            </w:r>
            <w:r w:rsidRPr="00F674B3">
              <w:rPr>
                <w:b w:val="0"/>
                <w:bCs w:val="0"/>
                <w:webHidden/>
              </w:rPr>
              <w:t>7</w:t>
            </w:r>
            <w:r w:rsidRPr="00F674B3">
              <w:rPr>
                <w:b w:val="0"/>
                <w:bCs w:val="0"/>
                <w:webHidden/>
              </w:rPr>
              <w:fldChar w:fldCharType="end"/>
            </w:r>
          </w:hyperlink>
        </w:p>
        <w:p w14:paraId="1999D51F" w14:textId="47E49EFF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5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4. International Classification of Disease, Ninth Edition, Clinical Modification (ICD-9-CM) and International Classification of Disease, Tenth Edition, Clinical Modification (ICD-10-CM) codes used to identify dementia (Alzheimer’s disease, vascular dementia, and non-specific dementia)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5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7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D91C906" w14:textId="2BF311DC" w:rsidR="00F674B3" w:rsidRPr="00F674B3" w:rsidRDefault="00F674B3">
          <w:pPr>
            <w:pStyle w:val="TOC2"/>
            <w:tabs>
              <w:tab w:val="right" w:leader="dot" w:pos="10070"/>
            </w:tabs>
            <w:rPr>
              <w:rFonts w:ascii="Times New Roman" w:eastAsiaTheme="minorEastAsia" w:hAnsi="Times New Roman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09456076" w:history="1">
            <w:r w:rsidRPr="00F674B3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Table S5. International Classification of Disease, Ninth Edition, Clinical Modification (ICD-9-CM) and International Classification of Disease, Tenth Edition, Clinical Modification (ICD-10-CM) codes used to identify stroke and hypertension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ab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begin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instrText xml:space="preserve"> PAGEREF _Toc209456076 \h </w:instrTex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separate"/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t>8</w:t>
            </w:r>
            <w:r w:rsidRPr="00F674B3">
              <w:rPr>
                <w:rFonts w:ascii="Times New Roman" w:hAnsi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1AFECFF" w14:textId="1CD9BEF4" w:rsidR="00175716" w:rsidRPr="0089080C" w:rsidRDefault="00175716" w:rsidP="001C0031">
          <w:pPr>
            <w:pStyle w:val="Heading1"/>
            <w:rPr>
              <w:sz w:val="22"/>
              <w:szCs w:val="22"/>
            </w:rPr>
          </w:pPr>
          <w:r w:rsidRPr="00F674B3">
            <w:rPr>
              <w:b w:val="0"/>
              <w:noProof/>
              <w:sz w:val="22"/>
              <w:szCs w:val="22"/>
            </w:rPr>
            <w:fldChar w:fldCharType="end"/>
          </w:r>
        </w:p>
      </w:sdtContent>
    </w:sdt>
    <w:p w14:paraId="49C1C5C1" w14:textId="77777777" w:rsidR="00E71146" w:rsidRDefault="00E71146" w:rsidP="00440733"/>
    <w:p w14:paraId="29CC69B0" w14:textId="06C37696" w:rsidR="00440733" w:rsidRDefault="00440733">
      <w:pPr>
        <w:suppressAutoHyphens w:val="0"/>
      </w:pPr>
      <w:r>
        <w:br w:type="page"/>
      </w:r>
    </w:p>
    <w:p w14:paraId="00C77A8A" w14:textId="20F003DD" w:rsidR="005B6586" w:rsidRPr="00F674B3" w:rsidRDefault="0095065C" w:rsidP="00F674B3">
      <w:pPr>
        <w:pStyle w:val="Heading1"/>
      </w:pPr>
      <w:r>
        <w:rPr>
          <w:vanish/>
        </w:rPr>
        <w:lastRenderedPageBreak/>
        <w:br w:type="page"/>
      </w:r>
      <w:bookmarkStart w:id="0" w:name="_Toc209456068"/>
      <w:r w:rsidR="005B6586">
        <w:t>Supplementary results</w:t>
      </w:r>
      <w:bookmarkEnd w:id="0"/>
    </w:p>
    <w:p w14:paraId="7A599962" w14:textId="1D2FCDC3" w:rsidR="00E71146" w:rsidRPr="00374259" w:rsidRDefault="005B6586" w:rsidP="00374259">
      <w:pPr>
        <w:pStyle w:val="Heading2"/>
      </w:pPr>
      <w:bookmarkStart w:id="1" w:name="_Toc209456069"/>
      <w:r w:rsidRPr="00374259">
        <w:t>Figure S1. Density plot of baseline age by race</w:t>
      </w:r>
      <w:r w:rsidR="007630E3">
        <w:t xml:space="preserve"> and </w:t>
      </w:r>
      <w:r w:rsidRPr="00374259">
        <w:t>ethnicity and sex/gender</w:t>
      </w:r>
      <w:bookmarkEnd w:id="1"/>
    </w:p>
    <w:p w14:paraId="156D2D38" w14:textId="5F8C2700" w:rsidR="00E71146" w:rsidRDefault="0020151C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EC120B7" wp14:editId="528F3653">
            <wp:extent cx="6400800" cy="4572000"/>
            <wp:effectExtent l="0" t="0" r="0" b="0"/>
            <wp:docPr id="1377433403" name="Picture 2" descr="A graph of different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433403" name="Picture 2" descr="A graph of different age and ag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EB05D" w14:textId="77777777" w:rsidR="004F147E" w:rsidRDefault="004F147E"/>
    <w:p w14:paraId="414CB8FC" w14:textId="376176A9" w:rsidR="004F147E" w:rsidRDefault="004F147E" w:rsidP="004F147E">
      <w:pPr>
        <w:pStyle w:val="Heading2"/>
        <w:sectPr w:rsidR="004F147E" w:rsidSect="004F147E">
          <w:footerReference w:type="default" r:id="rId9"/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</w:p>
    <w:p w14:paraId="6FF4F11B" w14:textId="41768115" w:rsidR="004F147E" w:rsidRPr="00374259" w:rsidRDefault="004F147E" w:rsidP="00374259">
      <w:pPr>
        <w:pStyle w:val="Heading2"/>
      </w:pPr>
      <w:bookmarkStart w:id="2" w:name="_Toc209456070"/>
      <w:r w:rsidRPr="00374259">
        <w:lastRenderedPageBreak/>
        <w:t>Table S</w:t>
      </w:r>
      <w:r w:rsidR="00F674B3">
        <w:t>1</w:t>
      </w:r>
      <w:r w:rsidRPr="00374259">
        <w:t xml:space="preserve">. Age-specific </w:t>
      </w:r>
      <w:r w:rsidR="00581414">
        <w:t xml:space="preserve">dementia </w:t>
      </w:r>
      <w:r w:rsidRPr="00374259">
        <w:t>incidence</w:t>
      </w:r>
      <w:r w:rsidR="00D74AE1">
        <w:t xml:space="preserve"> </w:t>
      </w:r>
      <w:r w:rsidRPr="00374259">
        <w:t xml:space="preserve">rates per 1,000 person-years by </w:t>
      </w:r>
      <w:r w:rsidR="00355F52" w:rsidRPr="00374259">
        <w:t>race</w:t>
      </w:r>
      <w:r w:rsidR="007630E3">
        <w:t xml:space="preserve"> and </w:t>
      </w:r>
      <w:r w:rsidRPr="00374259">
        <w:t>ethnicity</w:t>
      </w:r>
      <w:r w:rsidR="007630E3">
        <w:t xml:space="preserve"> and sex/gender</w:t>
      </w:r>
      <w:r w:rsidRPr="00374259">
        <w:t>.</w:t>
      </w:r>
      <w:bookmarkEnd w:id="2"/>
    </w:p>
    <w:tbl>
      <w:tblPr>
        <w:tblW w:w="4398" w:type="pct"/>
        <w:tblLook w:val="04A0" w:firstRow="1" w:lastRow="0" w:firstColumn="1" w:lastColumn="0" w:noHBand="0" w:noVBand="1"/>
      </w:tblPr>
      <w:tblGrid>
        <w:gridCol w:w="1831"/>
        <w:gridCol w:w="1889"/>
        <w:gridCol w:w="1059"/>
        <w:gridCol w:w="773"/>
        <w:gridCol w:w="1231"/>
        <w:gridCol w:w="1234"/>
        <w:gridCol w:w="2389"/>
        <w:gridCol w:w="2260"/>
      </w:tblGrid>
      <w:tr w:rsidR="00283AB1" w:rsidRPr="00D0167B" w14:paraId="4A260E08" w14:textId="77777777" w:rsidTr="00283AB1">
        <w:trPr>
          <w:trHeight w:val="20"/>
        </w:trPr>
        <w:tc>
          <w:tcPr>
            <w:tcW w:w="7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D28D66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Race/ethnicity</w:t>
            </w:r>
          </w:p>
        </w:tc>
        <w:tc>
          <w:tcPr>
            <w:tcW w:w="7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874DD0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Age range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0CA2E" w14:textId="77777777" w:rsidR="00283AB1" w:rsidRPr="00355F52" w:rsidRDefault="00283AB1" w:rsidP="00165DE9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Cases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013B" w14:textId="77777777" w:rsidR="00283AB1" w:rsidRPr="00355F52" w:rsidRDefault="00283AB1" w:rsidP="00165DE9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Person-Years</w:t>
            </w:r>
          </w:p>
        </w:tc>
        <w:tc>
          <w:tcPr>
            <w:tcW w:w="18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1FF5" w14:textId="58C4D5EE" w:rsidR="00283AB1" w:rsidRPr="00355F52" w:rsidRDefault="00283AB1" w:rsidP="00165DE9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I</w:t>
            </w:r>
            <w:r w:rsidR="00F361EA" w:rsidRPr="00355F52">
              <w:rPr>
                <w:b/>
                <w:bCs/>
              </w:rPr>
              <w:t>ncidence Rates</w:t>
            </w:r>
            <w:r w:rsidRPr="00355F52">
              <w:rPr>
                <w:b/>
                <w:bCs/>
              </w:rPr>
              <w:t xml:space="preserve"> (95% CI)</w:t>
            </w:r>
          </w:p>
        </w:tc>
      </w:tr>
      <w:tr w:rsidR="00283AB1" w:rsidRPr="00D0167B" w14:paraId="5AC28069" w14:textId="77777777" w:rsidTr="00283AB1">
        <w:trPr>
          <w:trHeight w:val="20"/>
        </w:trPr>
        <w:tc>
          <w:tcPr>
            <w:tcW w:w="7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522D2" w14:textId="77777777" w:rsidR="00283AB1" w:rsidRPr="00355F52" w:rsidRDefault="00283AB1" w:rsidP="00461D34">
            <w:pPr>
              <w:pStyle w:val="NoSpacing"/>
              <w:rPr>
                <w:b/>
                <w:bCs/>
              </w:rPr>
            </w:pPr>
          </w:p>
        </w:tc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5AAEE" w14:textId="77777777" w:rsidR="00283AB1" w:rsidRPr="00355F52" w:rsidRDefault="00283AB1" w:rsidP="00461D34">
            <w:pPr>
              <w:pStyle w:val="NoSpacing"/>
              <w:rPr>
                <w:b/>
                <w:bCs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B41BA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Women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57188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Me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15D00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Wome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9A6BD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Me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E5D0D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Wome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4A4FF" w14:textId="77777777" w:rsidR="00283AB1" w:rsidRPr="00355F52" w:rsidRDefault="00283AB1" w:rsidP="00355F52">
            <w:pPr>
              <w:pStyle w:val="NoSpacing"/>
              <w:jc w:val="center"/>
              <w:rPr>
                <w:b/>
                <w:bCs/>
              </w:rPr>
            </w:pPr>
            <w:r w:rsidRPr="00355F52">
              <w:rPr>
                <w:b/>
                <w:bCs/>
              </w:rPr>
              <w:t>Men</w:t>
            </w:r>
          </w:p>
        </w:tc>
      </w:tr>
      <w:tr w:rsidR="00283AB1" w:rsidRPr="00D0167B" w14:paraId="5A3CB81C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312E" w14:textId="77777777" w:rsidR="00283AB1" w:rsidRPr="00D0167B" w:rsidRDefault="00283AB1" w:rsidP="00461D34">
            <w:pPr>
              <w:pStyle w:val="NoSpacing"/>
            </w:pPr>
            <w:r w:rsidRPr="00D0167B">
              <w:t>Chine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A747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021F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2300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7244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8E8A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3D4B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3526" w14:textId="77777777" w:rsidR="00283AB1" w:rsidRPr="00D0167B" w:rsidRDefault="00283AB1" w:rsidP="00461D34">
            <w:pPr>
              <w:pStyle w:val="NoSpacing"/>
            </w:pPr>
          </w:p>
        </w:tc>
      </w:tr>
      <w:tr w:rsidR="00283AB1" w:rsidRPr="00D0167B" w14:paraId="4A882505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EE6D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A6C8" w14:textId="77777777" w:rsidR="00283AB1" w:rsidRPr="00D0167B" w:rsidRDefault="00283AB1" w:rsidP="00461D34">
            <w:pPr>
              <w:pStyle w:val="NoSpacing"/>
            </w:pPr>
            <w:r w:rsidRPr="00D0167B">
              <w:t>&lt;= 7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4907" w14:textId="77777777" w:rsidR="00283AB1" w:rsidRPr="00D0167B" w:rsidRDefault="00283AB1" w:rsidP="00461D34">
            <w:pPr>
              <w:pStyle w:val="NoSpacing"/>
            </w:pPr>
            <w:r w:rsidRPr="00D0167B"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93D9" w14:textId="77777777" w:rsidR="00283AB1" w:rsidRPr="00D0167B" w:rsidRDefault="00283AB1" w:rsidP="00461D34">
            <w:pPr>
              <w:pStyle w:val="NoSpacing"/>
            </w:pPr>
            <w:r w:rsidRPr="00D0167B">
              <w:t>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9A84" w14:textId="77777777" w:rsidR="00283AB1" w:rsidRPr="00D0167B" w:rsidRDefault="00283AB1" w:rsidP="00461D34">
            <w:pPr>
              <w:pStyle w:val="NoSpacing"/>
            </w:pPr>
            <w:r w:rsidRPr="00D0167B">
              <w:t>16288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773A5" w14:textId="77777777" w:rsidR="00283AB1" w:rsidRPr="00D0167B" w:rsidRDefault="00283AB1" w:rsidP="00461D34">
            <w:pPr>
              <w:pStyle w:val="NoSpacing"/>
            </w:pPr>
            <w:r w:rsidRPr="00D0167B">
              <w:t>15746.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7BE6" w14:textId="77777777" w:rsidR="00283AB1" w:rsidRPr="00D0167B" w:rsidRDefault="00283AB1" w:rsidP="00461D34">
            <w:pPr>
              <w:pStyle w:val="NoSpacing"/>
            </w:pPr>
            <w:r w:rsidRPr="00D0167B">
              <w:t>2.1 (1.4, 2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033F" w14:textId="77777777" w:rsidR="00283AB1" w:rsidRPr="00D0167B" w:rsidRDefault="00283AB1" w:rsidP="00461D34">
            <w:pPr>
              <w:pStyle w:val="NoSpacing"/>
            </w:pPr>
            <w:r w:rsidRPr="00D0167B">
              <w:t>1.8 (1.2, 2.5)</w:t>
            </w:r>
          </w:p>
        </w:tc>
      </w:tr>
      <w:tr w:rsidR="00283AB1" w:rsidRPr="00D0167B" w14:paraId="4769D5FB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0D47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3C2E" w14:textId="77777777" w:rsidR="00283AB1" w:rsidRPr="00D0167B" w:rsidRDefault="00283AB1" w:rsidP="00461D34">
            <w:pPr>
              <w:pStyle w:val="NoSpacing"/>
            </w:pPr>
            <w:r w:rsidRPr="00D0167B">
              <w:t>75-7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6CF3" w14:textId="77777777" w:rsidR="00283AB1" w:rsidRPr="00D0167B" w:rsidRDefault="00283AB1" w:rsidP="00461D34">
            <w:pPr>
              <w:pStyle w:val="NoSpacing"/>
            </w:pPr>
            <w:r w:rsidRPr="00D0167B">
              <w:t>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A7FB" w14:textId="77777777" w:rsidR="00283AB1" w:rsidRPr="00D0167B" w:rsidRDefault="00283AB1" w:rsidP="00461D34">
            <w:pPr>
              <w:pStyle w:val="NoSpacing"/>
            </w:pPr>
            <w:r w:rsidRPr="00D0167B">
              <w:t>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50BD9" w14:textId="77777777" w:rsidR="00283AB1" w:rsidRPr="00D0167B" w:rsidRDefault="00283AB1" w:rsidP="00461D34">
            <w:pPr>
              <w:pStyle w:val="NoSpacing"/>
            </w:pPr>
            <w:r w:rsidRPr="00D0167B">
              <w:t>7423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3823" w14:textId="77777777" w:rsidR="00283AB1" w:rsidRPr="00D0167B" w:rsidRDefault="00283AB1" w:rsidP="00461D34">
            <w:pPr>
              <w:pStyle w:val="NoSpacing"/>
            </w:pPr>
            <w:r w:rsidRPr="00D0167B">
              <w:t>8177.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A41F2" w14:textId="77777777" w:rsidR="00283AB1" w:rsidRPr="00D0167B" w:rsidRDefault="00283AB1" w:rsidP="00461D34">
            <w:pPr>
              <w:pStyle w:val="NoSpacing"/>
            </w:pPr>
            <w:r w:rsidRPr="00D0167B">
              <w:t>7.7 (5.7, 9.7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E532" w14:textId="77777777" w:rsidR="00283AB1" w:rsidRPr="00D0167B" w:rsidRDefault="00283AB1" w:rsidP="00461D34">
            <w:pPr>
              <w:pStyle w:val="NoSpacing"/>
            </w:pPr>
            <w:r w:rsidRPr="00D0167B">
              <w:t>6.8 (5.1, 8.6)</w:t>
            </w:r>
          </w:p>
        </w:tc>
      </w:tr>
      <w:tr w:rsidR="00283AB1" w:rsidRPr="00D0167B" w14:paraId="5C96114F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C6A4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4DDC" w14:textId="77777777" w:rsidR="00283AB1" w:rsidRPr="00D0167B" w:rsidRDefault="00283AB1" w:rsidP="00461D34">
            <w:pPr>
              <w:pStyle w:val="NoSpacing"/>
            </w:pPr>
            <w:r w:rsidRPr="00D0167B">
              <w:t>80-8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A0F4" w14:textId="77777777" w:rsidR="00283AB1" w:rsidRPr="00D0167B" w:rsidRDefault="00283AB1" w:rsidP="00461D34">
            <w:pPr>
              <w:pStyle w:val="NoSpacing"/>
            </w:pPr>
            <w:r w:rsidRPr="00D0167B">
              <w:t>1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974AD" w14:textId="77777777" w:rsidR="00283AB1" w:rsidRPr="00D0167B" w:rsidRDefault="00283AB1" w:rsidP="00461D34">
            <w:pPr>
              <w:pStyle w:val="NoSpacing"/>
            </w:pPr>
            <w:r w:rsidRPr="00D0167B">
              <w:t>1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E7FE" w14:textId="77777777" w:rsidR="00283AB1" w:rsidRPr="00D0167B" w:rsidRDefault="00283AB1" w:rsidP="00461D34">
            <w:pPr>
              <w:pStyle w:val="NoSpacing"/>
            </w:pPr>
            <w:r w:rsidRPr="00D0167B">
              <w:t>5431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B845" w14:textId="77777777" w:rsidR="00283AB1" w:rsidRPr="00D0167B" w:rsidRDefault="00283AB1" w:rsidP="00461D34">
            <w:pPr>
              <w:pStyle w:val="NoSpacing"/>
            </w:pPr>
            <w:r w:rsidRPr="00D0167B">
              <w:t>6154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DCFF" w14:textId="77777777" w:rsidR="00283AB1" w:rsidRPr="00D0167B" w:rsidRDefault="00283AB1" w:rsidP="00461D34">
            <w:pPr>
              <w:pStyle w:val="NoSpacing"/>
            </w:pPr>
            <w:r w:rsidRPr="00D0167B">
              <w:t>21.7 (17.8, 25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109BD" w14:textId="77777777" w:rsidR="00283AB1" w:rsidRPr="00D0167B" w:rsidRDefault="00283AB1" w:rsidP="00461D34">
            <w:pPr>
              <w:pStyle w:val="NoSpacing"/>
            </w:pPr>
            <w:r w:rsidRPr="00D0167B">
              <w:t>17.7 (14.4, 21.0)</w:t>
            </w:r>
          </w:p>
        </w:tc>
      </w:tr>
      <w:tr w:rsidR="00283AB1" w:rsidRPr="00D0167B" w14:paraId="564890B2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EDE0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6C9C" w14:textId="77777777" w:rsidR="00283AB1" w:rsidRPr="00D0167B" w:rsidRDefault="00283AB1" w:rsidP="00461D34">
            <w:pPr>
              <w:pStyle w:val="NoSpacing"/>
            </w:pPr>
            <w:r w:rsidRPr="00D0167B">
              <w:t>85-8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8C64" w14:textId="77777777" w:rsidR="00283AB1" w:rsidRPr="00D0167B" w:rsidRDefault="00283AB1" w:rsidP="00461D34">
            <w:pPr>
              <w:pStyle w:val="NoSpacing"/>
            </w:pPr>
            <w:r w:rsidRPr="00D0167B">
              <w:t>1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AB81" w14:textId="77777777" w:rsidR="00283AB1" w:rsidRPr="00D0167B" w:rsidRDefault="00283AB1" w:rsidP="00461D34">
            <w:pPr>
              <w:pStyle w:val="NoSpacing"/>
            </w:pPr>
            <w:r w:rsidRPr="00D0167B">
              <w:t>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18CE" w14:textId="77777777" w:rsidR="00283AB1" w:rsidRPr="00D0167B" w:rsidRDefault="00283AB1" w:rsidP="00461D34">
            <w:pPr>
              <w:pStyle w:val="NoSpacing"/>
            </w:pPr>
            <w:r w:rsidRPr="00D0167B">
              <w:t>2923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55F5F" w14:textId="77777777" w:rsidR="00283AB1" w:rsidRPr="00D0167B" w:rsidRDefault="00283AB1" w:rsidP="00461D34">
            <w:pPr>
              <w:pStyle w:val="NoSpacing"/>
            </w:pPr>
            <w:r w:rsidRPr="00D0167B">
              <w:t>2952.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6C65" w14:textId="77777777" w:rsidR="00283AB1" w:rsidRPr="00D0167B" w:rsidRDefault="00283AB1" w:rsidP="00461D34">
            <w:pPr>
              <w:pStyle w:val="NoSpacing"/>
            </w:pPr>
            <w:r w:rsidRPr="00D0167B">
              <w:t>42.8 (35.3, 50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330F7" w14:textId="77777777" w:rsidR="00283AB1" w:rsidRPr="00D0167B" w:rsidRDefault="00283AB1" w:rsidP="00461D34">
            <w:pPr>
              <w:pStyle w:val="NoSpacing"/>
            </w:pPr>
            <w:r w:rsidRPr="00D0167B">
              <w:t>31.8 (25.4, 38.3)</w:t>
            </w:r>
          </w:p>
        </w:tc>
      </w:tr>
      <w:tr w:rsidR="00283AB1" w:rsidRPr="00D0167B" w14:paraId="112D3E16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F1C7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3577" w14:textId="77777777" w:rsidR="00283AB1" w:rsidRPr="00D0167B" w:rsidRDefault="00283AB1" w:rsidP="00461D34">
            <w:pPr>
              <w:pStyle w:val="NoSpacing"/>
            </w:pPr>
            <w:r w:rsidRPr="00D0167B">
              <w:t>90-9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C55D" w14:textId="77777777" w:rsidR="00283AB1" w:rsidRPr="00D0167B" w:rsidRDefault="00283AB1" w:rsidP="00461D34">
            <w:pPr>
              <w:pStyle w:val="NoSpacing"/>
            </w:pPr>
            <w:r w:rsidRPr="00D0167B">
              <w:t>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3DEC" w14:textId="77777777" w:rsidR="00283AB1" w:rsidRPr="00D0167B" w:rsidRDefault="00283AB1" w:rsidP="00461D34">
            <w:pPr>
              <w:pStyle w:val="NoSpacing"/>
            </w:pPr>
            <w:r w:rsidRPr="00D0167B">
              <w:t>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8F54" w14:textId="77777777" w:rsidR="00283AB1" w:rsidRPr="00D0167B" w:rsidRDefault="00283AB1" w:rsidP="00461D34">
            <w:pPr>
              <w:pStyle w:val="NoSpacing"/>
            </w:pPr>
            <w:r w:rsidRPr="00D0167B">
              <w:t>971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6873" w14:textId="77777777" w:rsidR="00283AB1" w:rsidRPr="00D0167B" w:rsidRDefault="00283AB1" w:rsidP="00461D34">
            <w:pPr>
              <w:pStyle w:val="NoSpacing"/>
            </w:pPr>
            <w:r w:rsidRPr="00D0167B">
              <w:t>858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E2F0" w14:textId="77777777" w:rsidR="00283AB1" w:rsidRPr="00D0167B" w:rsidRDefault="00283AB1" w:rsidP="00461D34">
            <w:pPr>
              <w:pStyle w:val="NoSpacing"/>
            </w:pPr>
            <w:r w:rsidRPr="00D0167B">
              <w:t>75.2 (57.9, 92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2DEE3" w14:textId="77777777" w:rsidR="00283AB1" w:rsidRPr="00D0167B" w:rsidRDefault="00283AB1" w:rsidP="00461D34">
            <w:pPr>
              <w:pStyle w:val="NoSpacing"/>
            </w:pPr>
            <w:r w:rsidRPr="00D0167B">
              <w:t>53.6 (38.1, 69.1)</w:t>
            </w:r>
          </w:p>
        </w:tc>
      </w:tr>
      <w:tr w:rsidR="00283AB1" w:rsidRPr="00D0167B" w14:paraId="41D5E052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89E4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B6A2" w14:textId="77777777" w:rsidR="00283AB1" w:rsidRPr="00D0167B" w:rsidRDefault="00283AB1" w:rsidP="00461D34">
            <w:pPr>
              <w:pStyle w:val="NoSpacing"/>
            </w:pPr>
            <w:r w:rsidRPr="00D0167B">
              <w:t>95+ yea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457A5" w14:textId="77777777" w:rsidR="00283AB1" w:rsidRPr="00D0167B" w:rsidRDefault="00283AB1" w:rsidP="00461D34">
            <w:pPr>
              <w:pStyle w:val="NoSpacing"/>
            </w:pPr>
            <w:r w:rsidRPr="00D0167B"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312E8" w14:textId="77777777" w:rsidR="00283AB1" w:rsidRPr="00D0167B" w:rsidRDefault="00283AB1" w:rsidP="00461D34">
            <w:pPr>
              <w:pStyle w:val="NoSpacing"/>
            </w:pPr>
            <w:r w:rsidRPr="00D0167B"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3070" w14:textId="77777777" w:rsidR="00283AB1" w:rsidRPr="00D0167B" w:rsidRDefault="00283AB1" w:rsidP="00461D34">
            <w:pPr>
              <w:pStyle w:val="NoSpacing"/>
            </w:pPr>
            <w:r w:rsidRPr="00D0167B">
              <w:t>122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1095" w14:textId="77777777" w:rsidR="00283AB1" w:rsidRPr="00D0167B" w:rsidRDefault="00283AB1" w:rsidP="00461D34">
            <w:pPr>
              <w:pStyle w:val="NoSpacing"/>
            </w:pPr>
            <w:r w:rsidRPr="00D0167B">
              <w:t>101.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DA13" w14:textId="77777777" w:rsidR="00283AB1" w:rsidRPr="00D0167B" w:rsidRDefault="00283AB1" w:rsidP="00461D34">
            <w:pPr>
              <w:pStyle w:val="NoSpacing"/>
            </w:pPr>
            <w:r w:rsidRPr="00D0167B">
              <w:t>146.6 (78.9, 214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02B6" w14:textId="77777777" w:rsidR="00283AB1" w:rsidRPr="00D0167B" w:rsidRDefault="00283AB1" w:rsidP="00461D34">
            <w:pPr>
              <w:pStyle w:val="NoSpacing"/>
            </w:pPr>
            <w:r w:rsidRPr="00D0167B">
              <w:t>98.7 (37.5, 159.9)</w:t>
            </w:r>
          </w:p>
        </w:tc>
      </w:tr>
      <w:tr w:rsidR="00283AB1" w:rsidRPr="00D0167B" w14:paraId="4DAB50B0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0B746B" w14:textId="77777777" w:rsidR="00283AB1" w:rsidRPr="00D0167B" w:rsidRDefault="00283AB1" w:rsidP="00461D34">
            <w:pPr>
              <w:pStyle w:val="NoSpacing"/>
            </w:pPr>
            <w:r w:rsidRPr="00D0167B">
              <w:t>Filipino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7E0369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55CB7A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6BFC96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C5C44F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08DEEC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5CBD81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DED96D" w14:textId="77777777" w:rsidR="00283AB1" w:rsidRPr="00D0167B" w:rsidRDefault="00283AB1" w:rsidP="00461D34">
            <w:pPr>
              <w:pStyle w:val="NoSpacing"/>
            </w:pPr>
          </w:p>
        </w:tc>
      </w:tr>
      <w:tr w:rsidR="00283AB1" w:rsidRPr="00D0167B" w14:paraId="33514FFC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346C8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F2E23" w14:textId="77777777" w:rsidR="00283AB1" w:rsidRPr="00D0167B" w:rsidRDefault="00283AB1" w:rsidP="00461D34">
            <w:pPr>
              <w:pStyle w:val="NoSpacing"/>
            </w:pPr>
            <w:r w:rsidRPr="00D0167B">
              <w:t>&lt;= 7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99D97F" w14:textId="77777777" w:rsidR="00283AB1" w:rsidRPr="00D0167B" w:rsidRDefault="00283AB1" w:rsidP="00461D34">
            <w:pPr>
              <w:pStyle w:val="NoSpacing"/>
            </w:pPr>
            <w:r w:rsidRPr="00D0167B">
              <w:t>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399C73" w14:textId="77777777" w:rsidR="00283AB1" w:rsidRPr="00D0167B" w:rsidRDefault="00283AB1" w:rsidP="00461D34">
            <w:pPr>
              <w:pStyle w:val="NoSpacing"/>
            </w:pPr>
            <w:r w:rsidRPr="00D0167B">
              <w:t>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33D446" w14:textId="77777777" w:rsidR="00283AB1" w:rsidRPr="00D0167B" w:rsidRDefault="00283AB1" w:rsidP="00461D34">
            <w:pPr>
              <w:pStyle w:val="NoSpacing"/>
            </w:pPr>
            <w:r w:rsidRPr="00D0167B">
              <w:t>14355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635BDF" w14:textId="77777777" w:rsidR="00283AB1" w:rsidRPr="00D0167B" w:rsidRDefault="00283AB1" w:rsidP="00461D34">
            <w:pPr>
              <w:pStyle w:val="NoSpacing"/>
            </w:pPr>
            <w:r w:rsidRPr="00D0167B">
              <w:t>11129.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C836B4" w14:textId="77777777" w:rsidR="00283AB1" w:rsidRPr="00D0167B" w:rsidRDefault="00283AB1" w:rsidP="00461D34">
            <w:pPr>
              <w:pStyle w:val="NoSpacing"/>
            </w:pPr>
            <w:r w:rsidRPr="00D0167B">
              <w:t>2.6 (1.8, 3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1E7762C" w14:textId="77777777" w:rsidR="00283AB1" w:rsidRPr="00D0167B" w:rsidRDefault="00283AB1" w:rsidP="00461D34">
            <w:pPr>
              <w:pStyle w:val="NoSpacing"/>
            </w:pPr>
            <w:r w:rsidRPr="00D0167B">
              <w:t>2.2 (1.4, 3.1)</w:t>
            </w:r>
          </w:p>
        </w:tc>
      </w:tr>
      <w:tr w:rsidR="00283AB1" w:rsidRPr="00D0167B" w14:paraId="49C730CD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63722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2E0338" w14:textId="77777777" w:rsidR="00283AB1" w:rsidRPr="00D0167B" w:rsidRDefault="00283AB1" w:rsidP="00461D34">
            <w:pPr>
              <w:pStyle w:val="NoSpacing"/>
            </w:pPr>
            <w:r w:rsidRPr="00D0167B">
              <w:t>75-7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3E5C73" w14:textId="77777777" w:rsidR="00283AB1" w:rsidRPr="00D0167B" w:rsidRDefault="00283AB1" w:rsidP="00461D34">
            <w:pPr>
              <w:pStyle w:val="NoSpacing"/>
            </w:pPr>
            <w:r w:rsidRPr="00D0167B">
              <w:t>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6D9133" w14:textId="77777777" w:rsidR="00283AB1" w:rsidRPr="00D0167B" w:rsidRDefault="00283AB1" w:rsidP="00461D34">
            <w:pPr>
              <w:pStyle w:val="NoSpacing"/>
            </w:pPr>
            <w:r w:rsidRPr="00D0167B"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68412D" w14:textId="77777777" w:rsidR="00283AB1" w:rsidRPr="00D0167B" w:rsidRDefault="00283AB1" w:rsidP="00461D34">
            <w:pPr>
              <w:pStyle w:val="NoSpacing"/>
            </w:pPr>
            <w:r w:rsidRPr="00D0167B">
              <w:t>5897.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990130" w14:textId="77777777" w:rsidR="00283AB1" w:rsidRPr="00D0167B" w:rsidRDefault="00283AB1" w:rsidP="00461D34">
            <w:pPr>
              <w:pStyle w:val="NoSpacing"/>
            </w:pPr>
            <w:r w:rsidRPr="00D0167B">
              <w:t>4459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CF5DDC" w14:textId="77777777" w:rsidR="00283AB1" w:rsidRPr="00D0167B" w:rsidRDefault="00283AB1" w:rsidP="00461D34">
            <w:pPr>
              <w:pStyle w:val="NoSpacing"/>
            </w:pPr>
            <w:r w:rsidRPr="00D0167B">
              <w:t>11.5 (8.8, 14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50AF71" w14:textId="77777777" w:rsidR="00283AB1" w:rsidRPr="00D0167B" w:rsidRDefault="00283AB1" w:rsidP="00461D34">
            <w:pPr>
              <w:pStyle w:val="NoSpacing"/>
            </w:pPr>
            <w:r w:rsidRPr="00D0167B">
              <w:t>9.9 (7.0, 12.8)</w:t>
            </w:r>
          </w:p>
        </w:tc>
      </w:tr>
      <w:tr w:rsidR="00283AB1" w:rsidRPr="00D0167B" w14:paraId="6E9A2E37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8115E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F4EBD" w14:textId="77777777" w:rsidR="00283AB1" w:rsidRPr="00D0167B" w:rsidRDefault="00283AB1" w:rsidP="00461D34">
            <w:pPr>
              <w:pStyle w:val="NoSpacing"/>
            </w:pPr>
            <w:r w:rsidRPr="00D0167B">
              <w:t>80-8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36C91C9" w14:textId="77777777" w:rsidR="00283AB1" w:rsidRPr="00D0167B" w:rsidRDefault="00283AB1" w:rsidP="00461D34">
            <w:pPr>
              <w:pStyle w:val="NoSpacing"/>
            </w:pPr>
            <w:r w:rsidRPr="00D0167B">
              <w:t>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219FCA" w14:textId="77777777" w:rsidR="00283AB1" w:rsidRPr="00D0167B" w:rsidRDefault="00283AB1" w:rsidP="00461D34">
            <w:pPr>
              <w:pStyle w:val="NoSpacing"/>
            </w:pPr>
            <w:r w:rsidRPr="00D0167B">
              <w:t>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FBE512" w14:textId="77777777" w:rsidR="00283AB1" w:rsidRPr="00D0167B" w:rsidRDefault="00283AB1" w:rsidP="00461D34">
            <w:pPr>
              <w:pStyle w:val="NoSpacing"/>
            </w:pPr>
            <w:r w:rsidRPr="00D0167B">
              <w:t>3876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8FB178" w14:textId="77777777" w:rsidR="00283AB1" w:rsidRPr="00D0167B" w:rsidRDefault="00283AB1" w:rsidP="00461D34">
            <w:pPr>
              <w:pStyle w:val="NoSpacing"/>
            </w:pPr>
            <w:r w:rsidRPr="00D0167B">
              <w:t>2842.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97F879" w14:textId="77777777" w:rsidR="00283AB1" w:rsidRPr="00D0167B" w:rsidRDefault="00283AB1" w:rsidP="00461D34">
            <w:pPr>
              <w:pStyle w:val="NoSpacing"/>
            </w:pPr>
            <w:r w:rsidRPr="00D0167B">
              <w:t>24.5 (19.6, 29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D24166B" w14:textId="77777777" w:rsidR="00283AB1" w:rsidRPr="00D0167B" w:rsidRDefault="00283AB1" w:rsidP="00461D34">
            <w:pPr>
              <w:pStyle w:val="NoSpacing"/>
            </w:pPr>
            <w:r w:rsidRPr="00D0167B">
              <w:t>23.9 (18.2, 29.6)</w:t>
            </w:r>
          </w:p>
        </w:tc>
      </w:tr>
      <w:tr w:rsidR="00283AB1" w:rsidRPr="00D0167B" w14:paraId="3A6AA722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BF5AF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3CFE3D" w14:textId="77777777" w:rsidR="00283AB1" w:rsidRPr="00D0167B" w:rsidRDefault="00283AB1" w:rsidP="00461D34">
            <w:pPr>
              <w:pStyle w:val="NoSpacing"/>
            </w:pPr>
            <w:r w:rsidRPr="00D0167B">
              <w:t>85-8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F21E76" w14:textId="77777777" w:rsidR="00283AB1" w:rsidRPr="00D0167B" w:rsidRDefault="00283AB1" w:rsidP="00461D34">
            <w:pPr>
              <w:pStyle w:val="NoSpacing"/>
            </w:pPr>
            <w:r w:rsidRPr="00D0167B"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876677" w14:textId="77777777" w:rsidR="00283AB1" w:rsidRPr="00D0167B" w:rsidRDefault="00283AB1" w:rsidP="00461D34">
            <w:pPr>
              <w:pStyle w:val="NoSpacing"/>
            </w:pPr>
            <w:r w:rsidRPr="00D0167B">
              <w:t>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72B5A6" w14:textId="77777777" w:rsidR="00283AB1" w:rsidRPr="00D0167B" w:rsidRDefault="00283AB1" w:rsidP="00461D34">
            <w:pPr>
              <w:pStyle w:val="NoSpacing"/>
            </w:pPr>
            <w:r w:rsidRPr="00D0167B">
              <w:t>1873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AF9A03" w14:textId="77777777" w:rsidR="00283AB1" w:rsidRPr="00D0167B" w:rsidRDefault="00283AB1" w:rsidP="00461D34">
            <w:pPr>
              <w:pStyle w:val="NoSpacing"/>
            </w:pPr>
            <w:r w:rsidRPr="00D0167B">
              <w:t>1192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B456E7" w14:textId="77777777" w:rsidR="00283AB1" w:rsidRPr="00D0167B" w:rsidRDefault="00283AB1" w:rsidP="00461D34">
            <w:pPr>
              <w:pStyle w:val="NoSpacing"/>
            </w:pPr>
            <w:r w:rsidRPr="00D0167B">
              <w:t>43.2 (33.8, 52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76D8C0" w14:textId="77777777" w:rsidR="00283AB1" w:rsidRPr="00D0167B" w:rsidRDefault="00283AB1" w:rsidP="00461D34">
            <w:pPr>
              <w:pStyle w:val="NoSpacing"/>
            </w:pPr>
            <w:r w:rsidRPr="00D0167B">
              <w:t>56.2 (42.7, 69.7)</w:t>
            </w:r>
          </w:p>
        </w:tc>
      </w:tr>
      <w:tr w:rsidR="00283AB1" w:rsidRPr="00D0167B" w14:paraId="61C653AB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AA715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8A167" w14:textId="77777777" w:rsidR="00283AB1" w:rsidRPr="00D0167B" w:rsidRDefault="00283AB1" w:rsidP="00461D34">
            <w:pPr>
              <w:pStyle w:val="NoSpacing"/>
            </w:pPr>
            <w:r w:rsidRPr="00D0167B">
              <w:t>90-9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24BEE9" w14:textId="77777777" w:rsidR="00283AB1" w:rsidRPr="00D0167B" w:rsidRDefault="00283AB1" w:rsidP="00461D34">
            <w:pPr>
              <w:pStyle w:val="NoSpacing"/>
            </w:pPr>
            <w:r w:rsidRPr="00D0167B">
              <w:t>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ABCF052" w14:textId="77777777" w:rsidR="00283AB1" w:rsidRPr="00D0167B" w:rsidRDefault="00283AB1" w:rsidP="00461D34">
            <w:pPr>
              <w:pStyle w:val="NoSpacing"/>
            </w:pPr>
            <w:r w:rsidRPr="00D0167B"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5C6769" w14:textId="77777777" w:rsidR="00283AB1" w:rsidRPr="00D0167B" w:rsidRDefault="00283AB1" w:rsidP="00461D34">
            <w:pPr>
              <w:pStyle w:val="NoSpacing"/>
            </w:pPr>
            <w:r w:rsidRPr="00D0167B">
              <w:t>561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F7F718" w14:textId="77777777" w:rsidR="00283AB1" w:rsidRPr="00D0167B" w:rsidRDefault="00283AB1" w:rsidP="00461D34">
            <w:pPr>
              <w:pStyle w:val="NoSpacing"/>
            </w:pPr>
            <w:r w:rsidRPr="00D0167B">
              <w:t>317.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CF264A" w14:textId="77777777" w:rsidR="00283AB1" w:rsidRPr="00D0167B" w:rsidRDefault="00283AB1" w:rsidP="00461D34">
            <w:pPr>
              <w:pStyle w:val="NoSpacing"/>
            </w:pPr>
            <w:r w:rsidRPr="00D0167B">
              <w:t>96.2 (70.5, 121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FCC52A" w14:textId="77777777" w:rsidR="00283AB1" w:rsidRPr="00D0167B" w:rsidRDefault="00283AB1" w:rsidP="00461D34">
            <w:pPr>
              <w:pStyle w:val="NoSpacing"/>
            </w:pPr>
            <w:r w:rsidRPr="00D0167B">
              <w:t>50.3 (25.7, 75.0)</w:t>
            </w:r>
          </w:p>
        </w:tc>
      </w:tr>
      <w:tr w:rsidR="00283AB1" w:rsidRPr="00D0167B" w14:paraId="00442F88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4B86A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A3868F" w14:textId="77777777" w:rsidR="00283AB1" w:rsidRPr="00D0167B" w:rsidRDefault="00283AB1" w:rsidP="00461D34">
            <w:pPr>
              <w:pStyle w:val="NoSpacing"/>
            </w:pPr>
            <w:r w:rsidRPr="00D0167B">
              <w:t>95+ yea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6E03CC" w14:textId="77777777" w:rsidR="00283AB1" w:rsidRPr="00D0167B" w:rsidRDefault="00283AB1" w:rsidP="00461D34">
            <w:pPr>
              <w:pStyle w:val="NoSpacing"/>
            </w:pPr>
            <w:r w:rsidRPr="00D0167B"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1949FE0" w14:textId="77777777" w:rsidR="00283AB1" w:rsidRPr="00D0167B" w:rsidRDefault="00283AB1" w:rsidP="00461D34">
            <w:pPr>
              <w:pStyle w:val="NoSpacing"/>
            </w:pPr>
            <w:r w:rsidRPr="00D0167B">
              <w:t>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C6041B" w14:textId="77777777" w:rsidR="00283AB1" w:rsidRPr="00D0167B" w:rsidRDefault="00283AB1" w:rsidP="00461D34">
            <w:pPr>
              <w:pStyle w:val="NoSpacing"/>
            </w:pPr>
            <w:r w:rsidRPr="00D0167B">
              <w:t>74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984E55" w14:textId="77777777" w:rsidR="00283AB1" w:rsidRPr="00D0167B" w:rsidRDefault="00283AB1" w:rsidP="00461D34">
            <w:pPr>
              <w:pStyle w:val="NoSpacing"/>
            </w:pPr>
            <w:r w:rsidRPr="00D0167B">
              <w:t>53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E0205F9" w14:textId="77777777" w:rsidR="00283AB1" w:rsidRPr="00D0167B" w:rsidRDefault="00283AB1" w:rsidP="00461D34">
            <w:pPr>
              <w:pStyle w:val="NoSpacing"/>
            </w:pPr>
            <w:r w:rsidRPr="00D0167B">
              <w:t>67.6 (8.3, 126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ABD4EF" w14:textId="77777777" w:rsidR="00283AB1" w:rsidRPr="00D0167B" w:rsidRDefault="00283AB1" w:rsidP="00461D34">
            <w:pPr>
              <w:pStyle w:val="NoSpacing"/>
            </w:pPr>
            <w:r w:rsidRPr="00D0167B">
              <w:t>94.0 (11.6, 176.5)</w:t>
            </w:r>
          </w:p>
        </w:tc>
      </w:tr>
      <w:tr w:rsidR="00283AB1" w:rsidRPr="00D0167B" w14:paraId="3B4C61E2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1C44" w14:textId="77777777" w:rsidR="00283AB1" w:rsidRPr="00D0167B" w:rsidRDefault="00283AB1" w:rsidP="00461D34">
            <w:pPr>
              <w:pStyle w:val="NoSpacing"/>
            </w:pPr>
            <w:r w:rsidRPr="00D0167B">
              <w:t>Japane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94ED1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1A8A7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FEAE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390C3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5172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5CA1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85AA3" w14:textId="77777777" w:rsidR="00283AB1" w:rsidRPr="00D0167B" w:rsidRDefault="00283AB1" w:rsidP="00461D34">
            <w:pPr>
              <w:pStyle w:val="NoSpacing"/>
            </w:pPr>
          </w:p>
        </w:tc>
      </w:tr>
      <w:tr w:rsidR="00283AB1" w:rsidRPr="00D0167B" w14:paraId="5167337A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FB9B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67B7" w14:textId="77777777" w:rsidR="00283AB1" w:rsidRPr="00D0167B" w:rsidRDefault="00283AB1" w:rsidP="00461D34">
            <w:pPr>
              <w:pStyle w:val="NoSpacing"/>
            </w:pPr>
            <w:r w:rsidRPr="00D0167B">
              <w:t>&lt;= 7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9B71" w14:textId="77777777" w:rsidR="00283AB1" w:rsidRPr="00D0167B" w:rsidRDefault="00283AB1" w:rsidP="00461D34">
            <w:pPr>
              <w:pStyle w:val="NoSpacing"/>
            </w:pPr>
            <w:r w:rsidRPr="00D0167B">
              <w:t>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B0E3A" w14:textId="77777777" w:rsidR="00283AB1" w:rsidRPr="00D0167B" w:rsidRDefault="00283AB1" w:rsidP="00461D34">
            <w:pPr>
              <w:pStyle w:val="NoSpacing"/>
            </w:pPr>
            <w:r w:rsidRPr="00D0167B"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882F" w14:textId="77777777" w:rsidR="00283AB1" w:rsidRPr="00D0167B" w:rsidRDefault="00283AB1" w:rsidP="00461D34">
            <w:pPr>
              <w:pStyle w:val="NoSpacing"/>
            </w:pPr>
            <w:r w:rsidRPr="00D0167B">
              <w:t>7955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E46FE" w14:textId="77777777" w:rsidR="00283AB1" w:rsidRPr="00D0167B" w:rsidRDefault="00283AB1" w:rsidP="00461D34">
            <w:pPr>
              <w:pStyle w:val="NoSpacing"/>
            </w:pPr>
            <w:r w:rsidRPr="00D0167B">
              <w:t>5356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68E6" w14:textId="77777777" w:rsidR="00283AB1" w:rsidRPr="00D0167B" w:rsidRDefault="00283AB1" w:rsidP="00461D34">
            <w:pPr>
              <w:pStyle w:val="NoSpacing"/>
            </w:pPr>
            <w:r w:rsidRPr="00D0167B">
              <w:t>2.5 (1.4, 3.6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30550" w14:textId="77777777" w:rsidR="00283AB1" w:rsidRPr="00D0167B" w:rsidRDefault="00283AB1" w:rsidP="00461D34">
            <w:pPr>
              <w:pStyle w:val="NoSpacing"/>
            </w:pPr>
            <w:r w:rsidRPr="00D0167B">
              <w:t>1.9 (0.7, 3.0)</w:t>
            </w:r>
          </w:p>
        </w:tc>
      </w:tr>
      <w:tr w:rsidR="00283AB1" w:rsidRPr="00D0167B" w14:paraId="4A1DB21C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AC3A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3644" w14:textId="77777777" w:rsidR="00283AB1" w:rsidRPr="00D0167B" w:rsidRDefault="00283AB1" w:rsidP="00461D34">
            <w:pPr>
              <w:pStyle w:val="NoSpacing"/>
            </w:pPr>
            <w:r w:rsidRPr="00D0167B">
              <w:t>75-7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898A8" w14:textId="77777777" w:rsidR="00283AB1" w:rsidRPr="00D0167B" w:rsidRDefault="00283AB1" w:rsidP="00461D34">
            <w:pPr>
              <w:pStyle w:val="NoSpacing"/>
            </w:pPr>
            <w:r w:rsidRPr="00D0167B"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54996" w14:textId="77777777" w:rsidR="00283AB1" w:rsidRPr="00D0167B" w:rsidRDefault="00283AB1" w:rsidP="00461D34">
            <w:pPr>
              <w:pStyle w:val="NoSpacing"/>
            </w:pPr>
            <w:r w:rsidRPr="00D0167B"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D031" w14:textId="77777777" w:rsidR="00283AB1" w:rsidRPr="00D0167B" w:rsidRDefault="00283AB1" w:rsidP="00461D34">
            <w:pPr>
              <w:pStyle w:val="NoSpacing"/>
            </w:pPr>
            <w:r w:rsidRPr="00D0167B">
              <w:t>4578.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3B354" w14:textId="77777777" w:rsidR="00283AB1" w:rsidRPr="00D0167B" w:rsidRDefault="00283AB1" w:rsidP="00461D34">
            <w:pPr>
              <w:pStyle w:val="NoSpacing"/>
            </w:pPr>
            <w:r w:rsidRPr="00D0167B">
              <w:t>2713.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37AF3" w14:textId="77777777" w:rsidR="00283AB1" w:rsidRPr="00D0167B" w:rsidRDefault="00283AB1" w:rsidP="00461D34">
            <w:pPr>
              <w:pStyle w:val="NoSpacing"/>
            </w:pPr>
            <w:r w:rsidRPr="00D0167B">
              <w:t>9.6 (6.8, 12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A986" w14:textId="77777777" w:rsidR="00283AB1" w:rsidRPr="00D0167B" w:rsidRDefault="00283AB1" w:rsidP="00461D34">
            <w:pPr>
              <w:pStyle w:val="NoSpacing"/>
            </w:pPr>
            <w:r w:rsidRPr="00D0167B">
              <w:t>7.7 (4.4, 11.0)</w:t>
            </w:r>
          </w:p>
        </w:tc>
      </w:tr>
      <w:tr w:rsidR="00283AB1" w:rsidRPr="00D0167B" w14:paraId="5870D481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BEB3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D3C2" w14:textId="77777777" w:rsidR="00283AB1" w:rsidRPr="00D0167B" w:rsidRDefault="00283AB1" w:rsidP="00461D34">
            <w:pPr>
              <w:pStyle w:val="NoSpacing"/>
            </w:pPr>
            <w:r w:rsidRPr="00D0167B">
              <w:t>80-8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A7B3" w14:textId="77777777" w:rsidR="00283AB1" w:rsidRPr="00D0167B" w:rsidRDefault="00283AB1" w:rsidP="00461D34">
            <w:pPr>
              <w:pStyle w:val="NoSpacing"/>
            </w:pPr>
            <w:r w:rsidRPr="00D0167B">
              <w:t>9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38EB" w14:textId="77777777" w:rsidR="00283AB1" w:rsidRPr="00D0167B" w:rsidRDefault="00283AB1" w:rsidP="00461D34">
            <w:pPr>
              <w:pStyle w:val="NoSpacing"/>
            </w:pPr>
            <w:r w:rsidRPr="00D0167B">
              <w:t>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886BC" w14:textId="77777777" w:rsidR="00283AB1" w:rsidRPr="00D0167B" w:rsidRDefault="00283AB1" w:rsidP="00461D34">
            <w:pPr>
              <w:pStyle w:val="NoSpacing"/>
            </w:pPr>
            <w:r w:rsidRPr="00D0167B">
              <w:t>4026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9B6A" w14:textId="77777777" w:rsidR="00283AB1" w:rsidRPr="00D0167B" w:rsidRDefault="00283AB1" w:rsidP="00461D34">
            <w:pPr>
              <w:pStyle w:val="NoSpacing"/>
            </w:pPr>
            <w:r w:rsidRPr="00D0167B">
              <w:t>2403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DF10" w14:textId="77777777" w:rsidR="00283AB1" w:rsidRPr="00D0167B" w:rsidRDefault="00283AB1" w:rsidP="00461D34">
            <w:pPr>
              <w:pStyle w:val="NoSpacing"/>
            </w:pPr>
            <w:r w:rsidRPr="00D0167B">
              <w:t>24.3 (19.5, 29.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536F" w14:textId="77777777" w:rsidR="00283AB1" w:rsidRPr="00D0167B" w:rsidRDefault="00283AB1" w:rsidP="00461D34">
            <w:pPr>
              <w:pStyle w:val="NoSpacing"/>
            </w:pPr>
            <w:r w:rsidRPr="00D0167B">
              <w:t>19.6 (14.0, 25.1)</w:t>
            </w:r>
          </w:p>
        </w:tc>
      </w:tr>
      <w:tr w:rsidR="00283AB1" w:rsidRPr="00D0167B" w14:paraId="7D030940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52E47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5CB2" w14:textId="77777777" w:rsidR="00283AB1" w:rsidRPr="00D0167B" w:rsidRDefault="00283AB1" w:rsidP="00461D34">
            <w:pPr>
              <w:pStyle w:val="NoSpacing"/>
            </w:pPr>
            <w:r w:rsidRPr="00D0167B">
              <w:t>85-8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D8BA" w14:textId="77777777" w:rsidR="00283AB1" w:rsidRPr="00D0167B" w:rsidRDefault="00283AB1" w:rsidP="00461D34">
            <w:pPr>
              <w:pStyle w:val="NoSpacing"/>
            </w:pPr>
            <w:r w:rsidRPr="00D0167B">
              <w:t>1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3D06" w14:textId="77777777" w:rsidR="00283AB1" w:rsidRPr="00D0167B" w:rsidRDefault="00283AB1" w:rsidP="00461D34">
            <w:pPr>
              <w:pStyle w:val="NoSpacing"/>
            </w:pPr>
            <w:r w:rsidRPr="00D0167B">
              <w:t>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E6ED" w14:textId="77777777" w:rsidR="00283AB1" w:rsidRPr="00D0167B" w:rsidRDefault="00283AB1" w:rsidP="00461D34">
            <w:pPr>
              <w:pStyle w:val="NoSpacing"/>
            </w:pPr>
            <w:r w:rsidRPr="00D0167B">
              <w:t>2520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BA1C" w14:textId="77777777" w:rsidR="00283AB1" w:rsidRPr="00D0167B" w:rsidRDefault="00283AB1" w:rsidP="00461D34">
            <w:pPr>
              <w:pStyle w:val="NoSpacing"/>
            </w:pPr>
            <w:r w:rsidRPr="00D0167B">
              <w:t>1500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09DDC" w14:textId="77777777" w:rsidR="00283AB1" w:rsidRPr="00D0167B" w:rsidRDefault="00283AB1" w:rsidP="00461D34">
            <w:pPr>
              <w:pStyle w:val="NoSpacing"/>
            </w:pPr>
            <w:r w:rsidRPr="00D0167B">
              <w:t>43.6 (35.5, 51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EB05" w14:textId="77777777" w:rsidR="00283AB1" w:rsidRPr="00D0167B" w:rsidRDefault="00283AB1" w:rsidP="00461D34">
            <w:pPr>
              <w:pStyle w:val="NoSpacing"/>
            </w:pPr>
            <w:r w:rsidRPr="00D0167B">
              <w:t>44.7 (34.0, 55.4)</w:t>
            </w:r>
          </w:p>
        </w:tc>
      </w:tr>
      <w:tr w:rsidR="00283AB1" w:rsidRPr="00D0167B" w14:paraId="7E28F7C0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D56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EC0B" w14:textId="77777777" w:rsidR="00283AB1" w:rsidRPr="00D0167B" w:rsidRDefault="00283AB1" w:rsidP="00461D34">
            <w:pPr>
              <w:pStyle w:val="NoSpacing"/>
            </w:pPr>
            <w:r w:rsidRPr="00D0167B">
              <w:t>90-9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462D" w14:textId="77777777" w:rsidR="00283AB1" w:rsidRPr="00D0167B" w:rsidRDefault="00283AB1" w:rsidP="00461D34">
            <w:pPr>
              <w:pStyle w:val="NoSpacing"/>
            </w:pPr>
            <w:r w:rsidRPr="00D0167B">
              <w:t>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A0091" w14:textId="77777777" w:rsidR="00283AB1" w:rsidRPr="00D0167B" w:rsidRDefault="00283AB1" w:rsidP="00461D34">
            <w:pPr>
              <w:pStyle w:val="NoSpacing"/>
            </w:pPr>
            <w:r w:rsidRPr="00D0167B">
              <w:t>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9ACE" w14:textId="77777777" w:rsidR="00283AB1" w:rsidRPr="00D0167B" w:rsidRDefault="00283AB1" w:rsidP="00461D34">
            <w:pPr>
              <w:pStyle w:val="NoSpacing"/>
            </w:pPr>
            <w:r w:rsidRPr="00D0167B">
              <w:t>89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3D2C3" w14:textId="77777777" w:rsidR="00283AB1" w:rsidRPr="00D0167B" w:rsidRDefault="00283AB1" w:rsidP="00461D34">
            <w:pPr>
              <w:pStyle w:val="NoSpacing"/>
            </w:pPr>
            <w:r w:rsidRPr="00D0167B">
              <w:t>481.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5B7C" w14:textId="77777777" w:rsidR="00283AB1" w:rsidRPr="00D0167B" w:rsidRDefault="00283AB1" w:rsidP="00461D34">
            <w:pPr>
              <w:pStyle w:val="NoSpacing"/>
            </w:pPr>
            <w:r w:rsidRPr="00D0167B">
              <w:t>84.3 (65.2, 103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52F3" w14:textId="77777777" w:rsidR="00283AB1" w:rsidRPr="00D0167B" w:rsidRDefault="00283AB1" w:rsidP="00461D34">
            <w:pPr>
              <w:pStyle w:val="NoSpacing"/>
            </w:pPr>
            <w:r w:rsidRPr="00D0167B">
              <w:t>78.9 (53.8, 104.0)</w:t>
            </w:r>
          </w:p>
        </w:tc>
      </w:tr>
      <w:tr w:rsidR="00283AB1" w:rsidRPr="00D0167B" w14:paraId="35CD9A56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84DA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5BAA" w14:textId="77777777" w:rsidR="00283AB1" w:rsidRPr="00D0167B" w:rsidRDefault="00283AB1" w:rsidP="00461D34">
            <w:pPr>
              <w:pStyle w:val="NoSpacing"/>
            </w:pPr>
            <w:r w:rsidRPr="00D0167B">
              <w:t>95+ yea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52A3" w14:textId="77777777" w:rsidR="00283AB1" w:rsidRPr="00D0167B" w:rsidRDefault="00283AB1" w:rsidP="00461D34">
            <w:pPr>
              <w:pStyle w:val="NoSpacing"/>
            </w:pPr>
            <w:r w:rsidRPr="00D0167B">
              <w:t>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14CE" w14:textId="77777777" w:rsidR="00283AB1" w:rsidRPr="00D0167B" w:rsidRDefault="00283AB1" w:rsidP="00461D34">
            <w:pPr>
              <w:pStyle w:val="NoSpacing"/>
            </w:pPr>
            <w:r w:rsidRPr="00D0167B"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CD14A" w14:textId="77777777" w:rsidR="00283AB1" w:rsidRPr="00D0167B" w:rsidRDefault="00283AB1" w:rsidP="00461D34">
            <w:pPr>
              <w:pStyle w:val="NoSpacing"/>
            </w:pPr>
            <w:r w:rsidRPr="00D0167B">
              <w:t>124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F566" w14:textId="77777777" w:rsidR="00283AB1" w:rsidRPr="00D0167B" w:rsidRDefault="00283AB1" w:rsidP="00461D34">
            <w:pPr>
              <w:pStyle w:val="NoSpacing"/>
            </w:pPr>
            <w:r w:rsidRPr="00D0167B">
              <w:t>53.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2B03" w14:textId="77777777" w:rsidR="00283AB1" w:rsidRPr="00D0167B" w:rsidRDefault="00283AB1" w:rsidP="00461D34">
            <w:pPr>
              <w:pStyle w:val="NoSpacing"/>
            </w:pPr>
            <w:r w:rsidRPr="00D0167B">
              <w:t>185.0 (109.4, 260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2ED95" w14:textId="77777777" w:rsidR="00283AB1" w:rsidRPr="00D0167B" w:rsidRDefault="00283AB1" w:rsidP="00461D34">
            <w:pPr>
              <w:pStyle w:val="NoSpacing"/>
            </w:pPr>
            <w:r w:rsidRPr="00D0167B">
              <w:t>130.1 (33.7, 226.4)</w:t>
            </w:r>
          </w:p>
        </w:tc>
      </w:tr>
      <w:tr w:rsidR="00283AB1" w:rsidRPr="00D0167B" w14:paraId="2B7D3869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A6ABB6" w14:textId="77777777" w:rsidR="00283AB1" w:rsidRPr="00D0167B" w:rsidRDefault="00283AB1" w:rsidP="00461D34">
            <w:pPr>
              <w:pStyle w:val="NoSpacing"/>
            </w:pPr>
            <w:r w:rsidRPr="00D0167B">
              <w:t>South Asia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6301F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240E84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F1BF5E3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B4D63E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8BB4A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9E6A5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629F98" w14:textId="77777777" w:rsidR="00283AB1" w:rsidRPr="00D0167B" w:rsidRDefault="00283AB1" w:rsidP="00461D34">
            <w:pPr>
              <w:pStyle w:val="NoSpacing"/>
            </w:pPr>
          </w:p>
        </w:tc>
      </w:tr>
      <w:tr w:rsidR="00283AB1" w:rsidRPr="00D0167B" w14:paraId="23FD5017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9CE10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32551" w14:textId="77777777" w:rsidR="00283AB1" w:rsidRPr="00D0167B" w:rsidRDefault="00283AB1" w:rsidP="00461D34">
            <w:pPr>
              <w:pStyle w:val="NoSpacing"/>
            </w:pPr>
            <w:r w:rsidRPr="00D0167B">
              <w:t>&lt;= 7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0B3E4F" w14:textId="77777777" w:rsidR="00283AB1" w:rsidRPr="00D0167B" w:rsidRDefault="00283AB1" w:rsidP="00461D34">
            <w:pPr>
              <w:pStyle w:val="NoSpacing"/>
            </w:pPr>
            <w:r w:rsidRPr="00D0167B"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624B26" w14:textId="77777777" w:rsidR="00283AB1" w:rsidRPr="00D0167B" w:rsidRDefault="00283AB1" w:rsidP="00461D34">
            <w:pPr>
              <w:pStyle w:val="NoSpacing"/>
            </w:pPr>
            <w:r w:rsidRPr="00D0167B">
              <w:t>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E99A3D" w14:textId="77777777" w:rsidR="00283AB1" w:rsidRPr="00D0167B" w:rsidRDefault="00283AB1" w:rsidP="00461D34">
            <w:pPr>
              <w:pStyle w:val="NoSpacing"/>
            </w:pPr>
            <w:r w:rsidRPr="00D0167B">
              <w:t>2479.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CF0128" w14:textId="77777777" w:rsidR="00283AB1" w:rsidRPr="00D0167B" w:rsidRDefault="00283AB1" w:rsidP="00461D34">
            <w:pPr>
              <w:pStyle w:val="NoSpacing"/>
            </w:pPr>
            <w:r w:rsidRPr="00D0167B">
              <w:t>3494.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6C440F" w14:textId="77777777" w:rsidR="00283AB1" w:rsidRPr="00D0167B" w:rsidRDefault="00283AB1" w:rsidP="00461D34">
            <w:pPr>
              <w:pStyle w:val="NoSpacing"/>
            </w:pPr>
            <w:r w:rsidRPr="00D0167B">
              <w:t>4.0 (1.5, 6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07BB5E9" w14:textId="77777777" w:rsidR="00283AB1" w:rsidRPr="00D0167B" w:rsidRDefault="00283AB1" w:rsidP="00461D34">
            <w:pPr>
              <w:pStyle w:val="NoSpacing"/>
            </w:pPr>
            <w:r w:rsidRPr="00D0167B">
              <w:t>2.0 (0.5, 3.5)</w:t>
            </w:r>
          </w:p>
        </w:tc>
      </w:tr>
      <w:tr w:rsidR="00283AB1" w:rsidRPr="00D0167B" w14:paraId="431D0FFE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64EC8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3932FC" w14:textId="77777777" w:rsidR="00283AB1" w:rsidRPr="00D0167B" w:rsidRDefault="00283AB1" w:rsidP="00461D34">
            <w:pPr>
              <w:pStyle w:val="NoSpacing"/>
            </w:pPr>
            <w:r w:rsidRPr="00D0167B">
              <w:t>75-7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65CFB4" w14:textId="77777777" w:rsidR="00283AB1" w:rsidRPr="00D0167B" w:rsidRDefault="00283AB1" w:rsidP="00461D34">
            <w:pPr>
              <w:pStyle w:val="NoSpacing"/>
            </w:pPr>
            <w:r w:rsidRPr="00D0167B"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DE0448" w14:textId="77777777" w:rsidR="00283AB1" w:rsidRPr="00D0167B" w:rsidRDefault="00283AB1" w:rsidP="00461D34">
            <w:pPr>
              <w:pStyle w:val="NoSpacing"/>
            </w:pPr>
            <w:r w:rsidRPr="00D0167B"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571A78" w14:textId="77777777" w:rsidR="00283AB1" w:rsidRPr="00D0167B" w:rsidRDefault="00283AB1" w:rsidP="00461D34">
            <w:pPr>
              <w:pStyle w:val="NoSpacing"/>
            </w:pPr>
            <w:r w:rsidRPr="00D0167B">
              <w:t>855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9F3F0B" w14:textId="77777777" w:rsidR="00283AB1" w:rsidRPr="00D0167B" w:rsidRDefault="00283AB1" w:rsidP="00461D34">
            <w:pPr>
              <w:pStyle w:val="NoSpacing"/>
            </w:pPr>
            <w:r w:rsidRPr="00D0167B">
              <w:t>1441.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C424D7C" w14:textId="77777777" w:rsidR="00283AB1" w:rsidRPr="00D0167B" w:rsidRDefault="00283AB1" w:rsidP="00461D34">
            <w:pPr>
              <w:pStyle w:val="NoSpacing"/>
            </w:pPr>
            <w:r w:rsidRPr="00D0167B">
              <w:t>12.9 (5.3, 20.5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A34245" w14:textId="77777777" w:rsidR="00283AB1" w:rsidRPr="00D0167B" w:rsidRDefault="00283AB1" w:rsidP="00461D34">
            <w:pPr>
              <w:pStyle w:val="NoSpacing"/>
            </w:pPr>
            <w:r w:rsidRPr="00D0167B">
              <w:t>9.0 (4.1, 13.9)</w:t>
            </w:r>
          </w:p>
        </w:tc>
      </w:tr>
      <w:tr w:rsidR="00283AB1" w:rsidRPr="00D0167B" w14:paraId="2740B488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B553F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220C9" w14:textId="77777777" w:rsidR="00283AB1" w:rsidRPr="00D0167B" w:rsidRDefault="00283AB1" w:rsidP="00461D34">
            <w:pPr>
              <w:pStyle w:val="NoSpacing"/>
            </w:pPr>
            <w:r w:rsidRPr="00D0167B">
              <w:t>80-8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0A320" w14:textId="77777777" w:rsidR="00283AB1" w:rsidRPr="00D0167B" w:rsidRDefault="00283AB1" w:rsidP="00461D34">
            <w:pPr>
              <w:pStyle w:val="NoSpacing"/>
            </w:pPr>
            <w:r w:rsidRPr="00D0167B"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86ECFDF" w14:textId="77777777" w:rsidR="00283AB1" w:rsidRPr="00D0167B" w:rsidRDefault="00283AB1" w:rsidP="00461D34">
            <w:pPr>
              <w:pStyle w:val="NoSpacing"/>
            </w:pPr>
            <w:r w:rsidRPr="00D0167B"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9A8A1" w14:textId="77777777" w:rsidR="00283AB1" w:rsidRPr="00D0167B" w:rsidRDefault="00283AB1" w:rsidP="00461D34">
            <w:pPr>
              <w:pStyle w:val="NoSpacing"/>
            </w:pPr>
            <w:r w:rsidRPr="00D0167B">
              <w:t>508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3703D4" w14:textId="77777777" w:rsidR="00283AB1" w:rsidRPr="00D0167B" w:rsidRDefault="00283AB1" w:rsidP="00461D34">
            <w:pPr>
              <w:pStyle w:val="NoSpacing"/>
            </w:pPr>
            <w:r w:rsidRPr="00D0167B">
              <w:t>912.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9A9F99" w14:textId="77777777" w:rsidR="00283AB1" w:rsidRPr="00D0167B" w:rsidRDefault="00283AB1" w:rsidP="00461D34">
            <w:pPr>
              <w:pStyle w:val="NoSpacing"/>
            </w:pPr>
            <w:r w:rsidRPr="00D0167B">
              <w:t>27.5 (13.1, 42.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E9AAA5" w14:textId="77777777" w:rsidR="00283AB1" w:rsidRPr="00D0167B" w:rsidRDefault="00283AB1" w:rsidP="00461D34">
            <w:pPr>
              <w:pStyle w:val="NoSpacing"/>
            </w:pPr>
            <w:r w:rsidRPr="00D0167B">
              <w:t>23.0 (13.2, 32.9)</w:t>
            </w:r>
          </w:p>
        </w:tc>
      </w:tr>
      <w:tr w:rsidR="00283AB1" w:rsidRPr="00D0167B" w14:paraId="02332A90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A87CA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84E0A" w14:textId="77777777" w:rsidR="00283AB1" w:rsidRPr="00D0167B" w:rsidRDefault="00283AB1" w:rsidP="00461D34">
            <w:pPr>
              <w:pStyle w:val="NoSpacing"/>
            </w:pPr>
            <w:r w:rsidRPr="00D0167B">
              <w:t>85-8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376A0A2" w14:textId="77777777" w:rsidR="00283AB1" w:rsidRPr="00D0167B" w:rsidRDefault="00283AB1" w:rsidP="00461D34">
            <w:pPr>
              <w:pStyle w:val="NoSpacing"/>
            </w:pPr>
            <w:r w:rsidRPr="00D0167B"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FD603D" w14:textId="77777777" w:rsidR="00283AB1" w:rsidRPr="00D0167B" w:rsidRDefault="00283AB1" w:rsidP="00461D34">
            <w:pPr>
              <w:pStyle w:val="NoSpacing"/>
            </w:pPr>
            <w:r w:rsidRPr="00D0167B">
              <w:t>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61C187" w14:textId="77777777" w:rsidR="00283AB1" w:rsidRPr="00D0167B" w:rsidRDefault="00283AB1" w:rsidP="00461D34">
            <w:pPr>
              <w:pStyle w:val="NoSpacing"/>
            </w:pPr>
            <w:r w:rsidRPr="00D0167B">
              <w:t>190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4A28D2" w14:textId="77777777" w:rsidR="00283AB1" w:rsidRPr="00D0167B" w:rsidRDefault="00283AB1" w:rsidP="00461D34">
            <w:pPr>
              <w:pStyle w:val="NoSpacing"/>
            </w:pPr>
            <w:r w:rsidRPr="00D0167B">
              <w:t>366.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0CAC6D" w14:textId="77777777" w:rsidR="00283AB1" w:rsidRPr="00D0167B" w:rsidRDefault="00283AB1" w:rsidP="00461D34">
            <w:pPr>
              <w:pStyle w:val="NoSpacing"/>
            </w:pPr>
            <w:r w:rsidRPr="00D0167B">
              <w:t>57.9 (23.7, 92.1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3F848C" w14:textId="77777777" w:rsidR="00283AB1" w:rsidRPr="00D0167B" w:rsidRDefault="00283AB1" w:rsidP="00461D34">
            <w:pPr>
              <w:pStyle w:val="NoSpacing"/>
            </w:pPr>
            <w:r w:rsidRPr="00D0167B">
              <w:t>27.3 (10.4, 44.2)</w:t>
            </w:r>
          </w:p>
        </w:tc>
      </w:tr>
      <w:tr w:rsidR="00283AB1" w:rsidRPr="00D0167B" w14:paraId="4FDEADAA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47B8C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4B4A1" w14:textId="77777777" w:rsidR="00283AB1" w:rsidRPr="00D0167B" w:rsidRDefault="00283AB1" w:rsidP="00461D34">
            <w:pPr>
              <w:pStyle w:val="NoSpacing"/>
            </w:pPr>
            <w:r w:rsidRPr="00D0167B">
              <w:t>90-9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025E54" w14:textId="2BDD1597" w:rsidR="00283AB1" w:rsidRPr="00D0167B" w:rsidRDefault="00C43E78" w:rsidP="00461D34">
            <w:pPr>
              <w:pStyle w:val="NoSpacing"/>
            </w:pPr>
            <w:r>
              <w:t>&lt;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E98E2F" w14:textId="77777777" w:rsidR="00283AB1" w:rsidRPr="00D0167B" w:rsidRDefault="00283AB1" w:rsidP="00461D34">
            <w:pPr>
              <w:pStyle w:val="NoSpacing"/>
            </w:pPr>
            <w:r w:rsidRPr="00D0167B"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00A0D4" w14:textId="77777777" w:rsidR="00283AB1" w:rsidRPr="00D0167B" w:rsidRDefault="00283AB1" w:rsidP="00461D34">
            <w:pPr>
              <w:pStyle w:val="NoSpacing"/>
            </w:pPr>
            <w:r w:rsidRPr="00D0167B">
              <w:t>41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26B352" w14:textId="77777777" w:rsidR="00283AB1" w:rsidRPr="00D0167B" w:rsidRDefault="00283AB1" w:rsidP="00461D34">
            <w:pPr>
              <w:pStyle w:val="NoSpacing"/>
            </w:pPr>
            <w:r w:rsidRPr="00D0167B">
              <w:t>110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B9FD26" w14:textId="77777777" w:rsidR="00283AB1" w:rsidRPr="00D0167B" w:rsidRDefault="00283AB1" w:rsidP="00461D34">
            <w:pPr>
              <w:pStyle w:val="NoSpacing"/>
            </w:pPr>
            <w:r w:rsidRPr="00D0167B">
              <w:t>&lt; 5 event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3162A9" w14:textId="77777777" w:rsidR="00283AB1" w:rsidRPr="00D0167B" w:rsidRDefault="00283AB1" w:rsidP="00461D34">
            <w:pPr>
              <w:pStyle w:val="NoSpacing"/>
            </w:pPr>
            <w:r w:rsidRPr="00D0167B">
              <w:t>54.2 (10.8, 97.5)</w:t>
            </w:r>
          </w:p>
        </w:tc>
      </w:tr>
      <w:tr w:rsidR="00283AB1" w:rsidRPr="00D0167B" w14:paraId="3FBE856F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93A29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903D8" w14:textId="77777777" w:rsidR="00283AB1" w:rsidRPr="00D0167B" w:rsidRDefault="00283AB1" w:rsidP="00461D34">
            <w:pPr>
              <w:pStyle w:val="NoSpacing"/>
            </w:pPr>
            <w:r w:rsidRPr="00D0167B">
              <w:t>95+ yea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156436" w14:textId="6ED6FB4A" w:rsidR="00283AB1" w:rsidRPr="00D0167B" w:rsidRDefault="00C43E78" w:rsidP="00461D34">
            <w:pPr>
              <w:pStyle w:val="NoSpacing"/>
            </w:pPr>
            <w:r>
              <w:t>&lt;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3B2574B" w14:textId="6F76543B" w:rsidR="00283AB1" w:rsidRPr="00D0167B" w:rsidRDefault="00C43E78" w:rsidP="00461D34">
            <w:pPr>
              <w:pStyle w:val="NoSpacing"/>
            </w:pPr>
            <w:r>
              <w:t>&lt;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CB8C66" w14:textId="77777777" w:rsidR="00283AB1" w:rsidRPr="00D0167B" w:rsidRDefault="00283AB1" w:rsidP="00461D34">
            <w:pPr>
              <w:pStyle w:val="NoSpacing"/>
            </w:pPr>
            <w:r w:rsidRPr="00D0167B">
              <w:t>7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D5E8B8" w14:textId="77777777" w:rsidR="00283AB1" w:rsidRPr="00D0167B" w:rsidRDefault="00283AB1" w:rsidP="00461D34">
            <w:pPr>
              <w:pStyle w:val="NoSpacing"/>
            </w:pPr>
            <w:r w:rsidRPr="00D0167B">
              <w:t>13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4D8F25" w14:textId="77777777" w:rsidR="00283AB1" w:rsidRPr="00D0167B" w:rsidRDefault="00283AB1" w:rsidP="00461D34">
            <w:pPr>
              <w:pStyle w:val="NoSpacing"/>
            </w:pPr>
            <w:r w:rsidRPr="00D0167B">
              <w:t>&lt; 5 event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979500B" w14:textId="77777777" w:rsidR="00283AB1" w:rsidRPr="00D0167B" w:rsidRDefault="00283AB1" w:rsidP="00461D34">
            <w:pPr>
              <w:pStyle w:val="NoSpacing"/>
            </w:pPr>
            <w:r w:rsidRPr="00D0167B">
              <w:t>&lt; 5 events</w:t>
            </w:r>
          </w:p>
        </w:tc>
      </w:tr>
      <w:tr w:rsidR="00283AB1" w:rsidRPr="00D0167B" w14:paraId="78382DD0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BEB5" w14:textId="10A89F54" w:rsidR="00283AB1" w:rsidRPr="00D0167B" w:rsidRDefault="00283AB1" w:rsidP="00461D34">
            <w:pPr>
              <w:pStyle w:val="NoSpacing"/>
            </w:pPr>
            <w:r>
              <w:t xml:space="preserve">Non-Latino </w:t>
            </w:r>
            <w:r w:rsidRPr="00D0167B">
              <w:t>Whit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CEE4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CFF3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4964A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55D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2BD1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5BD93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A9A2" w14:textId="77777777" w:rsidR="00283AB1" w:rsidRPr="00D0167B" w:rsidRDefault="00283AB1" w:rsidP="00461D34">
            <w:pPr>
              <w:pStyle w:val="NoSpacing"/>
            </w:pPr>
          </w:p>
        </w:tc>
      </w:tr>
      <w:tr w:rsidR="00283AB1" w:rsidRPr="00D0167B" w14:paraId="3B220D8F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83A5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06D0" w14:textId="77777777" w:rsidR="00283AB1" w:rsidRPr="00D0167B" w:rsidRDefault="00283AB1" w:rsidP="00461D34">
            <w:pPr>
              <w:pStyle w:val="NoSpacing"/>
            </w:pPr>
            <w:r w:rsidRPr="00D0167B">
              <w:t>&lt;= 7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F4A68" w14:textId="77777777" w:rsidR="00283AB1" w:rsidRPr="00D0167B" w:rsidRDefault="00283AB1" w:rsidP="00461D34">
            <w:pPr>
              <w:pStyle w:val="NoSpacing"/>
            </w:pPr>
            <w:r w:rsidRPr="00D0167B">
              <w:t>11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64089" w14:textId="77777777" w:rsidR="00283AB1" w:rsidRPr="00D0167B" w:rsidRDefault="00283AB1" w:rsidP="00461D34">
            <w:pPr>
              <w:pStyle w:val="NoSpacing"/>
            </w:pPr>
            <w:r w:rsidRPr="00D0167B">
              <w:t>8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6AFEC" w14:textId="77777777" w:rsidR="00283AB1" w:rsidRPr="00D0167B" w:rsidRDefault="00283AB1" w:rsidP="00461D34">
            <w:pPr>
              <w:pStyle w:val="NoSpacing"/>
            </w:pPr>
            <w:r w:rsidRPr="00D0167B">
              <w:t>364257.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B6A4" w14:textId="77777777" w:rsidR="00283AB1" w:rsidRPr="00D0167B" w:rsidRDefault="00283AB1" w:rsidP="00461D34">
            <w:pPr>
              <w:pStyle w:val="NoSpacing"/>
            </w:pPr>
            <w:r w:rsidRPr="00D0167B">
              <w:t>273156.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9D7A" w14:textId="77777777" w:rsidR="00283AB1" w:rsidRPr="00D0167B" w:rsidRDefault="00283AB1" w:rsidP="00461D34">
            <w:pPr>
              <w:pStyle w:val="NoSpacing"/>
            </w:pPr>
            <w:r w:rsidRPr="00D0167B">
              <w:t>3.2 (3.0, 3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1A60" w14:textId="77777777" w:rsidR="00283AB1" w:rsidRPr="00D0167B" w:rsidRDefault="00283AB1" w:rsidP="00461D34">
            <w:pPr>
              <w:pStyle w:val="NoSpacing"/>
            </w:pPr>
            <w:r w:rsidRPr="00D0167B">
              <w:t>3.2 (3.0, 3.4)</w:t>
            </w:r>
          </w:p>
        </w:tc>
      </w:tr>
      <w:tr w:rsidR="00283AB1" w:rsidRPr="00D0167B" w14:paraId="4408E613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EDFC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9784" w14:textId="77777777" w:rsidR="00283AB1" w:rsidRPr="00D0167B" w:rsidRDefault="00283AB1" w:rsidP="00461D34">
            <w:pPr>
              <w:pStyle w:val="NoSpacing"/>
            </w:pPr>
            <w:r w:rsidRPr="00D0167B">
              <w:t>75-7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7AEB" w14:textId="77777777" w:rsidR="00283AB1" w:rsidRPr="00D0167B" w:rsidRDefault="00283AB1" w:rsidP="00461D34">
            <w:pPr>
              <w:pStyle w:val="NoSpacing"/>
            </w:pPr>
            <w:r w:rsidRPr="00D0167B">
              <w:t>18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16CA7" w14:textId="77777777" w:rsidR="00283AB1" w:rsidRPr="00D0167B" w:rsidRDefault="00283AB1" w:rsidP="00461D34">
            <w:pPr>
              <w:pStyle w:val="NoSpacing"/>
            </w:pPr>
            <w:r w:rsidRPr="00D0167B">
              <w:t>14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20FFE" w14:textId="77777777" w:rsidR="00283AB1" w:rsidRPr="00D0167B" w:rsidRDefault="00283AB1" w:rsidP="00461D34">
            <w:pPr>
              <w:pStyle w:val="NoSpacing"/>
            </w:pPr>
            <w:r w:rsidRPr="00D0167B">
              <w:t>166107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C6E7E" w14:textId="77777777" w:rsidR="00283AB1" w:rsidRPr="00D0167B" w:rsidRDefault="00283AB1" w:rsidP="00461D34">
            <w:pPr>
              <w:pStyle w:val="NoSpacing"/>
            </w:pPr>
            <w:r w:rsidRPr="00D0167B">
              <w:t>126785.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D548" w14:textId="77777777" w:rsidR="00283AB1" w:rsidRPr="00D0167B" w:rsidRDefault="00283AB1" w:rsidP="00461D34">
            <w:pPr>
              <w:pStyle w:val="NoSpacing"/>
            </w:pPr>
            <w:r w:rsidRPr="00D0167B">
              <w:t>10.9 (10.4, 11.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DE839" w14:textId="77777777" w:rsidR="00283AB1" w:rsidRPr="00D0167B" w:rsidRDefault="00283AB1" w:rsidP="00461D34">
            <w:pPr>
              <w:pStyle w:val="NoSpacing"/>
            </w:pPr>
            <w:r w:rsidRPr="00D0167B">
              <w:t>11.4 (10.8, 12.0)</w:t>
            </w:r>
          </w:p>
        </w:tc>
      </w:tr>
      <w:tr w:rsidR="00283AB1" w:rsidRPr="00D0167B" w14:paraId="2BC37385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3EB8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EE30" w14:textId="77777777" w:rsidR="00283AB1" w:rsidRPr="00D0167B" w:rsidRDefault="00283AB1" w:rsidP="00461D34">
            <w:pPr>
              <w:pStyle w:val="NoSpacing"/>
            </w:pPr>
            <w:r w:rsidRPr="00D0167B">
              <w:t>80-8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7D01" w14:textId="77777777" w:rsidR="00283AB1" w:rsidRPr="00D0167B" w:rsidRDefault="00283AB1" w:rsidP="00461D34">
            <w:pPr>
              <w:pStyle w:val="NoSpacing"/>
            </w:pPr>
            <w:r w:rsidRPr="00D0167B">
              <w:t>30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B79D6" w14:textId="77777777" w:rsidR="00283AB1" w:rsidRPr="00D0167B" w:rsidRDefault="00283AB1" w:rsidP="00461D34">
            <w:pPr>
              <w:pStyle w:val="NoSpacing"/>
            </w:pPr>
            <w:r w:rsidRPr="00D0167B">
              <w:t>23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DE4EE" w14:textId="77777777" w:rsidR="00283AB1" w:rsidRPr="00D0167B" w:rsidRDefault="00283AB1" w:rsidP="00461D34">
            <w:pPr>
              <w:pStyle w:val="NoSpacing"/>
            </w:pPr>
            <w:r w:rsidRPr="00D0167B">
              <w:t>128285.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3E4C" w14:textId="77777777" w:rsidR="00283AB1" w:rsidRPr="00D0167B" w:rsidRDefault="00283AB1" w:rsidP="00461D34">
            <w:pPr>
              <w:pStyle w:val="NoSpacing"/>
            </w:pPr>
            <w:r w:rsidRPr="00D0167B">
              <w:t>94606.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E086" w14:textId="77777777" w:rsidR="00283AB1" w:rsidRPr="00D0167B" w:rsidRDefault="00283AB1" w:rsidP="00461D34">
            <w:pPr>
              <w:pStyle w:val="NoSpacing"/>
            </w:pPr>
            <w:r w:rsidRPr="00D0167B">
              <w:t>24.0 (23.2, 24.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3246" w14:textId="77777777" w:rsidR="00283AB1" w:rsidRPr="00D0167B" w:rsidRDefault="00283AB1" w:rsidP="00461D34">
            <w:pPr>
              <w:pStyle w:val="NoSpacing"/>
            </w:pPr>
            <w:r w:rsidRPr="00D0167B">
              <w:t>24.7 (23.7, 25.7)</w:t>
            </w:r>
          </w:p>
        </w:tc>
      </w:tr>
      <w:tr w:rsidR="00283AB1" w:rsidRPr="00D0167B" w14:paraId="63E15F15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8FC2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C22B" w14:textId="77777777" w:rsidR="00283AB1" w:rsidRPr="00D0167B" w:rsidRDefault="00283AB1" w:rsidP="00461D34">
            <w:pPr>
              <w:pStyle w:val="NoSpacing"/>
            </w:pPr>
            <w:r w:rsidRPr="00D0167B">
              <w:t>85-89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BCA68" w14:textId="77777777" w:rsidR="00283AB1" w:rsidRPr="00D0167B" w:rsidRDefault="00283AB1" w:rsidP="00461D34">
            <w:pPr>
              <w:pStyle w:val="NoSpacing"/>
            </w:pPr>
            <w:r w:rsidRPr="00D0167B">
              <w:t>38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C901" w14:textId="77777777" w:rsidR="00283AB1" w:rsidRPr="00D0167B" w:rsidRDefault="00283AB1" w:rsidP="00461D34">
            <w:pPr>
              <w:pStyle w:val="NoSpacing"/>
            </w:pPr>
            <w:r w:rsidRPr="00D0167B">
              <w:t>23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C014F" w14:textId="77777777" w:rsidR="00283AB1" w:rsidRPr="00D0167B" w:rsidRDefault="00283AB1" w:rsidP="00461D34">
            <w:pPr>
              <w:pStyle w:val="NoSpacing"/>
            </w:pPr>
            <w:r w:rsidRPr="00D0167B">
              <w:t>8017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AF449" w14:textId="77777777" w:rsidR="00283AB1" w:rsidRPr="00D0167B" w:rsidRDefault="00283AB1" w:rsidP="00461D34">
            <w:pPr>
              <w:pStyle w:val="NoSpacing"/>
            </w:pPr>
            <w:r w:rsidRPr="00D0167B">
              <w:t>53156.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8464" w14:textId="77777777" w:rsidR="00283AB1" w:rsidRPr="00D0167B" w:rsidRDefault="00283AB1" w:rsidP="00461D34">
            <w:pPr>
              <w:pStyle w:val="NoSpacing"/>
            </w:pPr>
            <w:r w:rsidRPr="00D0167B">
              <w:t>47.7 (46.2, 49.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5AB12" w14:textId="77777777" w:rsidR="00283AB1" w:rsidRPr="00D0167B" w:rsidRDefault="00283AB1" w:rsidP="00461D34">
            <w:pPr>
              <w:pStyle w:val="NoSpacing"/>
            </w:pPr>
            <w:r w:rsidRPr="00D0167B">
              <w:t>43.8 (42.0, 45.6)</w:t>
            </w:r>
          </w:p>
        </w:tc>
      </w:tr>
      <w:tr w:rsidR="00283AB1" w:rsidRPr="00D0167B" w14:paraId="616CF2D8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A23D" w14:textId="77777777" w:rsidR="00283AB1" w:rsidRPr="00D0167B" w:rsidRDefault="00283AB1" w:rsidP="00461D34">
            <w:pPr>
              <w:pStyle w:val="NoSpacing"/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1D06F" w14:textId="77777777" w:rsidR="00283AB1" w:rsidRPr="00D0167B" w:rsidRDefault="00283AB1" w:rsidP="00461D34">
            <w:pPr>
              <w:pStyle w:val="NoSpacing"/>
            </w:pPr>
            <w:r w:rsidRPr="00D0167B">
              <w:t>90-94 years ol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5F6BC" w14:textId="77777777" w:rsidR="00283AB1" w:rsidRPr="00D0167B" w:rsidRDefault="00283AB1" w:rsidP="00461D34">
            <w:pPr>
              <w:pStyle w:val="NoSpacing"/>
            </w:pPr>
            <w:r w:rsidRPr="00D0167B">
              <w:t>23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5DEB" w14:textId="77777777" w:rsidR="00283AB1" w:rsidRPr="00D0167B" w:rsidRDefault="00283AB1" w:rsidP="00461D34">
            <w:pPr>
              <w:pStyle w:val="NoSpacing"/>
            </w:pPr>
            <w:r w:rsidRPr="00D0167B">
              <w:t>11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CF20" w14:textId="77777777" w:rsidR="00283AB1" w:rsidRPr="00D0167B" w:rsidRDefault="00283AB1" w:rsidP="00461D34">
            <w:pPr>
              <w:pStyle w:val="NoSpacing"/>
            </w:pPr>
            <w:r w:rsidRPr="00D0167B">
              <w:t>28904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8AE6D" w14:textId="77777777" w:rsidR="00283AB1" w:rsidRPr="00D0167B" w:rsidRDefault="00283AB1" w:rsidP="00461D34">
            <w:pPr>
              <w:pStyle w:val="NoSpacing"/>
            </w:pPr>
            <w:r w:rsidRPr="00D0167B">
              <w:t>17737.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88774" w14:textId="77777777" w:rsidR="00283AB1" w:rsidRPr="00D0167B" w:rsidRDefault="00283AB1" w:rsidP="00461D34">
            <w:pPr>
              <w:pStyle w:val="NoSpacing"/>
            </w:pPr>
            <w:r w:rsidRPr="00D0167B">
              <w:t>79.6 (76.4, 82.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50A5" w14:textId="77777777" w:rsidR="00283AB1" w:rsidRPr="00D0167B" w:rsidRDefault="00283AB1" w:rsidP="00461D34">
            <w:pPr>
              <w:pStyle w:val="NoSpacing"/>
            </w:pPr>
            <w:r w:rsidRPr="00D0167B">
              <w:t>67.5 (63.7, 71.4)</w:t>
            </w:r>
          </w:p>
        </w:tc>
      </w:tr>
      <w:tr w:rsidR="00283AB1" w:rsidRPr="00D0167B" w14:paraId="04C86ACC" w14:textId="77777777" w:rsidTr="00283AB1">
        <w:trPr>
          <w:trHeight w:val="20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D20A9" w14:textId="77777777" w:rsidR="00283AB1" w:rsidRPr="00D0167B" w:rsidRDefault="00283AB1" w:rsidP="00461D34">
            <w:pPr>
              <w:pStyle w:val="NoSpacing"/>
            </w:pPr>
            <w:r w:rsidRPr="00D0167B"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AC538" w14:textId="77777777" w:rsidR="00283AB1" w:rsidRPr="00D0167B" w:rsidRDefault="00283AB1" w:rsidP="00461D34">
            <w:pPr>
              <w:pStyle w:val="NoSpacing"/>
            </w:pPr>
            <w:r w:rsidRPr="00D0167B">
              <w:t>95+ year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CB64F" w14:textId="77777777" w:rsidR="00283AB1" w:rsidRPr="00D0167B" w:rsidRDefault="00283AB1" w:rsidP="00461D34">
            <w:pPr>
              <w:pStyle w:val="NoSpacing"/>
            </w:pPr>
            <w:r w:rsidRPr="00D0167B">
              <w:t>4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ABAAF" w14:textId="77777777" w:rsidR="00283AB1" w:rsidRPr="00D0167B" w:rsidRDefault="00283AB1" w:rsidP="00461D34">
            <w:pPr>
              <w:pStyle w:val="NoSpacing"/>
            </w:pPr>
            <w:r w:rsidRPr="00D0167B">
              <w:t>23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89814" w14:textId="77777777" w:rsidR="00283AB1" w:rsidRPr="00D0167B" w:rsidRDefault="00283AB1" w:rsidP="00461D34">
            <w:pPr>
              <w:pStyle w:val="NoSpacing"/>
            </w:pPr>
            <w:r w:rsidRPr="00D0167B">
              <w:t>4021.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EFC34" w14:textId="77777777" w:rsidR="00283AB1" w:rsidRPr="00D0167B" w:rsidRDefault="00283AB1" w:rsidP="00461D34">
            <w:pPr>
              <w:pStyle w:val="NoSpacing"/>
            </w:pPr>
            <w:r w:rsidRPr="00D0167B">
              <w:t>2284.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E0E90" w14:textId="77777777" w:rsidR="00283AB1" w:rsidRPr="00D0167B" w:rsidRDefault="00283AB1" w:rsidP="00461D34">
            <w:pPr>
              <w:pStyle w:val="NoSpacing"/>
            </w:pPr>
            <w:r w:rsidRPr="00D0167B">
              <w:t>124.1 (113.2, 135.0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18294" w14:textId="77777777" w:rsidR="00283AB1" w:rsidRPr="00D0167B" w:rsidRDefault="00283AB1" w:rsidP="00461D34">
            <w:pPr>
              <w:pStyle w:val="NoSpacing"/>
            </w:pPr>
            <w:r w:rsidRPr="00D0167B">
              <w:t>101.1 (88.1, 114.2)</w:t>
            </w:r>
          </w:p>
        </w:tc>
      </w:tr>
    </w:tbl>
    <w:p w14:paraId="5A5E312C" w14:textId="17B5B41B" w:rsidR="004F147E" w:rsidRDefault="004F147E">
      <w:pPr>
        <w:sectPr w:rsidR="004F147E" w:rsidSect="004F147E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168A5303" w14:textId="71644106" w:rsidR="00E71146" w:rsidRPr="00374259" w:rsidRDefault="00461D34" w:rsidP="00374259">
      <w:pPr>
        <w:pStyle w:val="Heading2"/>
      </w:pPr>
      <w:bookmarkStart w:id="3" w:name="_Toc209456071"/>
      <w:r w:rsidRPr="00374259">
        <w:lastRenderedPageBreak/>
        <w:t>Table S</w:t>
      </w:r>
      <w:r w:rsidR="00F674B3">
        <w:t>2</w:t>
      </w:r>
      <w:r w:rsidRPr="00374259">
        <w:t xml:space="preserve">. </w:t>
      </w:r>
      <w:r w:rsidR="00D74AE1">
        <w:t>Estimated c</w:t>
      </w:r>
      <w:r w:rsidRPr="00374259">
        <w:t xml:space="preserve">umulative incidence of dementia </w:t>
      </w:r>
      <w:r w:rsidR="007A3DE7">
        <w:t xml:space="preserve">by age, </w:t>
      </w:r>
      <w:r w:rsidRPr="00374259">
        <w:t>race</w:t>
      </w:r>
      <w:r w:rsidR="007630E3">
        <w:t xml:space="preserve"> and </w:t>
      </w:r>
      <w:r w:rsidRPr="00374259">
        <w:t>ethnicity</w:t>
      </w:r>
      <w:r w:rsidR="007A3DE7">
        <w:t>,</w:t>
      </w:r>
      <w:r w:rsidRPr="00374259">
        <w:t xml:space="preserve"> and sex/gender</w:t>
      </w:r>
      <w:r w:rsidR="007A3DE7">
        <w:t xml:space="preserve">, with </w:t>
      </w:r>
      <w:r w:rsidR="00355F52" w:rsidRPr="00374259">
        <w:t>risk differences</w:t>
      </w:r>
      <w:r w:rsidR="00060B8C" w:rsidRPr="00374259">
        <w:t xml:space="preserve"> and risk ratios </w:t>
      </w:r>
      <w:r w:rsidRPr="00374259">
        <w:t xml:space="preserve">comparing women </w:t>
      </w:r>
      <w:r w:rsidR="007A3DE7">
        <w:t>vs.</w:t>
      </w:r>
      <w:r w:rsidRPr="00374259">
        <w:t xml:space="preserve"> men.</w:t>
      </w:r>
      <w:bookmarkEnd w:id="3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2011"/>
        <w:gridCol w:w="2011"/>
        <w:gridCol w:w="2011"/>
        <w:gridCol w:w="2012"/>
      </w:tblGrid>
      <w:tr w:rsidR="007630E3" w:rsidRPr="00E24E48" w14:paraId="3587FC46" w14:textId="59E16810" w:rsidTr="007630E3">
        <w:trPr>
          <w:trHeight w:val="288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3A66B77" w14:textId="2F2DEB09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ace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and </w:t>
            </w: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759198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D58DAE" w14:textId="77777777" w:rsidR="007630E3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umulative</w:t>
            </w:r>
          </w:p>
          <w:p w14:paraId="435F3422" w14:textId="06CC8F01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cidence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or w</w:t>
            </w: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ome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20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6CECB6" w14:textId="67E0E181" w:rsidR="007630E3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umulative</w:t>
            </w:r>
          </w:p>
          <w:p w14:paraId="365FD3DE" w14:textId="7A48C510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cidence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or men (95% CI)</w:t>
            </w:r>
          </w:p>
        </w:tc>
        <w:tc>
          <w:tcPr>
            <w:tcW w:w="20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6D98B" w14:textId="6FE9A429" w:rsidR="007630E3" w:rsidRPr="00E24E48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sk difference</w:t>
            </w: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20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0E5619" w14:textId="576D2D2B" w:rsidR="007630E3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isk ratio </w:t>
            </w:r>
          </w:p>
          <w:p w14:paraId="313E13BD" w14:textId="1EC85269" w:rsidR="007630E3" w:rsidRPr="00E24E48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95% CI)</w:t>
            </w:r>
          </w:p>
        </w:tc>
      </w:tr>
      <w:tr w:rsidR="007630E3" w:rsidRPr="00E24E48" w14:paraId="1722E0D2" w14:textId="475EFCBE" w:rsidTr="007630E3">
        <w:trPr>
          <w:trHeight w:val="288"/>
        </w:trPr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CE5CF4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4D224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1" w:type="dxa"/>
            <w:tcBorders>
              <w:top w:val="single" w:sz="8" w:space="0" w:color="auto"/>
            </w:tcBorders>
            <w:noWrap/>
            <w:hideMark/>
          </w:tcPr>
          <w:p w14:paraId="45287E3E" w14:textId="13158A55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 (1, 3)</w:t>
            </w:r>
          </w:p>
        </w:tc>
        <w:tc>
          <w:tcPr>
            <w:tcW w:w="2011" w:type="dxa"/>
            <w:tcBorders>
              <w:top w:val="single" w:sz="8" w:space="0" w:color="auto"/>
            </w:tcBorders>
            <w:noWrap/>
            <w:hideMark/>
          </w:tcPr>
          <w:p w14:paraId="3D7FEDCF" w14:textId="11760DBC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 (1, 3)</w:t>
            </w:r>
          </w:p>
        </w:tc>
        <w:tc>
          <w:tcPr>
            <w:tcW w:w="2011" w:type="dxa"/>
            <w:tcBorders>
              <w:top w:val="single" w:sz="8" w:space="0" w:color="auto"/>
            </w:tcBorders>
          </w:tcPr>
          <w:p w14:paraId="5F265107" w14:textId="714B9D12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-1, 1)</w:t>
            </w:r>
          </w:p>
        </w:tc>
        <w:tc>
          <w:tcPr>
            <w:tcW w:w="2012" w:type="dxa"/>
            <w:tcBorders>
              <w:top w:val="single" w:sz="8" w:space="0" w:color="auto"/>
            </w:tcBorders>
            <w:noWrap/>
            <w:hideMark/>
          </w:tcPr>
          <w:p w14:paraId="0C543FDE" w14:textId="0560CD84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0.98 (0.59, 1.70)</w:t>
            </w:r>
          </w:p>
        </w:tc>
      </w:tr>
      <w:tr w:rsidR="007630E3" w:rsidRPr="00E24E48" w14:paraId="7A125D42" w14:textId="4BEAD434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3017A278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5C0A8B1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1" w:type="dxa"/>
            <w:noWrap/>
            <w:hideMark/>
          </w:tcPr>
          <w:p w14:paraId="1B1452A3" w14:textId="5113E8CA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6 (4, 7)</w:t>
            </w:r>
          </w:p>
        </w:tc>
        <w:tc>
          <w:tcPr>
            <w:tcW w:w="2011" w:type="dxa"/>
            <w:noWrap/>
            <w:hideMark/>
          </w:tcPr>
          <w:p w14:paraId="75B303DD" w14:textId="55A42BF6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5 (4, 6)</w:t>
            </w:r>
          </w:p>
        </w:tc>
        <w:tc>
          <w:tcPr>
            <w:tcW w:w="2011" w:type="dxa"/>
          </w:tcPr>
          <w:p w14:paraId="71E5F1F4" w14:textId="7CD5B631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 (-1, 2)</w:t>
            </w:r>
          </w:p>
        </w:tc>
        <w:tc>
          <w:tcPr>
            <w:tcW w:w="2012" w:type="dxa"/>
            <w:noWrap/>
            <w:hideMark/>
          </w:tcPr>
          <w:p w14:paraId="220D7A1D" w14:textId="6D911A18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10 (0.81, 1.54)</w:t>
            </w:r>
          </w:p>
        </w:tc>
      </w:tr>
      <w:tr w:rsidR="007630E3" w:rsidRPr="00E24E48" w14:paraId="16580F6C" w14:textId="279D02D7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2D90AC0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225715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1" w:type="dxa"/>
            <w:noWrap/>
            <w:hideMark/>
          </w:tcPr>
          <w:p w14:paraId="117947A2" w14:textId="3ADC6FDB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4 (12, 16)</w:t>
            </w:r>
          </w:p>
        </w:tc>
        <w:tc>
          <w:tcPr>
            <w:tcW w:w="2011" w:type="dxa"/>
            <w:noWrap/>
            <w:hideMark/>
          </w:tcPr>
          <w:p w14:paraId="74BDDA74" w14:textId="06975230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1 (10, 13)</w:t>
            </w:r>
          </w:p>
        </w:tc>
        <w:tc>
          <w:tcPr>
            <w:tcW w:w="2011" w:type="dxa"/>
          </w:tcPr>
          <w:p w14:paraId="564801C0" w14:textId="2DBB8357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3 (0, 5)</w:t>
            </w:r>
          </w:p>
        </w:tc>
        <w:tc>
          <w:tcPr>
            <w:tcW w:w="2012" w:type="dxa"/>
            <w:noWrap/>
            <w:hideMark/>
          </w:tcPr>
          <w:p w14:paraId="70C024FE" w14:textId="70AAF6B9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5 (1.03, 1.52)</w:t>
            </w:r>
          </w:p>
        </w:tc>
      </w:tr>
      <w:tr w:rsidR="007630E3" w:rsidRPr="00E24E48" w14:paraId="03A8FE76" w14:textId="2BF6CA2F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4B547255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1B3076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1" w:type="dxa"/>
            <w:noWrap/>
            <w:hideMark/>
          </w:tcPr>
          <w:p w14:paraId="4C2F3901" w14:textId="2B2C0F40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8 (25, 30)</w:t>
            </w:r>
          </w:p>
        </w:tc>
        <w:tc>
          <w:tcPr>
            <w:tcW w:w="2011" w:type="dxa"/>
            <w:noWrap/>
            <w:hideMark/>
          </w:tcPr>
          <w:p w14:paraId="4AAAC59D" w14:textId="60F66293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0 (18, 22)</w:t>
            </w:r>
          </w:p>
        </w:tc>
        <w:tc>
          <w:tcPr>
            <w:tcW w:w="2011" w:type="dxa"/>
          </w:tcPr>
          <w:p w14:paraId="4EA04D54" w14:textId="0DAA7F18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8 (4, 11)</w:t>
            </w:r>
          </w:p>
        </w:tc>
        <w:tc>
          <w:tcPr>
            <w:tcW w:w="2012" w:type="dxa"/>
            <w:noWrap/>
            <w:hideMark/>
          </w:tcPr>
          <w:p w14:paraId="0D1F450F" w14:textId="3CD7E1A6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39 (1.21, 1.60)</w:t>
            </w:r>
          </w:p>
        </w:tc>
      </w:tr>
      <w:tr w:rsidR="007630E3" w:rsidRPr="00E24E48" w14:paraId="530B5376" w14:textId="52BDF577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0536963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A2D68F1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1" w:type="dxa"/>
            <w:noWrap/>
            <w:hideMark/>
          </w:tcPr>
          <w:p w14:paraId="5B1F986D" w14:textId="4D65C097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42 (38, 45)</w:t>
            </w:r>
          </w:p>
        </w:tc>
        <w:tc>
          <w:tcPr>
            <w:tcW w:w="2011" w:type="dxa"/>
            <w:noWrap/>
            <w:hideMark/>
          </w:tcPr>
          <w:p w14:paraId="6627743F" w14:textId="614B937F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8 (25, 31)</w:t>
            </w:r>
          </w:p>
        </w:tc>
        <w:tc>
          <w:tcPr>
            <w:tcW w:w="2011" w:type="dxa"/>
          </w:tcPr>
          <w:p w14:paraId="3FF5CD85" w14:textId="60DA7111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4 (8, 18)</w:t>
            </w:r>
          </w:p>
        </w:tc>
        <w:tc>
          <w:tcPr>
            <w:tcW w:w="2012" w:type="dxa"/>
            <w:noWrap/>
            <w:hideMark/>
          </w:tcPr>
          <w:p w14:paraId="27BB2F1E" w14:textId="17E2ADE6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48 (1.28, 1.68)</w:t>
            </w:r>
          </w:p>
        </w:tc>
      </w:tr>
      <w:tr w:rsidR="007630E3" w:rsidRPr="00E24E48" w14:paraId="5DB5A365" w14:textId="02FED6AC" w:rsidTr="007630E3">
        <w:trPr>
          <w:trHeight w:val="288"/>
        </w:trPr>
        <w:tc>
          <w:tcPr>
            <w:tcW w:w="1170" w:type="dxa"/>
            <w:vMerge w:val="restart"/>
            <w:shd w:val="clear" w:color="000000" w:fill="F2F2F2"/>
            <w:noWrap/>
            <w:vAlign w:val="center"/>
            <w:hideMark/>
          </w:tcPr>
          <w:p w14:paraId="748DAD3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7A3BA8B1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5DC37CAB" w14:textId="0B5B8DDD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 (2, 4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2F929B64" w14:textId="7CE3CB9A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 (2, 6)</w:t>
            </w:r>
          </w:p>
        </w:tc>
        <w:tc>
          <w:tcPr>
            <w:tcW w:w="2011" w:type="dxa"/>
            <w:shd w:val="clear" w:color="000000" w:fill="F2F2F2"/>
          </w:tcPr>
          <w:p w14:paraId="73B55339" w14:textId="37307F9B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-3, 2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4FFAA5C0" w14:textId="2C283758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0.88 (0.43, 1.98)</w:t>
            </w:r>
          </w:p>
        </w:tc>
      </w:tr>
      <w:tr w:rsidR="007630E3" w:rsidRPr="00E24E48" w14:paraId="24522E7E" w14:textId="5660C81A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1C4A4212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67D560F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7FF6A971" w14:textId="4AE6F6DD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8 (6, 9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34CF4498" w14:textId="2B13D517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7 (5, 10)</w:t>
            </w:r>
          </w:p>
        </w:tc>
        <w:tc>
          <w:tcPr>
            <w:tcW w:w="2011" w:type="dxa"/>
            <w:shd w:val="clear" w:color="000000" w:fill="F2F2F2"/>
          </w:tcPr>
          <w:p w14:paraId="46ABA5D8" w14:textId="5A9C1C66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-3, 3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77D43DC2" w14:textId="3298F3BD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06 (0.70, 1.55)</w:t>
            </w:r>
          </w:p>
        </w:tc>
      </w:tr>
      <w:tr w:rsidR="007630E3" w:rsidRPr="00E24E48" w14:paraId="4A6A823D" w14:textId="6A0980BC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7FCE6AB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2CE0F19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4CA19C34" w14:textId="08088A58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7 (15, 19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6EF24902" w14:textId="5DB6B91E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5 (12, 18)</w:t>
            </w:r>
          </w:p>
        </w:tc>
        <w:tc>
          <w:tcPr>
            <w:tcW w:w="2011" w:type="dxa"/>
            <w:shd w:val="clear" w:color="000000" w:fill="F2F2F2"/>
          </w:tcPr>
          <w:p w14:paraId="00493A70" w14:textId="31FA4CA6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2 (-2, 5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5BE06409" w14:textId="07B90B93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10 (0.87, 1.39)</w:t>
            </w:r>
          </w:p>
        </w:tc>
      </w:tr>
      <w:tr w:rsidR="007630E3" w:rsidRPr="00E24E48" w14:paraId="4F63FEB3" w14:textId="59228CB9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7313373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433B6AF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598361F7" w14:textId="6E91665F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8 (25, 31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20523193" w14:textId="3DD4499D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7 (24, 31)</w:t>
            </w:r>
          </w:p>
        </w:tc>
        <w:tc>
          <w:tcPr>
            <w:tcW w:w="2011" w:type="dxa"/>
            <w:shd w:val="clear" w:color="000000" w:fill="F2F2F2"/>
          </w:tcPr>
          <w:p w14:paraId="63931DAA" w14:textId="6A5B3CBE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 (-4, 6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3F482FF1" w14:textId="7EBFD634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03 (0.87, 1.23)</w:t>
            </w:r>
          </w:p>
        </w:tc>
      </w:tr>
      <w:tr w:rsidR="007630E3" w:rsidRPr="00E24E48" w14:paraId="34CC839B" w14:textId="74588025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4A2F042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08C0027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492AAFEC" w14:textId="7A66772E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43 (39, 47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05ABC8C7" w14:textId="6C17C234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3 (29, 37)</w:t>
            </w:r>
          </w:p>
        </w:tc>
        <w:tc>
          <w:tcPr>
            <w:tcW w:w="2011" w:type="dxa"/>
            <w:shd w:val="clear" w:color="000000" w:fill="F2F2F2"/>
          </w:tcPr>
          <w:p w14:paraId="17E700D0" w14:textId="493626F4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0 (4, 16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4A5833EA" w14:textId="55F2FFC2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32 (1.12, 1.55)</w:t>
            </w:r>
          </w:p>
        </w:tc>
      </w:tr>
      <w:tr w:rsidR="007630E3" w:rsidRPr="00E24E48" w14:paraId="7426E22F" w14:textId="5DF4338E" w:rsidTr="007630E3">
        <w:trPr>
          <w:trHeight w:val="288"/>
        </w:trPr>
        <w:tc>
          <w:tcPr>
            <w:tcW w:w="1170" w:type="dxa"/>
            <w:vMerge w:val="restart"/>
            <w:noWrap/>
            <w:vAlign w:val="center"/>
            <w:hideMark/>
          </w:tcPr>
          <w:p w14:paraId="24E1A4D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Japanese</w:t>
            </w:r>
          </w:p>
        </w:tc>
        <w:tc>
          <w:tcPr>
            <w:tcW w:w="720" w:type="dxa"/>
            <w:noWrap/>
            <w:vAlign w:val="center"/>
            <w:hideMark/>
          </w:tcPr>
          <w:p w14:paraId="7F7E2D5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1" w:type="dxa"/>
            <w:noWrap/>
            <w:hideMark/>
          </w:tcPr>
          <w:p w14:paraId="269E3CE5" w14:textId="6CAB3DAC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 (1, 3)</w:t>
            </w:r>
          </w:p>
        </w:tc>
        <w:tc>
          <w:tcPr>
            <w:tcW w:w="2011" w:type="dxa"/>
            <w:noWrap/>
            <w:hideMark/>
          </w:tcPr>
          <w:p w14:paraId="1F92F263" w14:textId="7B3403A5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 (1, 3)</w:t>
            </w:r>
          </w:p>
        </w:tc>
        <w:tc>
          <w:tcPr>
            <w:tcW w:w="2011" w:type="dxa"/>
          </w:tcPr>
          <w:p w14:paraId="507C6601" w14:textId="3D8147FE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-1, 2)</w:t>
            </w:r>
          </w:p>
        </w:tc>
        <w:tc>
          <w:tcPr>
            <w:tcW w:w="2012" w:type="dxa"/>
            <w:noWrap/>
            <w:hideMark/>
          </w:tcPr>
          <w:p w14:paraId="6283C4EF" w14:textId="59769969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0 (0.57, 2.90)</w:t>
            </w:r>
          </w:p>
        </w:tc>
      </w:tr>
      <w:tr w:rsidR="007630E3" w:rsidRPr="00E24E48" w14:paraId="7F1DE9A4" w14:textId="2375DEA5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12C00B5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C805349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1" w:type="dxa"/>
            <w:noWrap/>
            <w:hideMark/>
          </w:tcPr>
          <w:p w14:paraId="1207FE53" w14:textId="67CBD53A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6 (5, 8)</w:t>
            </w:r>
          </w:p>
        </w:tc>
        <w:tc>
          <w:tcPr>
            <w:tcW w:w="2011" w:type="dxa"/>
            <w:noWrap/>
            <w:hideMark/>
          </w:tcPr>
          <w:p w14:paraId="57B471B8" w14:textId="0F8444E0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5 (3, 7)</w:t>
            </w:r>
          </w:p>
        </w:tc>
        <w:tc>
          <w:tcPr>
            <w:tcW w:w="2011" w:type="dxa"/>
          </w:tcPr>
          <w:p w14:paraId="02D58F64" w14:textId="23B39D96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 (-1, 3)</w:t>
            </w:r>
          </w:p>
        </w:tc>
        <w:tc>
          <w:tcPr>
            <w:tcW w:w="2012" w:type="dxa"/>
            <w:noWrap/>
            <w:hideMark/>
          </w:tcPr>
          <w:p w14:paraId="5E4B0579" w14:textId="27F96962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4 (0.81, 1.93)</w:t>
            </w:r>
          </w:p>
        </w:tc>
      </w:tr>
      <w:tr w:rsidR="007630E3" w:rsidRPr="00E24E48" w14:paraId="24D4AA56" w14:textId="06B62621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39992DF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486350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1" w:type="dxa"/>
            <w:noWrap/>
            <w:hideMark/>
          </w:tcPr>
          <w:p w14:paraId="6BAD1985" w14:textId="3EC2CF25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5 (13, 17)</w:t>
            </w:r>
          </w:p>
        </w:tc>
        <w:tc>
          <w:tcPr>
            <w:tcW w:w="2011" w:type="dxa"/>
            <w:noWrap/>
            <w:hideMark/>
          </w:tcPr>
          <w:p w14:paraId="6AB8E432" w14:textId="38240177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2 (10, 15)</w:t>
            </w:r>
          </w:p>
        </w:tc>
        <w:tc>
          <w:tcPr>
            <w:tcW w:w="2011" w:type="dxa"/>
          </w:tcPr>
          <w:p w14:paraId="242159C6" w14:textId="3CB153D1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3 (0, 7)</w:t>
            </w:r>
          </w:p>
        </w:tc>
        <w:tc>
          <w:tcPr>
            <w:tcW w:w="2012" w:type="dxa"/>
            <w:noWrap/>
            <w:hideMark/>
          </w:tcPr>
          <w:p w14:paraId="62F67ADF" w14:textId="63E47837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7 (0.99, 1.66)</w:t>
            </w:r>
          </w:p>
        </w:tc>
      </w:tr>
      <w:tr w:rsidR="007630E3" w:rsidRPr="00E24E48" w14:paraId="3D81FE71" w14:textId="29539FAE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0D97593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2477B9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1" w:type="dxa"/>
            <w:noWrap/>
            <w:hideMark/>
          </w:tcPr>
          <w:p w14:paraId="0B5DF295" w14:textId="5C91CE64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7 (25, 30)</w:t>
            </w:r>
          </w:p>
        </w:tc>
        <w:tc>
          <w:tcPr>
            <w:tcW w:w="2011" w:type="dxa"/>
            <w:noWrap/>
            <w:hideMark/>
          </w:tcPr>
          <w:p w14:paraId="2E2FE89E" w14:textId="1EA3DB58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4 (21, 28)</w:t>
            </w:r>
          </w:p>
        </w:tc>
        <w:tc>
          <w:tcPr>
            <w:tcW w:w="2011" w:type="dxa"/>
          </w:tcPr>
          <w:p w14:paraId="2902D9FF" w14:textId="79E947F9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3 (-1, 8)</w:t>
            </w:r>
          </w:p>
        </w:tc>
        <w:tc>
          <w:tcPr>
            <w:tcW w:w="2012" w:type="dxa"/>
            <w:noWrap/>
            <w:hideMark/>
          </w:tcPr>
          <w:p w14:paraId="1AEE2805" w14:textId="3AE2C74B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13 (0.95, 1.34)</w:t>
            </w:r>
          </w:p>
        </w:tc>
      </w:tr>
      <w:tr w:rsidR="007630E3" w:rsidRPr="00E24E48" w14:paraId="7B384E66" w14:textId="0AA8EB3B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3F0AF87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2EB992C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1" w:type="dxa"/>
            <w:noWrap/>
            <w:hideMark/>
          </w:tcPr>
          <w:p w14:paraId="435FE495" w14:textId="01585A8F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42 (38, 46)</w:t>
            </w:r>
          </w:p>
        </w:tc>
        <w:tc>
          <w:tcPr>
            <w:tcW w:w="2011" w:type="dxa"/>
            <w:noWrap/>
            <w:hideMark/>
          </w:tcPr>
          <w:p w14:paraId="50D0F96D" w14:textId="77FFF9D6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4 (30, 39)</w:t>
            </w:r>
          </w:p>
        </w:tc>
        <w:tc>
          <w:tcPr>
            <w:tcW w:w="2011" w:type="dxa"/>
          </w:tcPr>
          <w:p w14:paraId="42894D01" w14:textId="057B0D80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7 (2, 13)</w:t>
            </w:r>
          </w:p>
        </w:tc>
        <w:tc>
          <w:tcPr>
            <w:tcW w:w="2012" w:type="dxa"/>
            <w:noWrap/>
            <w:hideMark/>
          </w:tcPr>
          <w:p w14:paraId="4D10090E" w14:textId="24CCBEDA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1 (1.05, 1.41)</w:t>
            </w:r>
          </w:p>
        </w:tc>
      </w:tr>
      <w:tr w:rsidR="007630E3" w:rsidRPr="00E24E48" w14:paraId="30AD8BC8" w14:textId="10B1FDE2" w:rsidTr="007630E3">
        <w:trPr>
          <w:trHeight w:val="288"/>
        </w:trPr>
        <w:tc>
          <w:tcPr>
            <w:tcW w:w="1170" w:type="dxa"/>
            <w:vMerge w:val="restart"/>
            <w:shd w:val="clear" w:color="000000" w:fill="F2F2F2"/>
            <w:noWrap/>
            <w:vAlign w:val="center"/>
            <w:hideMark/>
          </w:tcPr>
          <w:p w14:paraId="3A24A9F9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South Asian</w:t>
            </w: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2B998628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3BBC780F" w14:textId="0EDBBEC2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4 (2, 6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4856B4E2" w14:textId="540E2573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 (1, 5)</w:t>
            </w:r>
          </w:p>
        </w:tc>
        <w:tc>
          <w:tcPr>
            <w:tcW w:w="2011" w:type="dxa"/>
            <w:shd w:val="clear" w:color="000000" w:fill="F2F2F2"/>
          </w:tcPr>
          <w:p w14:paraId="6CD88186" w14:textId="5CC1ACA8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 (-2, 5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08333CBB" w14:textId="08B36898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44 (0.49, 6.64)</w:t>
            </w:r>
          </w:p>
        </w:tc>
      </w:tr>
      <w:tr w:rsidR="007630E3" w:rsidRPr="00E24E48" w14:paraId="560BF07B" w14:textId="2E4CACB6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0CD833D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5D48FA05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53AC7FE3" w14:textId="614700C5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9 (6, 13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1BB2FACA" w14:textId="142B12FA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7 (4, 10)</w:t>
            </w:r>
          </w:p>
        </w:tc>
        <w:tc>
          <w:tcPr>
            <w:tcW w:w="2011" w:type="dxa"/>
            <w:shd w:val="clear" w:color="000000" w:fill="F2F2F2"/>
          </w:tcPr>
          <w:p w14:paraId="697C92D5" w14:textId="0D099BFA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3 (-2, 8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429B2CA1" w14:textId="1E5DBAB9" w:rsidR="007630E3" w:rsidRPr="00D52010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39 (0.75, 2.76)</w:t>
            </w:r>
          </w:p>
        </w:tc>
      </w:tr>
      <w:tr w:rsidR="007630E3" w:rsidRPr="00E24E48" w14:paraId="59289E4B" w14:textId="33913A14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2315904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0D4CB55C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52D63B6D" w14:textId="19766D9E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1 (14, 27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7FB2967E" w14:textId="215E26E8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4 (10, 19)</w:t>
            </w:r>
          </w:p>
        </w:tc>
        <w:tc>
          <w:tcPr>
            <w:tcW w:w="2011" w:type="dxa"/>
            <w:shd w:val="clear" w:color="000000" w:fill="F2F2F2"/>
          </w:tcPr>
          <w:p w14:paraId="5AAAAC6F" w14:textId="44B16B5C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6 (-2, 14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3473CA67" w14:textId="4B035783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42 (0.91, 2.26)</w:t>
            </w:r>
          </w:p>
        </w:tc>
      </w:tr>
      <w:tr w:rsidR="007630E3" w:rsidRPr="00E24E48" w14:paraId="21AEF529" w14:textId="425D5973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064D968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69946AC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7DD1DEF6" w14:textId="5D887B8F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5 (26, 46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77636ED0" w14:textId="0753DBB6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1 (15, 27)</w:t>
            </w:r>
          </w:p>
        </w:tc>
        <w:tc>
          <w:tcPr>
            <w:tcW w:w="2011" w:type="dxa"/>
            <w:shd w:val="clear" w:color="000000" w:fill="F2F2F2"/>
          </w:tcPr>
          <w:p w14:paraId="5B9E2460" w14:textId="65708255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4 (3, 26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3CD710DE" w14:textId="0BCA455F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66 (1.11, 2.47)</w:t>
            </w:r>
          </w:p>
        </w:tc>
      </w:tr>
      <w:tr w:rsidR="007630E3" w:rsidRPr="00E24E48" w14:paraId="74D56ED0" w14:textId="597ABDB5" w:rsidTr="007630E3">
        <w:trPr>
          <w:trHeight w:val="288"/>
        </w:trPr>
        <w:tc>
          <w:tcPr>
            <w:tcW w:w="1170" w:type="dxa"/>
            <w:vMerge/>
            <w:vAlign w:val="center"/>
            <w:hideMark/>
          </w:tcPr>
          <w:p w14:paraId="4FFFD792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shd w:val="clear" w:color="000000" w:fill="F2F2F2"/>
            <w:noWrap/>
            <w:vAlign w:val="center"/>
            <w:hideMark/>
          </w:tcPr>
          <w:p w14:paraId="24FDE64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3B786E17" w14:textId="0ACB90CC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49 (40, 67)</w:t>
            </w:r>
          </w:p>
        </w:tc>
        <w:tc>
          <w:tcPr>
            <w:tcW w:w="2011" w:type="dxa"/>
            <w:shd w:val="clear" w:color="000000" w:fill="F2F2F2"/>
            <w:noWrap/>
            <w:hideMark/>
          </w:tcPr>
          <w:p w14:paraId="16242D98" w14:textId="1C5109BB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8 (22, 37)</w:t>
            </w:r>
          </w:p>
        </w:tc>
        <w:tc>
          <w:tcPr>
            <w:tcW w:w="2011" w:type="dxa"/>
            <w:shd w:val="clear" w:color="000000" w:fill="F2F2F2"/>
          </w:tcPr>
          <w:p w14:paraId="0C11FE61" w14:textId="2844F5E2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21 (8, 38)</w:t>
            </w:r>
          </w:p>
        </w:tc>
        <w:tc>
          <w:tcPr>
            <w:tcW w:w="2012" w:type="dxa"/>
            <w:shd w:val="clear" w:color="000000" w:fill="F2F2F2"/>
            <w:noWrap/>
            <w:hideMark/>
          </w:tcPr>
          <w:p w14:paraId="64D5B033" w14:textId="0750436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75 (1.26, 2.64)</w:t>
            </w:r>
          </w:p>
        </w:tc>
      </w:tr>
      <w:tr w:rsidR="007630E3" w:rsidRPr="00E24E48" w14:paraId="4BDF4AA8" w14:textId="4AA5E5F5" w:rsidTr="007630E3">
        <w:trPr>
          <w:trHeight w:val="288"/>
        </w:trPr>
        <w:tc>
          <w:tcPr>
            <w:tcW w:w="1170" w:type="dxa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3B091D0C" w14:textId="50CFE9A1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hint="eastAsia"/>
                <w:color w:val="000000"/>
                <w:kern w:val="0"/>
                <w:sz w:val="20"/>
                <w:szCs w:val="20"/>
                <w:lang w:eastAsia="zh-CN"/>
              </w:rPr>
              <w:t>Non-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tino </w:t>
            </w: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720" w:type="dxa"/>
            <w:noWrap/>
            <w:vAlign w:val="center"/>
            <w:hideMark/>
          </w:tcPr>
          <w:p w14:paraId="67AC1605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011" w:type="dxa"/>
            <w:noWrap/>
            <w:hideMark/>
          </w:tcPr>
          <w:p w14:paraId="4FD5B4A7" w14:textId="3242D1B8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 (3, 3)</w:t>
            </w:r>
          </w:p>
        </w:tc>
        <w:tc>
          <w:tcPr>
            <w:tcW w:w="2011" w:type="dxa"/>
            <w:noWrap/>
            <w:hideMark/>
          </w:tcPr>
          <w:p w14:paraId="548047A7" w14:textId="2E37B313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 (3, 3)</w:t>
            </w:r>
          </w:p>
        </w:tc>
        <w:tc>
          <w:tcPr>
            <w:tcW w:w="2011" w:type="dxa"/>
          </w:tcPr>
          <w:p w14:paraId="42EEFFE9" w14:textId="7899B45E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0, 0)</w:t>
            </w:r>
          </w:p>
        </w:tc>
        <w:tc>
          <w:tcPr>
            <w:tcW w:w="2012" w:type="dxa"/>
            <w:noWrap/>
            <w:hideMark/>
          </w:tcPr>
          <w:p w14:paraId="1FA9B05B" w14:textId="1D5C7E76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01 (0.92, 1.12)</w:t>
            </w:r>
          </w:p>
        </w:tc>
      </w:tr>
      <w:tr w:rsidR="007630E3" w:rsidRPr="00E24E48" w14:paraId="4FE3646A" w14:textId="4A4A7CD8" w:rsidTr="007630E3">
        <w:trPr>
          <w:trHeight w:val="288"/>
        </w:trPr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03FE05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D8DD36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2011" w:type="dxa"/>
            <w:noWrap/>
            <w:hideMark/>
          </w:tcPr>
          <w:p w14:paraId="04F4DF6F" w14:textId="569812FB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8 (7, 8)</w:t>
            </w:r>
          </w:p>
        </w:tc>
        <w:tc>
          <w:tcPr>
            <w:tcW w:w="2011" w:type="dxa"/>
            <w:noWrap/>
            <w:hideMark/>
          </w:tcPr>
          <w:p w14:paraId="412C48D7" w14:textId="2C86204A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8 (7, 8)</w:t>
            </w:r>
          </w:p>
        </w:tc>
        <w:tc>
          <w:tcPr>
            <w:tcW w:w="2011" w:type="dxa"/>
          </w:tcPr>
          <w:p w14:paraId="55F8F502" w14:textId="3BA96F1D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0 (0, 1)</w:t>
            </w:r>
          </w:p>
        </w:tc>
        <w:tc>
          <w:tcPr>
            <w:tcW w:w="2012" w:type="dxa"/>
            <w:noWrap/>
            <w:hideMark/>
          </w:tcPr>
          <w:p w14:paraId="4092841F" w14:textId="53038ABB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02 (0.96, 1.08)</w:t>
            </w:r>
          </w:p>
        </w:tc>
      </w:tr>
      <w:tr w:rsidR="007630E3" w:rsidRPr="00E24E48" w14:paraId="571D3F9C" w14:textId="09783E5F" w:rsidTr="007630E3">
        <w:trPr>
          <w:trHeight w:val="288"/>
        </w:trPr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190177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E10BB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2011" w:type="dxa"/>
            <w:noWrap/>
            <w:hideMark/>
          </w:tcPr>
          <w:p w14:paraId="278B635E" w14:textId="465E83AC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6 (16, 16)</w:t>
            </w:r>
          </w:p>
        </w:tc>
        <w:tc>
          <w:tcPr>
            <w:tcW w:w="2011" w:type="dxa"/>
            <w:noWrap/>
            <w:hideMark/>
          </w:tcPr>
          <w:p w14:paraId="296FD89A" w14:textId="772C4410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5 (15, 15)</w:t>
            </w:r>
          </w:p>
        </w:tc>
        <w:tc>
          <w:tcPr>
            <w:tcW w:w="2011" w:type="dxa"/>
          </w:tcPr>
          <w:p w14:paraId="7BB5AE08" w14:textId="6E1873D7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1 (0, 2)</w:t>
            </w:r>
          </w:p>
        </w:tc>
        <w:tc>
          <w:tcPr>
            <w:tcW w:w="2012" w:type="dxa"/>
            <w:noWrap/>
            <w:hideMark/>
          </w:tcPr>
          <w:p w14:paraId="0F2D4784" w14:textId="4C95B13E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06 (1.02, 1.10)</w:t>
            </w:r>
          </w:p>
        </w:tc>
      </w:tr>
      <w:tr w:rsidR="007630E3" w:rsidRPr="00E24E48" w14:paraId="2E807CCC" w14:textId="6B05F82F" w:rsidTr="007630E3">
        <w:trPr>
          <w:trHeight w:val="288"/>
        </w:trPr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81E276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7DA6B31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011" w:type="dxa"/>
            <w:noWrap/>
            <w:hideMark/>
          </w:tcPr>
          <w:p w14:paraId="714F094B" w14:textId="1D8CA818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8 (27, 28)</w:t>
            </w:r>
          </w:p>
        </w:tc>
        <w:tc>
          <w:tcPr>
            <w:tcW w:w="2011" w:type="dxa"/>
            <w:noWrap/>
            <w:hideMark/>
          </w:tcPr>
          <w:p w14:paraId="002481EE" w14:textId="427FE8A4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24 (23, 24)</w:t>
            </w:r>
          </w:p>
        </w:tc>
        <w:tc>
          <w:tcPr>
            <w:tcW w:w="2011" w:type="dxa"/>
          </w:tcPr>
          <w:p w14:paraId="215CD81C" w14:textId="3B20E3CF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4 (3, 5)</w:t>
            </w:r>
          </w:p>
        </w:tc>
        <w:tc>
          <w:tcPr>
            <w:tcW w:w="2012" w:type="dxa"/>
            <w:noWrap/>
            <w:hideMark/>
          </w:tcPr>
          <w:p w14:paraId="75ADFAEE" w14:textId="727BAE62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17 (1.13, 1.20)</w:t>
            </w:r>
          </w:p>
        </w:tc>
      </w:tr>
      <w:tr w:rsidR="007630E3" w:rsidRPr="00E24E48" w14:paraId="22137C02" w14:textId="5EF7D882" w:rsidTr="007630E3">
        <w:trPr>
          <w:trHeight w:val="288"/>
        </w:trPr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2405F3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91E1A0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2011" w:type="dxa"/>
            <w:tcBorders>
              <w:bottom w:val="single" w:sz="8" w:space="0" w:color="auto"/>
            </w:tcBorders>
            <w:noWrap/>
            <w:hideMark/>
          </w:tcPr>
          <w:p w14:paraId="5989A1BF" w14:textId="4E731FD3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8 (38, 39)</w:t>
            </w:r>
          </w:p>
        </w:tc>
        <w:tc>
          <w:tcPr>
            <w:tcW w:w="2011" w:type="dxa"/>
            <w:tcBorders>
              <w:bottom w:val="single" w:sz="8" w:space="0" w:color="auto"/>
            </w:tcBorders>
            <w:noWrap/>
            <w:hideMark/>
          </w:tcPr>
          <w:p w14:paraId="100F0870" w14:textId="4AE4E7E0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30 (30, 31)</w:t>
            </w:r>
          </w:p>
        </w:tc>
        <w:tc>
          <w:tcPr>
            <w:tcW w:w="2011" w:type="dxa"/>
            <w:tcBorders>
              <w:bottom w:val="single" w:sz="8" w:space="0" w:color="auto"/>
            </w:tcBorders>
          </w:tcPr>
          <w:p w14:paraId="58D24D65" w14:textId="77D05AD5" w:rsidR="007630E3" w:rsidRPr="00C102B5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C102B5">
              <w:t>8 (7, 9)</w:t>
            </w:r>
          </w:p>
        </w:tc>
        <w:tc>
          <w:tcPr>
            <w:tcW w:w="2012" w:type="dxa"/>
            <w:tcBorders>
              <w:bottom w:val="single" w:sz="8" w:space="0" w:color="auto"/>
            </w:tcBorders>
            <w:noWrap/>
            <w:hideMark/>
          </w:tcPr>
          <w:p w14:paraId="017935D9" w14:textId="1105CCC8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C102B5">
              <w:t>1.26 (1.23, 1.30)</w:t>
            </w:r>
          </w:p>
        </w:tc>
      </w:tr>
    </w:tbl>
    <w:p w14:paraId="61A77396" w14:textId="77777777" w:rsidR="00ED3F97" w:rsidRDefault="00ED3F97">
      <w:pPr>
        <w:suppressAutoHyphens w:val="0"/>
        <w:rPr>
          <w:b/>
          <w:bCs/>
        </w:rPr>
      </w:pPr>
      <w:r>
        <w:rPr>
          <w:b/>
          <w:bCs/>
        </w:rPr>
        <w:br w:type="page"/>
      </w:r>
    </w:p>
    <w:p w14:paraId="02296E00" w14:textId="06BE7DDB" w:rsidR="007A3DE7" w:rsidRDefault="00461D34" w:rsidP="00374259">
      <w:pPr>
        <w:pStyle w:val="Heading2"/>
      </w:pPr>
      <w:bookmarkStart w:id="4" w:name="_Toc209456072"/>
      <w:r w:rsidRPr="00374259">
        <w:lastRenderedPageBreak/>
        <w:t>Table S</w:t>
      </w:r>
      <w:r w:rsidR="00F674B3">
        <w:t>3</w:t>
      </w:r>
      <w:r w:rsidRPr="00374259">
        <w:t xml:space="preserve">. </w:t>
      </w:r>
      <w:r w:rsidR="007A3DE7">
        <w:t>Estimated c</w:t>
      </w:r>
      <w:r w:rsidR="007A3DE7" w:rsidRPr="00374259">
        <w:t xml:space="preserve">umulative incidence of dementia-free </w:t>
      </w:r>
      <w:r w:rsidR="007A3DE7">
        <w:t>mortality</w:t>
      </w:r>
      <w:r w:rsidR="007A3DE7" w:rsidRPr="00374259">
        <w:t xml:space="preserve"> </w:t>
      </w:r>
      <w:r w:rsidR="007A3DE7">
        <w:t xml:space="preserve">by age, </w:t>
      </w:r>
      <w:r w:rsidR="007A3DE7" w:rsidRPr="00374259">
        <w:t>race</w:t>
      </w:r>
      <w:r w:rsidR="007A3DE7">
        <w:t xml:space="preserve"> and </w:t>
      </w:r>
      <w:r w:rsidR="007A3DE7" w:rsidRPr="00374259">
        <w:t>ethnicity</w:t>
      </w:r>
      <w:r w:rsidR="007A3DE7">
        <w:t>,</w:t>
      </w:r>
      <w:r w:rsidR="007A3DE7" w:rsidRPr="00374259">
        <w:t xml:space="preserve"> and sex/gender</w:t>
      </w:r>
      <w:r w:rsidR="007A3DE7">
        <w:t xml:space="preserve">, with </w:t>
      </w:r>
      <w:r w:rsidR="007A3DE7" w:rsidRPr="00374259">
        <w:t xml:space="preserve">risk differences and risk ratios comparing women </w:t>
      </w:r>
      <w:r w:rsidR="007A3DE7">
        <w:t>vs.</w:t>
      </w:r>
      <w:r w:rsidR="007A3DE7" w:rsidRPr="00374259">
        <w:t xml:space="preserve"> men.</w:t>
      </w:r>
      <w:bookmarkEnd w:id="4"/>
    </w:p>
    <w:p w14:paraId="4D298737" w14:textId="386289D6" w:rsidR="00E71146" w:rsidRPr="00374259" w:rsidRDefault="00E71146" w:rsidP="00374259">
      <w:pPr>
        <w:pStyle w:val="Heading2"/>
      </w:pPr>
    </w:p>
    <w:tbl>
      <w:tblPr>
        <w:tblW w:w="4959" w:type="pct"/>
        <w:tblLayout w:type="fixed"/>
        <w:tblLook w:val="04A0" w:firstRow="1" w:lastRow="0" w:firstColumn="1" w:lastColumn="0" w:noHBand="0" w:noVBand="1"/>
      </w:tblPr>
      <w:tblGrid>
        <w:gridCol w:w="1441"/>
        <w:gridCol w:w="1000"/>
        <w:gridCol w:w="1889"/>
        <w:gridCol w:w="1891"/>
        <w:gridCol w:w="1889"/>
        <w:gridCol w:w="1887"/>
      </w:tblGrid>
      <w:tr w:rsidR="007630E3" w:rsidRPr="00E24E48" w14:paraId="489E361C" w14:textId="77777777" w:rsidTr="007630E3">
        <w:trPr>
          <w:trHeight w:val="288"/>
        </w:trPr>
        <w:tc>
          <w:tcPr>
            <w:tcW w:w="72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5ACAD0" w14:textId="77777777" w:rsidR="007630E3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ace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and </w:t>
            </w:r>
          </w:p>
          <w:p w14:paraId="714E81ED" w14:textId="484C7614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DB5DA0" w14:textId="11C755EC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D558FB" w14:textId="77777777" w:rsidR="007630E3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umulative</w:t>
            </w:r>
          </w:p>
          <w:p w14:paraId="79E84680" w14:textId="3EC36415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cidence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or w</w:t>
            </w: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ome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8FC28C" w14:textId="77777777" w:rsidR="007630E3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umulative</w:t>
            </w:r>
          </w:p>
          <w:p w14:paraId="2ACA8AEE" w14:textId="2727591E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ncidence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for men (95% CI)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C00531" w14:textId="1C4AF04D" w:rsidR="007630E3" w:rsidRPr="00E24E48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isk difference</w:t>
            </w: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%)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FD02A4" w14:textId="127CF1E6" w:rsidR="007630E3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R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isk ratio </w:t>
            </w:r>
          </w:p>
          <w:p w14:paraId="3740858F" w14:textId="2C0EB9DC" w:rsidR="007630E3" w:rsidRPr="00E24E48" w:rsidRDefault="007630E3" w:rsidP="007630E3">
            <w:pPr>
              <w:autoSpaceDN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95% CI)</w:t>
            </w:r>
          </w:p>
        </w:tc>
      </w:tr>
      <w:tr w:rsidR="007630E3" w:rsidRPr="00E24E48" w14:paraId="4316B70A" w14:textId="77777777" w:rsidTr="007630E3">
        <w:trPr>
          <w:trHeight w:val="288"/>
        </w:trPr>
        <w:tc>
          <w:tcPr>
            <w:tcW w:w="720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88EBA7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Chinese</w:t>
            </w:r>
          </w:p>
        </w:tc>
        <w:tc>
          <w:tcPr>
            <w:tcW w:w="50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956A50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5" w:type="pct"/>
            <w:tcBorders>
              <w:top w:val="single" w:sz="8" w:space="0" w:color="auto"/>
            </w:tcBorders>
            <w:noWrap/>
            <w:hideMark/>
          </w:tcPr>
          <w:p w14:paraId="7D1C4052" w14:textId="3E16DFB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6 (4, 7)</w:t>
            </w:r>
          </w:p>
        </w:tc>
        <w:tc>
          <w:tcPr>
            <w:tcW w:w="946" w:type="pct"/>
            <w:tcBorders>
              <w:top w:val="single" w:sz="8" w:space="0" w:color="auto"/>
            </w:tcBorders>
            <w:noWrap/>
            <w:hideMark/>
          </w:tcPr>
          <w:p w14:paraId="3FDC9202" w14:textId="6BBB5EF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0 (8, 12)</w:t>
            </w:r>
          </w:p>
        </w:tc>
        <w:tc>
          <w:tcPr>
            <w:tcW w:w="945" w:type="pct"/>
            <w:tcBorders>
              <w:top w:val="single" w:sz="8" w:space="0" w:color="auto"/>
            </w:tcBorders>
          </w:tcPr>
          <w:p w14:paraId="014D80BE" w14:textId="01F170F9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4 (-6, -2)</w:t>
            </w:r>
          </w:p>
        </w:tc>
        <w:tc>
          <w:tcPr>
            <w:tcW w:w="945" w:type="pct"/>
            <w:tcBorders>
              <w:top w:val="single" w:sz="8" w:space="0" w:color="auto"/>
            </w:tcBorders>
            <w:noWrap/>
            <w:hideMark/>
          </w:tcPr>
          <w:p w14:paraId="0BDA3943" w14:textId="4C4F919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57 (0.42, 0.80)</w:t>
            </w:r>
          </w:p>
        </w:tc>
      </w:tr>
      <w:tr w:rsidR="007630E3" w:rsidRPr="00E24E48" w14:paraId="1011CAA1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5978CDF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0A81E2E2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45" w:type="pct"/>
            <w:noWrap/>
            <w:hideMark/>
          </w:tcPr>
          <w:p w14:paraId="33E9B864" w14:textId="7139B7B4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9 (8, 11)</w:t>
            </w:r>
          </w:p>
        </w:tc>
        <w:tc>
          <w:tcPr>
            <w:tcW w:w="946" w:type="pct"/>
            <w:noWrap/>
            <w:hideMark/>
          </w:tcPr>
          <w:p w14:paraId="2853A853" w14:textId="71FF68E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7 (14, 19)</w:t>
            </w:r>
          </w:p>
        </w:tc>
        <w:tc>
          <w:tcPr>
            <w:tcW w:w="945" w:type="pct"/>
          </w:tcPr>
          <w:p w14:paraId="50D8BB8C" w14:textId="2687C05F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7 (-10, -4)</w:t>
            </w:r>
          </w:p>
        </w:tc>
        <w:tc>
          <w:tcPr>
            <w:tcW w:w="945" w:type="pct"/>
            <w:noWrap/>
            <w:hideMark/>
          </w:tcPr>
          <w:p w14:paraId="2C6D4362" w14:textId="6E28CDE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57 (0.46, 0.70)</w:t>
            </w:r>
          </w:p>
        </w:tc>
      </w:tr>
      <w:tr w:rsidR="007630E3" w:rsidRPr="00E24E48" w14:paraId="0054ED4F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15972E2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3D323D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45" w:type="pct"/>
            <w:noWrap/>
            <w:hideMark/>
          </w:tcPr>
          <w:p w14:paraId="3613422E" w14:textId="538C243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6 (14, 18)</w:t>
            </w:r>
          </w:p>
        </w:tc>
        <w:tc>
          <w:tcPr>
            <w:tcW w:w="946" w:type="pct"/>
            <w:noWrap/>
            <w:hideMark/>
          </w:tcPr>
          <w:p w14:paraId="1BDEAC57" w14:textId="134B7D9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6 (23, 28)</w:t>
            </w:r>
          </w:p>
        </w:tc>
        <w:tc>
          <w:tcPr>
            <w:tcW w:w="945" w:type="pct"/>
          </w:tcPr>
          <w:p w14:paraId="7D271384" w14:textId="40EBD408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0 (-13, -7)</w:t>
            </w:r>
          </w:p>
        </w:tc>
        <w:tc>
          <w:tcPr>
            <w:tcW w:w="945" w:type="pct"/>
            <w:noWrap/>
            <w:hideMark/>
          </w:tcPr>
          <w:p w14:paraId="48863FF9" w14:textId="19513EC2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1 (0.53, 0.72)</w:t>
            </w:r>
          </w:p>
        </w:tc>
      </w:tr>
      <w:tr w:rsidR="007630E3" w:rsidRPr="00E24E48" w14:paraId="15D2AE84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552093A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5DCDC1C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45" w:type="pct"/>
            <w:noWrap/>
            <w:hideMark/>
          </w:tcPr>
          <w:p w14:paraId="3990533A" w14:textId="10F8F3AF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5 (22, 27)</w:t>
            </w:r>
          </w:p>
        </w:tc>
        <w:tc>
          <w:tcPr>
            <w:tcW w:w="946" w:type="pct"/>
            <w:noWrap/>
            <w:hideMark/>
          </w:tcPr>
          <w:p w14:paraId="70D5A0AC" w14:textId="2C5E1B7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40 (37, 42)</w:t>
            </w:r>
          </w:p>
        </w:tc>
        <w:tc>
          <w:tcPr>
            <w:tcW w:w="945" w:type="pct"/>
          </w:tcPr>
          <w:p w14:paraId="1C46AFF4" w14:textId="32320761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5 (-19, -11)</w:t>
            </w:r>
          </w:p>
        </w:tc>
        <w:tc>
          <w:tcPr>
            <w:tcW w:w="945" w:type="pct"/>
            <w:noWrap/>
            <w:hideMark/>
          </w:tcPr>
          <w:p w14:paraId="4E81E710" w14:textId="4C1CEAF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2 (0.55, 0.70)</w:t>
            </w:r>
          </w:p>
        </w:tc>
      </w:tr>
      <w:tr w:rsidR="007630E3" w:rsidRPr="00E24E48" w14:paraId="755F76FD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4E7DCE0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4B56A93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45" w:type="pct"/>
            <w:noWrap/>
            <w:hideMark/>
          </w:tcPr>
          <w:p w14:paraId="56A71479" w14:textId="27C76BAD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5 (32, 39)</w:t>
            </w:r>
          </w:p>
        </w:tc>
        <w:tc>
          <w:tcPr>
            <w:tcW w:w="946" w:type="pct"/>
            <w:noWrap/>
            <w:hideMark/>
          </w:tcPr>
          <w:p w14:paraId="62C95034" w14:textId="00702DF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55 (51, 58)</w:t>
            </w:r>
          </w:p>
        </w:tc>
        <w:tc>
          <w:tcPr>
            <w:tcW w:w="945" w:type="pct"/>
          </w:tcPr>
          <w:p w14:paraId="43C39D67" w14:textId="4451F139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20 (-25, -15)</w:t>
            </w:r>
          </w:p>
        </w:tc>
        <w:tc>
          <w:tcPr>
            <w:tcW w:w="945" w:type="pct"/>
            <w:noWrap/>
            <w:hideMark/>
          </w:tcPr>
          <w:p w14:paraId="6016CA75" w14:textId="6E988A7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4 (0.57, 0.71)</w:t>
            </w:r>
          </w:p>
        </w:tc>
      </w:tr>
      <w:tr w:rsidR="007630E3" w:rsidRPr="00E24E48" w14:paraId="3796C3AB" w14:textId="77777777" w:rsidTr="007630E3">
        <w:trPr>
          <w:trHeight w:val="288"/>
        </w:trPr>
        <w:tc>
          <w:tcPr>
            <w:tcW w:w="720" w:type="pct"/>
            <w:vMerge w:val="restart"/>
            <w:shd w:val="clear" w:color="000000" w:fill="F2F2F2"/>
            <w:noWrap/>
            <w:vAlign w:val="center"/>
            <w:hideMark/>
          </w:tcPr>
          <w:p w14:paraId="6A64B60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Filipino</w:t>
            </w: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34A9118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551224BC" w14:textId="3A80248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9 (7, 11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34181F15" w14:textId="3612DC4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4 (11, 16)</w:t>
            </w:r>
          </w:p>
        </w:tc>
        <w:tc>
          <w:tcPr>
            <w:tcW w:w="945" w:type="pct"/>
            <w:shd w:val="clear" w:color="000000" w:fill="F2F2F2"/>
          </w:tcPr>
          <w:p w14:paraId="679EB792" w14:textId="16A00182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5 (-8, -2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1C6D39DB" w14:textId="4EA9ACB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4 (0.50, 0.83)</w:t>
            </w:r>
          </w:p>
        </w:tc>
      </w:tr>
      <w:tr w:rsidR="007630E3" w:rsidRPr="00E24E48" w14:paraId="405A2E99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2DDD40A1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1C051B3C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0AF28FDC" w14:textId="517279A6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4 (12, 16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1685B434" w14:textId="4E20358B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1 (18, 24)</w:t>
            </w:r>
          </w:p>
        </w:tc>
        <w:tc>
          <w:tcPr>
            <w:tcW w:w="945" w:type="pct"/>
            <w:shd w:val="clear" w:color="000000" w:fill="F2F2F2"/>
          </w:tcPr>
          <w:p w14:paraId="35147161" w14:textId="13669DFD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7 (-11, -4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225EFB18" w14:textId="46766FFD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6 (0.54, 0.80)</w:t>
            </w:r>
          </w:p>
        </w:tc>
      </w:tr>
      <w:tr w:rsidR="007630E3" w:rsidRPr="00E24E48" w14:paraId="6300AB80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5EBA7A59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32F48F3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6B26CD27" w14:textId="477D97A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0 (18, 23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4A993665" w14:textId="352645C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3 (30, 36)</w:t>
            </w:r>
          </w:p>
        </w:tc>
        <w:tc>
          <w:tcPr>
            <w:tcW w:w="945" w:type="pct"/>
            <w:shd w:val="clear" w:color="000000" w:fill="F2F2F2"/>
          </w:tcPr>
          <w:p w14:paraId="15F83A6B" w14:textId="62C7AA81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3 (-17, -9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72C8A9D0" w14:textId="1A8AC94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1 (0.52, 0.71)</w:t>
            </w:r>
          </w:p>
        </w:tc>
      </w:tr>
      <w:tr w:rsidR="007630E3" w:rsidRPr="00E24E48" w14:paraId="50F0D3E9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2BC0295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05FFA2C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3B14D63B" w14:textId="608D7AA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0 (27, 33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296B6DC7" w14:textId="7BBD6F2F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45 (41, 49)</w:t>
            </w:r>
          </w:p>
        </w:tc>
        <w:tc>
          <w:tcPr>
            <w:tcW w:w="945" w:type="pct"/>
            <w:shd w:val="clear" w:color="000000" w:fill="F2F2F2"/>
          </w:tcPr>
          <w:p w14:paraId="020A33EC" w14:textId="20E50E87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5 (-20, -10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195F24B1" w14:textId="21B8206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6 (0.58, 0.77)</w:t>
            </w:r>
          </w:p>
        </w:tc>
      </w:tr>
      <w:tr w:rsidR="007630E3" w:rsidRPr="00E24E48" w14:paraId="5FE06C6C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41FE7D7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5B2026A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7B78C2FD" w14:textId="5D07F29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9 (34, 43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62DD65AF" w14:textId="2793EB0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52 (48, 57)</w:t>
            </w:r>
          </w:p>
        </w:tc>
        <w:tc>
          <w:tcPr>
            <w:tcW w:w="945" w:type="pct"/>
            <w:shd w:val="clear" w:color="000000" w:fill="F2F2F2"/>
          </w:tcPr>
          <w:p w14:paraId="4A7B3B28" w14:textId="0E6B0798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4 (-19, -8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6292DB7D" w14:textId="7BE995F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4 (0.65, 0.84)</w:t>
            </w:r>
          </w:p>
        </w:tc>
      </w:tr>
      <w:tr w:rsidR="007630E3" w:rsidRPr="00E24E48" w14:paraId="612D98C0" w14:textId="77777777" w:rsidTr="007630E3">
        <w:trPr>
          <w:trHeight w:val="288"/>
        </w:trPr>
        <w:tc>
          <w:tcPr>
            <w:tcW w:w="720" w:type="pct"/>
            <w:vMerge w:val="restart"/>
            <w:noWrap/>
            <w:vAlign w:val="center"/>
            <w:hideMark/>
          </w:tcPr>
          <w:p w14:paraId="3FAC601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Japanese</w:t>
            </w:r>
          </w:p>
        </w:tc>
        <w:tc>
          <w:tcPr>
            <w:tcW w:w="500" w:type="pct"/>
            <w:noWrap/>
            <w:vAlign w:val="center"/>
            <w:hideMark/>
          </w:tcPr>
          <w:p w14:paraId="52F06CE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5" w:type="pct"/>
            <w:noWrap/>
            <w:hideMark/>
          </w:tcPr>
          <w:p w14:paraId="6C8E2252" w14:textId="1B56DED9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9 (7, 12)</w:t>
            </w:r>
          </w:p>
        </w:tc>
        <w:tc>
          <w:tcPr>
            <w:tcW w:w="946" w:type="pct"/>
            <w:noWrap/>
            <w:hideMark/>
          </w:tcPr>
          <w:p w14:paraId="23C7862C" w14:textId="6E60124E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0 (7, 13)</w:t>
            </w:r>
          </w:p>
        </w:tc>
        <w:tc>
          <w:tcPr>
            <w:tcW w:w="945" w:type="pct"/>
          </w:tcPr>
          <w:p w14:paraId="37BE3466" w14:textId="3B0F0EB0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 (-4, 3)</w:t>
            </w:r>
          </w:p>
        </w:tc>
        <w:tc>
          <w:tcPr>
            <w:tcW w:w="945" w:type="pct"/>
            <w:noWrap/>
            <w:hideMark/>
          </w:tcPr>
          <w:p w14:paraId="38730C7E" w14:textId="4467CA0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95 (0.64, 1.45)</w:t>
            </w:r>
          </w:p>
        </w:tc>
      </w:tr>
      <w:tr w:rsidR="007630E3" w:rsidRPr="00E24E48" w14:paraId="2D07140C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2D49DE69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05E621C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45" w:type="pct"/>
            <w:noWrap/>
            <w:hideMark/>
          </w:tcPr>
          <w:p w14:paraId="68A9F17B" w14:textId="7514C9C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4 (11, 17)</w:t>
            </w:r>
          </w:p>
        </w:tc>
        <w:tc>
          <w:tcPr>
            <w:tcW w:w="946" w:type="pct"/>
            <w:noWrap/>
            <w:hideMark/>
          </w:tcPr>
          <w:p w14:paraId="5AA1EC00" w14:textId="67C33649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6 (13, 20)</w:t>
            </w:r>
          </w:p>
        </w:tc>
        <w:tc>
          <w:tcPr>
            <w:tcW w:w="945" w:type="pct"/>
          </w:tcPr>
          <w:p w14:paraId="1E454FD5" w14:textId="4BB33FD1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2 (-6, 2)</w:t>
            </w:r>
          </w:p>
        </w:tc>
        <w:tc>
          <w:tcPr>
            <w:tcW w:w="945" w:type="pct"/>
            <w:noWrap/>
            <w:hideMark/>
          </w:tcPr>
          <w:p w14:paraId="10E7A08F" w14:textId="664DEF0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85 (0.65, 1.13)</w:t>
            </w:r>
          </w:p>
        </w:tc>
      </w:tr>
      <w:tr w:rsidR="007630E3" w:rsidRPr="00E24E48" w14:paraId="286E5ECB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0398EDC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1CE771F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45" w:type="pct"/>
            <w:noWrap/>
            <w:hideMark/>
          </w:tcPr>
          <w:p w14:paraId="760CF0AA" w14:textId="519B3B1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0 (17, 23)</w:t>
            </w:r>
          </w:p>
        </w:tc>
        <w:tc>
          <w:tcPr>
            <w:tcW w:w="946" w:type="pct"/>
            <w:noWrap/>
            <w:hideMark/>
          </w:tcPr>
          <w:p w14:paraId="6979B054" w14:textId="2B8247B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5 (22, 29)</w:t>
            </w:r>
          </w:p>
        </w:tc>
        <w:tc>
          <w:tcPr>
            <w:tcW w:w="945" w:type="pct"/>
          </w:tcPr>
          <w:p w14:paraId="7B52C7B1" w14:textId="36A41283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5 (-10, -1)</w:t>
            </w:r>
          </w:p>
        </w:tc>
        <w:tc>
          <w:tcPr>
            <w:tcW w:w="945" w:type="pct"/>
            <w:noWrap/>
            <w:hideMark/>
          </w:tcPr>
          <w:p w14:paraId="7C6E690B" w14:textId="0C1D904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9 (0.65, 0.97)</w:t>
            </w:r>
          </w:p>
        </w:tc>
      </w:tr>
      <w:tr w:rsidR="007630E3" w:rsidRPr="00E24E48" w14:paraId="7A1A6A2D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2D374CA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3D84009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45" w:type="pct"/>
            <w:noWrap/>
            <w:hideMark/>
          </w:tcPr>
          <w:p w14:paraId="0C16EECF" w14:textId="65A7E35F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8 (25, 31)</w:t>
            </w:r>
          </w:p>
        </w:tc>
        <w:tc>
          <w:tcPr>
            <w:tcW w:w="946" w:type="pct"/>
            <w:noWrap/>
            <w:hideMark/>
          </w:tcPr>
          <w:p w14:paraId="66D421C9" w14:textId="19C5C58F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7 (33, 42)</w:t>
            </w:r>
          </w:p>
        </w:tc>
        <w:tc>
          <w:tcPr>
            <w:tcW w:w="945" w:type="pct"/>
          </w:tcPr>
          <w:p w14:paraId="3FB39A56" w14:textId="4F670068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9 (-15, -5)</w:t>
            </w:r>
          </w:p>
        </w:tc>
        <w:tc>
          <w:tcPr>
            <w:tcW w:w="945" w:type="pct"/>
            <w:noWrap/>
            <w:hideMark/>
          </w:tcPr>
          <w:p w14:paraId="73210AC3" w14:textId="4CA6A9D4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5 (0.64, 0.87)</w:t>
            </w:r>
          </w:p>
        </w:tc>
      </w:tr>
      <w:tr w:rsidR="007630E3" w:rsidRPr="00E24E48" w14:paraId="484086A9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6268315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5239AD2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45" w:type="pct"/>
            <w:noWrap/>
            <w:hideMark/>
          </w:tcPr>
          <w:p w14:paraId="09B45CC8" w14:textId="220800B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8 (34, 41)</w:t>
            </w:r>
          </w:p>
        </w:tc>
        <w:tc>
          <w:tcPr>
            <w:tcW w:w="946" w:type="pct"/>
            <w:noWrap/>
            <w:hideMark/>
          </w:tcPr>
          <w:p w14:paraId="67580D31" w14:textId="0F55F848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51 (47, 56)</w:t>
            </w:r>
          </w:p>
        </w:tc>
        <w:tc>
          <w:tcPr>
            <w:tcW w:w="945" w:type="pct"/>
          </w:tcPr>
          <w:p w14:paraId="46C63A77" w14:textId="3D87874C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4 (-20, -9)</w:t>
            </w:r>
          </w:p>
        </w:tc>
        <w:tc>
          <w:tcPr>
            <w:tcW w:w="945" w:type="pct"/>
            <w:noWrap/>
            <w:hideMark/>
          </w:tcPr>
          <w:p w14:paraId="37FEF4E8" w14:textId="6A349D34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3 (0.64, 0.82)</w:t>
            </w:r>
          </w:p>
        </w:tc>
      </w:tr>
      <w:tr w:rsidR="007630E3" w:rsidRPr="00E24E48" w14:paraId="28E10417" w14:textId="77777777" w:rsidTr="007630E3">
        <w:trPr>
          <w:trHeight w:val="288"/>
        </w:trPr>
        <w:tc>
          <w:tcPr>
            <w:tcW w:w="720" w:type="pct"/>
            <w:vMerge w:val="restart"/>
            <w:shd w:val="clear" w:color="000000" w:fill="F2F2F2"/>
            <w:noWrap/>
            <w:vAlign w:val="center"/>
            <w:hideMark/>
          </w:tcPr>
          <w:p w14:paraId="6E7ADC9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South Asian</w:t>
            </w: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7A6D1C2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46DD6D04" w14:textId="3E1523D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7 (4, 11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37AC077F" w14:textId="3EA90DFC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9 (5, 12)</w:t>
            </w:r>
          </w:p>
        </w:tc>
        <w:tc>
          <w:tcPr>
            <w:tcW w:w="945" w:type="pct"/>
            <w:shd w:val="clear" w:color="000000" w:fill="F2F2F2"/>
          </w:tcPr>
          <w:p w14:paraId="3608E5AA" w14:textId="135E4F92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2 (-7, 3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5DA87331" w14:textId="62DC3236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82 (0.37, 1.53)</w:t>
            </w:r>
          </w:p>
        </w:tc>
      </w:tr>
      <w:tr w:rsidR="007630E3" w:rsidRPr="00E24E48" w14:paraId="1E914635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5B66AD50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0D13B06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476421AF" w14:textId="273186E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2 (7, 17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676D197A" w14:textId="67021B6F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3 (10, 17)</w:t>
            </w:r>
          </w:p>
        </w:tc>
        <w:tc>
          <w:tcPr>
            <w:tcW w:w="945" w:type="pct"/>
            <w:shd w:val="clear" w:color="000000" w:fill="F2F2F2"/>
          </w:tcPr>
          <w:p w14:paraId="020CCC25" w14:textId="241F492A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 (-7, 5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5F775488" w14:textId="0F9737C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92 (0.54, 1.40)</w:t>
            </w:r>
          </w:p>
        </w:tc>
      </w:tr>
      <w:tr w:rsidR="007630E3" w:rsidRPr="00E24E48" w14:paraId="47D0304E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463F26F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7FC67EA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7CF6FF2C" w14:textId="2D338BC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8 (12, 24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2AA84813" w14:textId="1D4EC67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7 (23, 33)</w:t>
            </w:r>
          </w:p>
        </w:tc>
        <w:tc>
          <w:tcPr>
            <w:tcW w:w="945" w:type="pct"/>
            <w:shd w:val="clear" w:color="000000" w:fill="F2F2F2"/>
          </w:tcPr>
          <w:p w14:paraId="692295BE" w14:textId="5F46A1C7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0 (-18, -2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14E1DBF1" w14:textId="336ADA58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5 (0.42, 0.91)</w:t>
            </w:r>
          </w:p>
        </w:tc>
      </w:tr>
      <w:tr w:rsidR="007630E3" w:rsidRPr="00E24E48" w14:paraId="0301078D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18D9F48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7C87CBB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009F2D69" w14:textId="138599D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3 (23, 44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759DC76B" w14:textId="211F42AB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43 (36, 51)</w:t>
            </w:r>
          </w:p>
        </w:tc>
        <w:tc>
          <w:tcPr>
            <w:tcW w:w="945" w:type="pct"/>
            <w:shd w:val="clear" w:color="000000" w:fill="F2F2F2"/>
          </w:tcPr>
          <w:p w14:paraId="5B92EACD" w14:textId="33B9411C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0 (-22, 3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40F84F81" w14:textId="3650229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7 (0.53, 1.07)</w:t>
            </w:r>
          </w:p>
        </w:tc>
      </w:tr>
      <w:tr w:rsidR="007630E3" w:rsidRPr="00E24E48" w14:paraId="4EC0741A" w14:textId="77777777" w:rsidTr="007630E3">
        <w:trPr>
          <w:trHeight w:val="288"/>
        </w:trPr>
        <w:tc>
          <w:tcPr>
            <w:tcW w:w="720" w:type="pct"/>
            <w:vMerge/>
            <w:vAlign w:val="center"/>
            <w:hideMark/>
          </w:tcPr>
          <w:p w14:paraId="598B4EC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shd w:val="clear" w:color="000000" w:fill="F2F2F2"/>
            <w:noWrap/>
            <w:vAlign w:val="center"/>
            <w:hideMark/>
          </w:tcPr>
          <w:p w14:paraId="505984EE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154D7322" w14:textId="4A9B6A1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8 (26, 50)</w:t>
            </w:r>
          </w:p>
        </w:tc>
        <w:tc>
          <w:tcPr>
            <w:tcW w:w="946" w:type="pct"/>
            <w:shd w:val="clear" w:color="000000" w:fill="F2F2F2"/>
            <w:noWrap/>
            <w:hideMark/>
          </w:tcPr>
          <w:p w14:paraId="57469C91" w14:textId="41905159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50 (41, 59)</w:t>
            </w:r>
          </w:p>
        </w:tc>
        <w:tc>
          <w:tcPr>
            <w:tcW w:w="945" w:type="pct"/>
            <w:shd w:val="clear" w:color="000000" w:fill="F2F2F2"/>
          </w:tcPr>
          <w:p w14:paraId="641399FA" w14:textId="6503A5A3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2 (-27, 3)</w:t>
            </w:r>
          </w:p>
        </w:tc>
        <w:tc>
          <w:tcPr>
            <w:tcW w:w="945" w:type="pct"/>
            <w:shd w:val="clear" w:color="000000" w:fill="F2F2F2"/>
            <w:noWrap/>
            <w:hideMark/>
          </w:tcPr>
          <w:p w14:paraId="4AF14FE0" w14:textId="5ABA91A1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6 (0.49, 1.06)</w:t>
            </w:r>
          </w:p>
        </w:tc>
      </w:tr>
      <w:tr w:rsidR="007630E3" w:rsidRPr="00E24E48" w14:paraId="47E7F297" w14:textId="77777777" w:rsidTr="007630E3">
        <w:trPr>
          <w:trHeight w:val="288"/>
        </w:trPr>
        <w:tc>
          <w:tcPr>
            <w:tcW w:w="720" w:type="pct"/>
            <w:vMerge w:val="restart"/>
            <w:tcBorders>
              <w:bottom w:val="single" w:sz="8" w:space="0" w:color="auto"/>
            </w:tcBorders>
            <w:noWrap/>
            <w:vAlign w:val="center"/>
            <w:hideMark/>
          </w:tcPr>
          <w:p w14:paraId="4832D7BF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hint="eastAsia"/>
                <w:color w:val="000000"/>
                <w:kern w:val="0"/>
                <w:sz w:val="20"/>
                <w:szCs w:val="20"/>
                <w:lang w:eastAsia="zh-CN"/>
              </w:rPr>
              <w:t>Non-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 xml:space="preserve">Latino </w:t>
            </w: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500" w:type="pct"/>
            <w:noWrap/>
            <w:vAlign w:val="center"/>
            <w:hideMark/>
          </w:tcPr>
          <w:p w14:paraId="618B8D1B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945" w:type="pct"/>
            <w:noWrap/>
            <w:hideMark/>
          </w:tcPr>
          <w:p w14:paraId="41B13307" w14:textId="0384675B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0 (9, 10)</w:t>
            </w:r>
          </w:p>
        </w:tc>
        <w:tc>
          <w:tcPr>
            <w:tcW w:w="946" w:type="pct"/>
            <w:noWrap/>
            <w:hideMark/>
          </w:tcPr>
          <w:p w14:paraId="45FF74CD" w14:textId="37E99CC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4 (14, 15)</w:t>
            </w:r>
          </w:p>
        </w:tc>
        <w:tc>
          <w:tcPr>
            <w:tcW w:w="945" w:type="pct"/>
          </w:tcPr>
          <w:p w14:paraId="26AB15CF" w14:textId="57F64F95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5 (-6, -4)</w:t>
            </w:r>
          </w:p>
        </w:tc>
        <w:tc>
          <w:tcPr>
            <w:tcW w:w="945" w:type="pct"/>
            <w:noWrap/>
            <w:hideMark/>
          </w:tcPr>
          <w:p w14:paraId="7430AD78" w14:textId="1D3E526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6 (0.62, 0.70)</w:t>
            </w:r>
          </w:p>
        </w:tc>
      </w:tr>
      <w:tr w:rsidR="007630E3" w:rsidRPr="00E24E48" w14:paraId="304699A4" w14:textId="77777777" w:rsidTr="007630E3">
        <w:trPr>
          <w:trHeight w:val="288"/>
        </w:trPr>
        <w:tc>
          <w:tcPr>
            <w:tcW w:w="72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2852533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79501077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45" w:type="pct"/>
            <w:noWrap/>
            <w:hideMark/>
          </w:tcPr>
          <w:p w14:paraId="0F94A61C" w14:textId="477A525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16 (16, 16)</w:t>
            </w:r>
          </w:p>
        </w:tc>
        <w:tc>
          <w:tcPr>
            <w:tcW w:w="946" w:type="pct"/>
            <w:noWrap/>
            <w:hideMark/>
          </w:tcPr>
          <w:p w14:paraId="54B543D5" w14:textId="672D7BB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3 (23, 24)</w:t>
            </w:r>
          </w:p>
        </w:tc>
        <w:tc>
          <w:tcPr>
            <w:tcW w:w="945" w:type="pct"/>
          </w:tcPr>
          <w:p w14:paraId="519F604E" w14:textId="1F57DA27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7 (-8, -7)</w:t>
            </w:r>
          </w:p>
        </w:tc>
        <w:tc>
          <w:tcPr>
            <w:tcW w:w="945" w:type="pct"/>
            <w:noWrap/>
            <w:hideMark/>
          </w:tcPr>
          <w:p w14:paraId="48F81D0B" w14:textId="5B25017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68 (0.66, 0.71)</w:t>
            </w:r>
          </w:p>
        </w:tc>
      </w:tr>
      <w:tr w:rsidR="007630E3" w:rsidRPr="00E24E48" w14:paraId="02E20520" w14:textId="77777777" w:rsidTr="007630E3">
        <w:trPr>
          <w:trHeight w:val="288"/>
        </w:trPr>
        <w:tc>
          <w:tcPr>
            <w:tcW w:w="72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F80FAE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3227217A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945" w:type="pct"/>
            <w:noWrap/>
            <w:hideMark/>
          </w:tcPr>
          <w:p w14:paraId="223C14D2" w14:textId="2E728D25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25 (25, 25)</w:t>
            </w:r>
          </w:p>
        </w:tc>
        <w:tc>
          <w:tcPr>
            <w:tcW w:w="946" w:type="pct"/>
            <w:noWrap/>
            <w:hideMark/>
          </w:tcPr>
          <w:p w14:paraId="75F78B69" w14:textId="6666DD80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5 (34, 36)</w:t>
            </w:r>
          </w:p>
        </w:tc>
        <w:tc>
          <w:tcPr>
            <w:tcW w:w="945" w:type="pct"/>
          </w:tcPr>
          <w:p w14:paraId="7A113445" w14:textId="0858C78A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0 (-11, -9)</w:t>
            </w:r>
          </w:p>
        </w:tc>
        <w:tc>
          <w:tcPr>
            <w:tcW w:w="945" w:type="pct"/>
            <w:noWrap/>
            <w:hideMark/>
          </w:tcPr>
          <w:p w14:paraId="34AC3428" w14:textId="18F8DEF4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2 (0.70, 0.74)</w:t>
            </w:r>
          </w:p>
        </w:tc>
      </w:tr>
      <w:tr w:rsidR="007630E3" w:rsidRPr="00E24E48" w14:paraId="11200F77" w14:textId="77777777" w:rsidTr="007630E3">
        <w:trPr>
          <w:trHeight w:val="288"/>
        </w:trPr>
        <w:tc>
          <w:tcPr>
            <w:tcW w:w="72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3EB42C4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36D1E23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45" w:type="pct"/>
            <w:noWrap/>
            <w:hideMark/>
          </w:tcPr>
          <w:p w14:paraId="6C2A19C0" w14:textId="7CE23DA8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35 (35, 36)</w:t>
            </w:r>
          </w:p>
        </w:tc>
        <w:tc>
          <w:tcPr>
            <w:tcW w:w="946" w:type="pct"/>
            <w:noWrap/>
            <w:hideMark/>
          </w:tcPr>
          <w:p w14:paraId="262AD050" w14:textId="380B4777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48 (47, 48)</w:t>
            </w:r>
          </w:p>
        </w:tc>
        <w:tc>
          <w:tcPr>
            <w:tcW w:w="945" w:type="pct"/>
          </w:tcPr>
          <w:p w14:paraId="41FF8531" w14:textId="50EBA38B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2 (-13, -12)</w:t>
            </w:r>
          </w:p>
        </w:tc>
        <w:tc>
          <w:tcPr>
            <w:tcW w:w="945" w:type="pct"/>
            <w:noWrap/>
            <w:hideMark/>
          </w:tcPr>
          <w:p w14:paraId="538666C0" w14:textId="46DC813E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4 (0.72, 0.76)</w:t>
            </w:r>
          </w:p>
        </w:tc>
      </w:tr>
      <w:tr w:rsidR="007630E3" w:rsidRPr="00E24E48" w14:paraId="72938C68" w14:textId="77777777" w:rsidTr="007630E3">
        <w:trPr>
          <w:trHeight w:val="288"/>
        </w:trPr>
        <w:tc>
          <w:tcPr>
            <w:tcW w:w="720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15FE15B6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F93938D" w14:textId="77777777" w:rsidR="007630E3" w:rsidRPr="00E24E48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24E48">
              <w:rPr>
                <w:rFonts w:eastAsia="Times New Roman"/>
                <w:color w:val="000000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45" w:type="pct"/>
            <w:tcBorders>
              <w:bottom w:val="single" w:sz="8" w:space="0" w:color="auto"/>
            </w:tcBorders>
            <w:noWrap/>
            <w:hideMark/>
          </w:tcPr>
          <w:p w14:paraId="6B90570B" w14:textId="4978FEC9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46 (46, 47)</w:t>
            </w:r>
          </w:p>
        </w:tc>
        <w:tc>
          <w:tcPr>
            <w:tcW w:w="946" w:type="pct"/>
            <w:tcBorders>
              <w:bottom w:val="single" w:sz="8" w:space="0" w:color="auto"/>
            </w:tcBorders>
            <w:noWrap/>
            <w:hideMark/>
          </w:tcPr>
          <w:p w14:paraId="1B68447F" w14:textId="5E50846A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59 (59, 60)</w:t>
            </w:r>
          </w:p>
        </w:tc>
        <w:tc>
          <w:tcPr>
            <w:tcW w:w="945" w:type="pct"/>
            <w:tcBorders>
              <w:bottom w:val="single" w:sz="8" w:space="0" w:color="auto"/>
            </w:tcBorders>
          </w:tcPr>
          <w:p w14:paraId="20D9DE81" w14:textId="7AEDDDFD" w:rsidR="007630E3" w:rsidRPr="00113144" w:rsidRDefault="007630E3" w:rsidP="007630E3">
            <w:pPr>
              <w:suppressAutoHyphens w:val="0"/>
              <w:autoSpaceDN/>
              <w:spacing w:after="0" w:line="240" w:lineRule="auto"/>
              <w:jc w:val="center"/>
            </w:pPr>
            <w:r w:rsidRPr="00113144">
              <w:t>-13 (-14, -12)</w:t>
            </w:r>
          </w:p>
        </w:tc>
        <w:tc>
          <w:tcPr>
            <w:tcW w:w="945" w:type="pct"/>
            <w:tcBorders>
              <w:bottom w:val="single" w:sz="8" w:space="0" w:color="auto"/>
            </w:tcBorders>
            <w:noWrap/>
            <w:hideMark/>
          </w:tcPr>
          <w:p w14:paraId="0A188D96" w14:textId="6686395B" w:rsidR="007630E3" w:rsidRPr="00F6781C" w:rsidRDefault="007630E3" w:rsidP="007630E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  <w:lang w:eastAsia="zh-CN"/>
              </w:rPr>
            </w:pPr>
            <w:r w:rsidRPr="00113144">
              <w:t>0.78 (0.77, 0.80)</w:t>
            </w:r>
          </w:p>
        </w:tc>
      </w:tr>
    </w:tbl>
    <w:p w14:paraId="29FD3106" w14:textId="64B10089" w:rsidR="007B05A9" w:rsidRDefault="007B05A9">
      <w:pPr>
        <w:suppressAutoHyphens w:val="0"/>
        <w:rPr>
          <w:lang w:eastAsia="zh-CN"/>
        </w:rPr>
      </w:pPr>
    </w:p>
    <w:p w14:paraId="285CBD97" w14:textId="3532385C" w:rsidR="0064502C" w:rsidRDefault="00374259" w:rsidP="007630E3">
      <w:pPr>
        <w:pStyle w:val="Heading2"/>
      </w:pPr>
      <w:r>
        <w:br w:type="column"/>
      </w:r>
      <w:bookmarkStart w:id="5" w:name="_Toc209456073"/>
      <w:r w:rsidRPr="00374259">
        <w:lastRenderedPageBreak/>
        <w:t>Figure S</w:t>
      </w:r>
      <w:r w:rsidR="00AB5CD6">
        <w:t>2</w:t>
      </w:r>
      <w:r w:rsidRPr="00374259">
        <w:t xml:space="preserve">. </w:t>
      </w:r>
      <w:r w:rsidR="00D74AE1" w:rsidRPr="0046689E">
        <w:t xml:space="preserve">Estimated risk differences and risk ratios (95% confidence interval) </w:t>
      </w:r>
      <w:r w:rsidR="0089080C">
        <w:t>relating</w:t>
      </w:r>
      <w:r w:rsidR="00D74AE1" w:rsidRPr="0046689E">
        <w:t xml:space="preserve"> sex/gender and dementia</w:t>
      </w:r>
      <w:r w:rsidR="00D74AE1">
        <w:t xml:space="preserve">-free mortality </w:t>
      </w:r>
      <w:r w:rsidR="00D74AE1" w:rsidRPr="0046689E">
        <w:t xml:space="preserve">at ages 75, 80, 85, 90, 95 </w:t>
      </w:r>
      <w:r w:rsidR="00D74AE1" w:rsidRPr="0046689E">
        <w:rPr>
          <w:shd w:val="clear" w:color="auto" w:fill="FFFFFF" w:themeFill="background1"/>
        </w:rPr>
        <w:t>(men as the reference group)</w:t>
      </w:r>
      <w:r w:rsidR="0089080C">
        <w:rPr>
          <w:shd w:val="clear" w:color="auto" w:fill="FFFFFF" w:themeFill="background1"/>
        </w:rPr>
        <w:t xml:space="preserve"> by race and ethnicity</w:t>
      </w:r>
      <w:r w:rsidR="00D74AE1" w:rsidRPr="0046689E">
        <w:t xml:space="preserve">. Risk ratios presented on </w:t>
      </w:r>
      <w:r w:rsidR="009F44BC">
        <w:t>the</w:t>
      </w:r>
      <w:r w:rsidR="009F44BC" w:rsidRPr="0046689E">
        <w:t xml:space="preserve"> </w:t>
      </w:r>
      <w:r w:rsidR="00D74AE1" w:rsidRPr="0046689E">
        <w:t>log scale.</w:t>
      </w:r>
      <w:bookmarkEnd w:id="5"/>
    </w:p>
    <w:p w14:paraId="6CC1A7F4" w14:textId="67CCF02D" w:rsidR="001C683B" w:rsidRDefault="006E17AD" w:rsidP="00374259">
      <w:pPr>
        <w:suppressAutoHyphens w:val="0"/>
      </w:pPr>
      <w:r>
        <w:rPr>
          <w:noProof/>
        </w:rPr>
        <w:drawing>
          <wp:inline distT="0" distB="0" distL="0" distR="0" wp14:anchorId="3C26CCD5" wp14:editId="2B8A2C2B">
            <wp:extent cx="6400800" cy="4978400"/>
            <wp:effectExtent l="0" t="0" r="0" b="0"/>
            <wp:docPr id="53575451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754515" name="Picture 1" descr="A graph of different colo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7C0C1" w14:textId="54EEFA66" w:rsidR="00F674B3" w:rsidRDefault="00F674B3">
      <w:pPr>
        <w:suppressAutoHyphens w:val="0"/>
        <w:rPr>
          <w:lang w:eastAsia="zh-CN"/>
        </w:rPr>
      </w:pPr>
      <w:r>
        <w:rPr>
          <w:lang w:eastAsia="zh-CN"/>
        </w:rPr>
        <w:br w:type="page"/>
      </w:r>
    </w:p>
    <w:p w14:paraId="444356E6" w14:textId="77777777" w:rsidR="00F674B3" w:rsidRPr="005B6586" w:rsidRDefault="00F674B3" w:rsidP="00F674B3">
      <w:pPr>
        <w:pStyle w:val="Heading1"/>
      </w:pPr>
      <w:bookmarkStart w:id="6" w:name="_Toc209456074"/>
      <w:r w:rsidRPr="005B6586">
        <w:lastRenderedPageBreak/>
        <w:t>Detailed information on variables included in the study</w:t>
      </w:r>
      <w:bookmarkEnd w:id="6"/>
    </w:p>
    <w:p w14:paraId="66699B3B" w14:textId="1CBA2DAC" w:rsidR="00F674B3" w:rsidRPr="00440733" w:rsidRDefault="00F674B3" w:rsidP="00F674B3">
      <w:pPr>
        <w:pStyle w:val="Heading2"/>
      </w:pPr>
      <w:bookmarkStart w:id="7" w:name="_Toc209456075"/>
      <w:r w:rsidRPr="00440733">
        <w:t>Table S</w:t>
      </w:r>
      <w:r>
        <w:t>4</w:t>
      </w:r>
      <w:r w:rsidRPr="00440733">
        <w:t>. International Classification of Disease, Ninth Edition, Clinical Modification (ICD-9-CM) and International Classification of Disease, Tenth Edition, Clinical Modification (ICD-10-CM) codes used to identify dementia (Alzheimer’s disease, vascular dementia, and non-specific dementia)</w:t>
      </w:r>
      <w:bookmarkEnd w:id="7"/>
    </w:p>
    <w:tbl>
      <w:tblPr>
        <w:tblW w:w="952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1120"/>
        <w:gridCol w:w="7080"/>
      </w:tblGrid>
      <w:tr w:rsidR="00F674B3" w14:paraId="639BCF53" w14:textId="77777777" w:rsidTr="004842C8">
        <w:trPr>
          <w:trHeight w:val="300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7512ED" w14:textId="77777777" w:rsidR="00F674B3" w:rsidRDefault="00F674B3" w:rsidP="004842C8"/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640EE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 Code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9C70AF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cription</w:t>
            </w:r>
          </w:p>
        </w:tc>
      </w:tr>
      <w:tr w:rsidR="00F674B3" w14:paraId="4E4441E8" w14:textId="77777777" w:rsidTr="004842C8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D969D" w14:textId="77777777" w:rsidR="00F674B3" w:rsidRDefault="00F674B3" w:rsidP="004842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9-C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3801B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1.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A6ACEA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zheimer's disease</w:t>
            </w:r>
          </w:p>
        </w:tc>
      </w:tr>
      <w:tr w:rsidR="00F674B3" w14:paraId="676ED3F1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14443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4962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4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151DF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dementia, uncomplicated</w:t>
            </w:r>
          </w:p>
        </w:tc>
      </w:tr>
      <w:tr w:rsidR="00F674B3" w14:paraId="7B610090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5AF07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8574A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4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99911F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dementia, with delirium</w:t>
            </w:r>
          </w:p>
        </w:tc>
      </w:tr>
      <w:tr w:rsidR="00F674B3" w14:paraId="50B445CF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F9E41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71848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42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B2E84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Vascular dementia, with delusions </w:t>
            </w:r>
          </w:p>
        </w:tc>
      </w:tr>
      <w:tr w:rsidR="00F674B3" w14:paraId="42F8BFDF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6F775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B0148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43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0F59E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dementia, with depressed mood</w:t>
            </w:r>
          </w:p>
        </w:tc>
      </w:tr>
      <w:tr w:rsidR="00F674B3" w14:paraId="1D04D39E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59664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C76601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0E884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ile dementia, uncomplicated</w:t>
            </w:r>
          </w:p>
        </w:tc>
      </w:tr>
      <w:tr w:rsidR="00F674B3" w14:paraId="484ED535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708B2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558CA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1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00A88C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ile dementia, uncomplicated</w:t>
            </w:r>
          </w:p>
        </w:tc>
      </w:tr>
      <w:tr w:rsidR="00F674B3" w14:paraId="048E60F0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61DA3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BB9F59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1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D0ED1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ile dementia with delirium</w:t>
            </w:r>
          </w:p>
        </w:tc>
      </w:tr>
      <w:tr w:rsidR="00F674B3" w14:paraId="54CBD537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99813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BF649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12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E3F8C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ile dementia with delusional features</w:t>
            </w:r>
          </w:p>
        </w:tc>
      </w:tr>
      <w:tr w:rsidR="00F674B3" w14:paraId="0318EC97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F808A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2F4A5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13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600E7E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senile dementia with depressive features</w:t>
            </w:r>
          </w:p>
        </w:tc>
      </w:tr>
      <w:tr w:rsidR="00F674B3" w14:paraId="33AEF003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91726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9F2C9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0.3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23DBAB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ile dementia with delirium</w:t>
            </w:r>
          </w:p>
        </w:tc>
      </w:tr>
      <w:tr w:rsidR="00F674B3" w14:paraId="495D73A8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A621A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D2766F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.2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1644E2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entia, unspecified, without behavioral disturbance</w:t>
            </w:r>
          </w:p>
        </w:tc>
      </w:tr>
      <w:tr w:rsidR="00F674B3" w14:paraId="555E0C75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AE0E7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2D4D7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.2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ABE431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mentia, unspecified, with behavioral disturbance</w:t>
            </w:r>
          </w:p>
        </w:tc>
      </w:tr>
      <w:tr w:rsidR="00F674B3" w14:paraId="6808742A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0CA7C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4B2B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4.8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B7FA4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persistent mental disorders due to conditions classified elsewhere</w:t>
            </w:r>
          </w:p>
        </w:tc>
      </w:tr>
      <w:tr w:rsidR="00F674B3" w14:paraId="6DF8602A" w14:textId="77777777" w:rsidTr="004842C8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D6652" w14:textId="77777777" w:rsidR="00F674B3" w:rsidRDefault="00F674B3" w:rsidP="004842C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10-CM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2B2351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30.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6B7DD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zheimer's Disease with early onset</w:t>
            </w:r>
          </w:p>
        </w:tc>
      </w:tr>
      <w:tr w:rsidR="00F674B3" w14:paraId="33D09D3B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E2504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2EEABD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30.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F017DF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zheimer's disease with late onset</w:t>
            </w:r>
          </w:p>
        </w:tc>
      </w:tr>
      <w:tr w:rsidR="00F674B3" w14:paraId="4E3A13D5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CA464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AB86DC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30.8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61B3C3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Alzheimer's disease</w:t>
            </w:r>
          </w:p>
        </w:tc>
      </w:tr>
      <w:tr w:rsidR="00F674B3" w14:paraId="35D6A8F9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7C3F9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C5E906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30.9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893C3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zheimer's disease, unspecified</w:t>
            </w:r>
          </w:p>
        </w:tc>
      </w:tr>
      <w:tr w:rsidR="00F674B3" w14:paraId="396FB6A0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D2064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05E32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01.5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DA4AAE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dementia without behavioral disturbance</w:t>
            </w:r>
          </w:p>
        </w:tc>
      </w:tr>
      <w:tr w:rsidR="00F674B3" w14:paraId="30385105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DE18F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2DEB9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01.5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A74CC0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dementia with behavioral disturbance</w:t>
            </w:r>
          </w:p>
        </w:tc>
      </w:tr>
      <w:tr w:rsidR="00F674B3" w14:paraId="6C4A3160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8FC89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D1E29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03.90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AF79E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specified Dementia without behavioral disturbance</w:t>
            </w:r>
          </w:p>
        </w:tc>
      </w:tr>
      <w:tr w:rsidR="00F674B3" w14:paraId="22A6ED3D" w14:textId="77777777" w:rsidTr="004842C8">
        <w:trPr>
          <w:trHeight w:val="300"/>
        </w:trPr>
        <w:tc>
          <w:tcPr>
            <w:tcW w:w="1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52CED" w14:textId="77777777" w:rsidR="00F674B3" w:rsidRDefault="00F674B3" w:rsidP="004842C8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A98671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03.91</w:t>
            </w:r>
          </w:p>
        </w:tc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97911E" w14:textId="77777777" w:rsidR="00F674B3" w:rsidRDefault="00F674B3" w:rsidP="004842C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specified Dementia with behavioral disturbance</w:t>
            </w:r>
          </w:p>
        </w:tc>
      </w:tr>
    </w:tbl>
    <w:p w14:paraId="78E7FF9E" w14:textId="77777777" w:rsidR="00F674B3" w:rsidRDefault="00F674B3" w:rsidP="00F674B3"/>
    <w:p w14:paraId="77465505" w14:textId="77777777" w:rsidR="00F674B3" w:rsidRDefault="00F674B3" w:rsidP="00F674B3">
      <w:pPr>
        <w:suppressAutoHyphens w:val="0"/>
      </w:pPr>
      <w:r>
        <w:br w:type="page"/>
      </w:r>
    </w:p>
    <w:p w14:paraId="60388DFC" w14:textId="471FA425" w:rsidR="00F674B3" w:rsidRPr="00440733" w:rsidRDefault="00F674B3" w:rsidP="00F674B3">
      <w:pPr>
        <w:pStyle w:val="Heading2"/>
      </w:pPr>
      <w:bookmarkStart w:id="8" w:name="_Toc209456076"/>
      <w:r>
        <w:lastRenderedPageBreak/>
        <w:t>Table S</w:t>
      </w:r>
      <w:r>
        <w:t>5</w:t>
      </w:r>
      <w:r>
        <w:t xml:space="preserve">. </w:t>
      </w:r>
      <w:r w:rsidRPr="00440733">
        <w:t xml:space="preserve">International Classification of Disease, Ninth Edition, Clinical Modification (ICD-9-CM) and International Classification of Disease, Tenth Edition, Clinical Modification (ICD-10-CM) codes used to identify </w:t>
      </w:r>
      <w:r>
        <w:t>stroke and hypertension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075"/>
        <w:gridCol w:w="1619"/>
        <w:gridCol w:w="4693"/>
        <w:gridCol w:w="2683"/>
      </w:tblGrid>
      <w:tr w:rsidR="00F674B3" w:rsidRPr="00C9360B" w14:paraId="022F6744" w14:textId="77777777" w:rsidTr="004842C8">
        <w:trPr>
          <w:trHeight w:val="458"/>
        </w:trPr>
        <w:tc>
          <w:tcPr>
            <w:tcW w:w="1338" w:type="pct"/>
            <w:gridSpan w:val="2"/>
            <w:shd w:val="clear" w:color="auto" w:fill="FFFFFF" w:themeFill="background1"/>
          </w:tcPr>
          <w:p w14:paraId="74ABEF69" w14:textId="77777777" w:rsidR="00F674B3" w:rsidRPr="00EA1C2B" w:rsidRDefault="00F674B3" w:rsidP="004842C8">
            <w:pPr>
              <w:pStyle w:val="NoSpacing"/>
              <w:jc w:val="center"/>
              <w:rPr>
                <w:b/>
                <w:bCs/>
              </w:rPr>
            </w:pPr>
            <w:r w:rsidRPr="00EA1C2B">
              <w:rPr>
                <w:b/>
                <w:bCs/>
              </w:rPr>
              <w:t>Variable Name</w:t>
            </w:r>
          </w:p>
        </w:tc>
        <w:tc>
          <w:tcPr>
            <w:tcW w:w="2330" w:type="pct"/>
            <w:shd w:val="clear" w:color="auto" w:fill="FFFFFF" w:themeFill="background1"/>
            <w:vAlign w:val="center"/>
            <w:hideMark/>
          </w:tcPr>
          <w:p w14:paraId="030C7A72" w14:textId="77777777" w:rsidR="00F674B3" w:rsidRPr="00EA1C2B" w:rsidRDefault="00F674B3" w:rsidP="004842C8">
            <w:pPr>
              <w:pStyle w:val="NoSpacing"/>
              <w:rPr>
                <w:b/>
                <w:bCs/>
              </w:rPr>
            </w:pPr>
            <w:r w:rsidRPr="00EA1C2B">
              <w:rPr>
                <w:b/>
                <w:bCs/>
              </w:rPr>
              <w:t>ICD-9 diagnosis codes</w:t>
            </w:r>
          </w:p>
        </w:tc>
        <w:tc>
          <w:tcPr>
            <w:tcW w:w="1332" w:type="pct"/>
            <w:shd w:val="clear" w:color="auto" w:fill="FFFFFF" w:themeFill="background1"/>
            <w:vAlign w:val="center"/>
            <w:hideMark/>
          </w:tcPr>
          <w:p w14:paraId="10C21F17" w14:textId="77777777" w:rsidR="00F674B3" w:rsidRPr="00EA1C2B" w:rsidRDefault="00F674B3" w:rsidP="004842C8">
            <w:pPr>
              <w:pStyle w:val="NoSpacing"/>
              <w:rPr>
                <w:b/>
                <w:bCs/>
              </w:rPr>
            </w:pPr>
            <w:r w:rsidRPr="00EA1C2B">
              <w:rPr>
                <w:b/>
                <w:bCs/>
              </w:rPr>
              <w:t>ICD-10 diagnosis codes</w:t>
            </w:r>
          </w:p>
        </w:tc>
      </w:tr>
      <w:tr w:rsidR="00F674B3" w:rsidRPr="00C9360B" w14:paraId="4AF233E0" w14:textId="77777777" w:rsidTr="004842C8">
        <w:trPr>
          <w:trHeight w:val="3990"/>
        </w:trPr>
        <w:tc>
          <w:tcPr>
            <w:tcW w:w="534" w:type="pct"/>
            <w:vMerge w:val="restart"/>
            <w:shd w:val="clear" w:color="auto" w:fill="FFFFFF" w:themeFill="background1"/>
            <w:vAlign w:val="center"/>
          </w:tcPr>
          <w:p w14:paraId="6F993EC4" w14:textId="77777777" w:rsidR="00F674B3" w:rsidRPr="001462B8" w:rsidRDefault="00F674B3" w:rsidP="004842C8">
            <w:pPr>
              <w:pStyle w:val="NoSpacing"/>
              <w:jc w:val="center"/>
            </w:pPr>
            <w:r>
              <w:t>Combined stroke</w:t>
            </w:r>
          </w:p>
        </w:tc>
        <w:tc>
          <w:tcPr>
            <w:tcW w:w="804" w:type="pct"/>
            <w:shd w:val="clear" w:color="auto" w:fill="FFFFFF" w:themeFill="background1"/>
            <w:vAlign w:val="center"/>
            <w:hideMark/>
          </w:tcPr>
          <w:p w14:paraId="6509E5B5" w14:textId="77777777" w:rsidR="00F674B3" w:rsidRPr="001462B8" w:rsidRDefault="00F674B3" w:rsidP="004842C8">
            <w:pPr>
              <w:pStyle w:val="NoSpacing"/>
            </w:pPr>
            <w:r w:rsidRPr="001462B8">
              <w:t>Ischemic stroke</w:t>
            </w:r>
          </w:p>
        </w:tc>
        <w:tc>
          <w:tcPr>
            <w:tcW w:w="2330" w:type="pct"/>
            <w:shd w:val="clear" w:color="auto" w:fill="FFFFFF" w:themeFill="background1"/>
            <w:vAlign w:val="center"/>
            <w:hideMark/>
          </w:tcPr>
          <w:p w14:paraId="47BE2EF0" w14:textId="77777777" w:rsidR="00F674B3" w:rsidRPr="001462B8" w:rsidRDefault="00F674B3" w:rsidP="004842C8">
            <w:pPr>
              <w:pStyle w:val="NoSpacing"/>
            </w:pPr>
            <w:r w:rsidRPr="001462B8">
              <w:t xml:space="preserve">433.01 Occlusion and stenosis of basilar artery </w:t>
            </w:r>
            <w:r>
              <w:t>with</w:t>
            </w:r>
            <w:r w:rsidRPr="001462B8">
              <w:t xml:space="preserve"> cerebral infarction</w:t>
            </w:r>
            <w:r w:rsidRPr="001462B8">
              <w:br/>
              <w:t xml:space="preserve">433.11 Occlusion and stenosis of carotid artery with cerebral infarction </w:t>
            </w:r>
            <w:r w:rsidRPr="001462B8">
              <w:br/>
              <w:t>433.21 Occlusion and stenosis of vertebral artery with cerebral infarction</w:t>
            </w:r>
            <w:r w:rsidRPr="001462B8">
              <w:br/>
              <w:t xml:space="preserve">433.31 Occlusion and stenosis of </w:t>
            </w:r>
            <w:r>
              <w:t>multiple</w:t>
            </w:r>
            <w:r w:rsidRPr="001462B8">
              <w:t xml:space="preserve"> and bilateral precerebral arteries with cerebral infarction)</w:t>
            </w:r>
            <w:r w:rsidRPr="001462B8">
              <w:br/>
              <w:t xml:space="preserve">433.81 Occlusion and stenosis of other specified precerebral artery with cerebral infarction </w:t>
            </w:r>
            <w:r w:rsidRPr="001462B8">
              <w:br/>
              <w:t>433.91 Occlusion and stenosis of unspecified precerebral artery with cerebral infarction</w:t>
            </w:r>
            <w:r w:rsidRPr="001462B8">
              <w:br/>
              <w:t>434.xx Occlusion of cerebral arteries</w:t>
            </w:r>
          </w:p>
        </w:tc>
        <w:tc>
          <w:tcPr>
            <w:tcW w:w="1332" w:type="pct"/>
            <w:shd w:val="clear" w:color="auto" w:fill="FFFFFF" w:themeFill="background1"/>
            <w:vAlign w:val="center"/>
            <w:hideMark/>
          </w:tcPr>
          <w:p w14:paraId="661B9363" w14:textId="77777777" w:rsidR="00F674B3" w:rsidRPr="001462B8" w:rsidRDefault="00F674B3" w:rsidP="004842C8">
            <w:pPr>
              <w:pStyle w:val="NoSpacing"/>
            </w:pPr>
            <w:r w:rsidRPr="001462B8">
              <w:t>I63.xxx Cerebral Infarction</w:t>
            </w:r>
            <w:r w:rsidRPr="001462B8">
              <w:br/>
              <w:t>I66.xxx Occlusion and stenosis of cerebral arteries, not resulting in cerebral infarction</w:t>
            </w:r>
          </w:p>
        </w:tc>
      </w:tr>
      <w:tr w:rsidR="00F674B3" w:rsidRPr="00C9360B" w14:paraId="113BC16B" w14:textId="77777777" w:rsidTr="004842C8">
        <w:trPr>
          <w:trHeight w:val="1140"/>
        </w:trPr>
        <w:tc>
          <w:tcPr>
            <w:tcW w:w="534" w:type="pct"/>
            <w:vMerge/>
            <w:shd w:val="clear" w:color="auto" w:fill="FFFFFF" w:themeFill="background1"/>
          </w:tcPr>
          <w:p w14:paraId="48BCFC54" w14:textId="77777777" w:rsidR="00F674B3" w:rsidRPr="001462B8" w:rsidRDefault="00F674B3" w:rsidP="004842C8">
            <w:pPr>
              <w:pStyle w:val="NoSpacing"/>
            </w:pPr>
          </w:p>
        </w:tc>
        <w:tc>
          <w:tcPr>
            <w:tcW w:w="804" w:type="pct"/>
            <w:shd w:val="clear" w:color="auto" w:fill="FFFFFF" w:themeFill="background1"/>
            <w:vAlign w:val="center"/>
          </w:tcPr>
          <w:p w14:paraId="15290832" w14:textId="77777777" w:rsidR="00F674B3" w:rsidRPr="001462B8" w:rsidRDefault="00F674B3" w:rsidP="004842C8">
            <w:pPr>
              <w:pStyle w:val="NoSpacing"/>
            </w:pPr>
            <w:r w:rsidRPr="001462B8">
              <w:t>Acute ill-defined cerebrovascular disease (included in definition of ischemic stroke)</w:t>
            </w:r>
          </w:p>
        </w:tc>
        <w:tc>
          <w:tcPr>
            <w:tcW w:w="2330" w:type="pct"/>
            <w:shd w:val="clear" w:color="auto" w:fill="FFFFFF" w:themeFill="background1"/>
            <w:vAlign w:val="center"/>
          </w:tcPr>
          <w:p w14:paraId="622C2C4C" w14:textId="77777777" w:rsidR="00F674B3" w:rsidRPr="001462B8" w:rsidRDefault="00F674B3" w:rsidP="004842C8">
            <w:pPr>
              <w:pStyle w:val="NoSpacing"/>
            </w:pPr>
            <w:r w:rsidRPr="001462B8">
              <w:t>436 Acute but ill-defined cerebrovascular disease</w:t>
            </w:r>
          </w:p>
        </w:tc>
        <w:tc>
          <w:tcPr>
            <w:tcW w:w="1332" w:type="pct"/>
            <w:shd w:val="clear" w:color="auto" w:fill="FFFFFF" w:themeFill="background1"/>
            <w:vAlign w:val="center"/>
          </w:tcPr>
          <w:p w14:paraId="53AC3A0C" w14:textId="77777777" w:rsidR="00F674B3" w:rsidRPr="001462B8" w:rsidRDefault="00F674B3" w:rsidP="004842C8">
            <w:pPr>
              <w:pStyle w:val="NoSpacing"/>
            </w:pPr>
            <w:r w:rsidRPr="001462B8">
              <w:t>I67.89 Other cerebrovascular disease</w:t>
            </w:r>
          </w:p>
        </w:tc>
      </w:tr>
      <w:tr w:rsidR="00F674B3" w:rsidRPr="00C9360B" w14:paraId="1BB715B7" w14:textId="77777777" w:rsidTr="004842C8">
        <w:trPr>
          <w:trHeight w:val="1140"/>
        </w:trPr>
        <w:tc>
          <w:tcPr>
            <w:tcW w:w="534" w:type="pct"/>
            <w:vMerge/>
            <w:shd w:val="clear" w:color="auto" w:fill="FFFFFF" w:themeFill="background1"/>
          </w:tcPr>
          <w:p w14:paraId="3C77DE4B" w14:textId="77777777" w:rsidR="00F674B3" w:rsidRPr="001462B8" w:rsidRDefault="00F674B3" w:rsidP="004842C8">
            <w:pPr>
              <w:pStyle w:val="NoSpacing"/>
            </w:pPr>
          </w:p>
        </w:tc>
        <w:tc>
          <w:tcPr>
            <w:tcW w:w="804" w:type="pct"/>
            <w:shd w:val="clear" w:color="auto" w:fill="FFFFFF" w:themeFill="background1"/>
            <w:vAlign w:val="center"/>
            <w:hideMark/>
          </w:tcPr>
          <w:p w14:paraId="5D97B478" w14:textId="77777777" w:rsidR="00F674B3" w:rsidRPr="001462B8" w:rsidRDefault="00F674B3" w:rsidP="004842C8">
            <w:pPr>
              <w:pStyle w:val="NoSpacing"/>
            </w:pPr>
            <w:r w:rsidRPr="001462B8">
              <w:t>Hemorrhagic stroke</w:t>
            </w:r>
          </w:p>
        </w:tc>
        <w:tc>
          <w:tcPr>
            <w:tcW w:w="2330" w:type="pct"/>
            <w:shd w:val="clear" w:color="auto" w:fill="FFFFFF" w:themeFill="background1"/>
            <w:vAlign w:val="center"/>
            <w:hideMark/>
          </w:tcPr>
          <w:p w14:paraId="1FF3358A" w14:textId="77777777" w:rsidR="00F674B3" w:rsidRPr="001462B8" w:rsidRDefault="00F674B3" w:rsidP="004842C8">
            <w:pPr>
              <w:pStyle w:val="NoSpacing"/>
            </w:pPr>
            <w:r w:rsidRPr="001462B8">
              <w:t xml:space="preserve">430 Subarachnoid </w:t>
            </w:r>
            <w:proofErr w:type="gramStart"/>
            <w:r w:rsidRPr="001462B8">
              <w:t>hemorrhage</w:t>
            </w:r>
            <w:proofErr w:type="gramEnd"/>
            <w:r w:rsidRPr="001462B8">
              <w:br/>
              <w:t>431 Intracerebral hemorrhage</w:t>
            </w:r>
            <w:r w:rsidRPr="001462B8">
              <w:br/>
              <w:t>432 Other and unspecified intracranial hemorrhage</w:t>
            </w:r>
          </w:p>
        </w:tc>
        <w:tc>
          <w:tcPr>
            <w:tcW w:w="1332" w:type="pct"/>
            <w:shd w:val="clear" w:color="auto" w:fill="FFFFFF" w:themeFill="background1"/>
            <w:vAlign w:val="center"/>
            <w:hideMark/>
          </w:tcPr>
          <w:p w14:paraId="5059AFB8" w14:textId="77777777" w:rsidR="00F674B3" w:rsidRPr="001462B8" w:rsidRDefault="00F674B3" w:rsidP="004842C8">
            <w:pPr>
              <w:pStyle w:val="NoSpacing"/>
            </w:pPr>
            <w:r w:rsidRPr="001462B8">
              <w:t>I60.xx Nontraumatic subarachnoid hemorrhage</w:t>
            </w:r>
            <w:r w:rsidRPr="001462B8">
              <w:br/>
              <w:t>I61.xx Nontraumatic intracerebral hemorrhage</w:t>
            </w:r>
            <w:r w:rsidRPr="001462B8">
              <w:br/>
              <w:t>I62.xx Other and unspecified nontraumatic intracranial hemorrhage</w:t>
            </w:r>
          </w:p>
        </w:tc>
      </w:tr>
      <w:tr w:rsidR="00F674B3" w:rsidRPr="00C9360B" w14:paraId="33B1CC0E" w14:textId="77777777" w:rsidTr="004842C8">
        <w:trPr>
          <w:trHeight w:val="570"/>
        </w:trPr>
        <w:tc>
          <w:tcPr>
            <w:tcW w:w="1338" w:type="pct"/>
            <w:gridSpan w:val="2"/>
            <w:shd w:val="clear" w:color="auto" w:fill="FFFFFF" w:themeFill="background1"/>
            <w:vAlign w:val="center"/>
          </w:tcPr>
          <w:p w14:paraId="59C8C839" w14:textId="77777777" w:rsidR="00F674B3" w:rsidRPr="001462B8" w:rsidRDefault="00F674B3" w:rsidP="004842C8">
            <w:pPr>
              <w:pStyle w:val="NoSpacing"/>
              <w:jc w:val="center"/>
            </w:pPr>
            <w:r w:rsidRPr="001462B8">
              <w:t>Hypertension</w:t>
            </w:r>
          </w:p>
        </w:tc>
        <w:tc>
          <w:tcPr>
            <w:tcW w:w="2330" w:type="pct"/>
            <w:shd w:val="clear" w:color="auto" w:fill="FFFFFF" w:themeFill="background1"/>
            <w:vAlign w:val="center"/>
          </w:tcPr>
          <w:p w14:paraId="06B61C23" w14:textId="77777777" w:rsidR="00F674B3" w:rsidRPr="001462B8" w:rsidRDefault="00F674B3" w:rsidP="004842C8">
            <w:pPr>
              <w:pStyle w:val="NoSpacing"/>
            </w:pPr>
            <w:r w:rsidRPr="001462B8">
              <w:t>362.11 (Hypertensive retinopathy)</w:t>
            </w:r>
            <w:r w:rsidRPr="001462B8">
              <w:br/>
              <w:t xml:space="preserve">401.x-404.xx (Hypertensive Disease) </w:t>
            </w:r>
            <w:r w:rsidRPr="001462B8">
              <w:br/>
              <w:t>437.2 (Hypertensive encephalopathy)</w:t>
            </w:r>
          </w:p>
        </w:tc>
        <w:tc>
          <w:tcPr>
            <w:tcW w:w="1332" w:type="pct"/>
            <w:shd w:val="clear" w:color="auto" w:fill="FFFFFF" w:themeFill="background1"/>
            <w:vAlign w:val="center"/>
          </w:tcPr>
          <w:p w14:paraId="13620DA2" w14:textId="77777777" w:rsidR="00F674B3" w:rsidRPr="001462B8" w:rsidRDefault="00F674B3" w:rsidP="004842C8">
            <w:pPr>
              <w:pStyle w:val="NoSpacing"/>
            </w:pPr>
            <w:r w:rsidRPr="001462B8">
              <w:t xml:space="preserve">I10 (Essential (primary) </w:t>
            </w:r>
            <w:proofErr w:type="gramStart"/>
            <w:r w:rsidRPr="001462B8">
              <w:t xml:space="preserve">hypertension)   </w:t>
            </w:r>
            <w:proofErr w:type="gramEnd"/>
            <w:r w:rsidRPr="001462B8">
              <w:t xml:space="preserve">                                                                                                                                       I</w:t>
            </w:r>
            <w:proofErr w:type="gramStart"/>
            <w:r w:rsidRPr="001462B8">
              <w:t>11  Hypertensive</w:t>
            </w:r>
            <w:proofErr w:type="gramEnd"/>
            <w:r w:rsidRPr="001462B8">
              <w:t xml:space="preserve"> heart disease</w:t>
            </w:r>
            <w:r w:rsidRPr="001462B8">
              <w:br/>
              <w:t>I</w:t>
            </w:r>
            <w:proofErr w:type="gramStart"/>
            <w:r w:rsidRPr="001462B8">
              <w:t>12  Hypertensive</w:t>
            </w:r>
            <w:proofErr w:type="gramEnd"/>
            <w:r w:rsidRPr="001462B8">
              <w:t xml:space="preserve"> chronic kidney disease</w:t>
            </w:r>
            <w:r w:rsidRPr="001462B8">
              <w:br/>
              <w:t>I</w:t>
            </w:r>
            <w:proofErr w:type="gramStart"/>
            <w:r w:rsidRPr="001462B8">
              <w:t>13  Hypertensive</w:t>
            </w:r>
            <w:proofErr w:type="gramEnd"/>
            <w:r w:rsidRPr="001462B8">
              <w:t xml:space="preserve"> heart and chronic kidney disease                                                                                                   I16 Hypertensive crisis</w:t>
            </w:r>
            <w:r w:rsidRPr="001462B8">
              <w:br/>
              <w:t>H35.03x (Hypertensive retinopathy)</w:t>
            </w:r>
            <w:r w:rsidRPr="001462B8">
              <w:br/>
              <w:t>I67.4 (Hypertensive encephalopathy)</w:t>
            </w:r>
          </w:p>
        </w:tc>
      </w:tr>
    </w:tbl>
    <w:p w14:paraId="6F08EB9A" w14:textId="77777777" w:rsidR="00374259" w:rsidRDefault="00374259">
      <w:pPr>
        <w:suppressAutoHyphens w:val="0"/>
        <w:rPr>
          <w:lang w:eastAsia="zh-CN"/>
        </w:rPr>
      </w:pPr>
    </w:p>
    <w:sectPr w:rsidR="00374259" w:rsidSect="004F147E">
      <w:pgSz w:w="12240" w:h="15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56443" w14:textId="77777777" w:rsidR="00374BFF" w:rsidRDefault="00374BFF">
      <w:pPr>
        <w:spacing w:after="0" w:line="240" w:lineRule="auto"/>
      </w:pPr>
      <w:r>
        <w:separator/>
      </w:r>
    </w:p>
  </w:endnote>
  <w:endnote w:type="continuationSeparator" w:id="0">
    <w:p w14:paraId="7D858BCB" w14:textId="77777777" w:rsidR="00374BFF" w:rsidRDefault="00374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7608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BD3AB" w14:textId="7722A5B6" w:rsidR="00A46A28" w:rsidRDefault="00A46A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42ADD8" w14:textId="77777777" w:rsidR="00A46A28" w:rsidRDefault="00A46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F02E9" w14:textId="77777777" w:rsidR="00374BFF" w:rsidRDefault="00374BF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A5D3828" w14:textId="77777777" w:rsidR="00374BFF" w:rsidRDefault="00374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10750"/>
    <w:multiLevelType w:val="hybridMultilevel"/>
    <w:tmpl w:val="B0B0F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73713"/>
    <w:multiLevelType w:val="multilevel"/>
    <w:tmpl w:val="1880646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2" w15:restartNumberingAfterBreak="0">
    <w:nsid w:val="466A027D"/>
    <w:multiLevelType w:val="hybridMultilevel"/>
    <w:tmpl w:val="E2AEE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64DD8"/>
    <w:multiLevelType w:val="hybridMultilevel"/>
    <w:tmpl w:val="7B4C7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624231">
    <w:abstractNumId w:val="1"/>
  </w:num>
  <w:num w:numId="2" w16cid:durableId="1941832276">
    <w:abstractNumId w:val="2"/>
  </w:num>
  <w:num w:numId="3" w16cid:durableId="1730499484">
    <w:abstractNumId w:val="3"/>
  </w:num>
  <w:num w:numId="4" w16cid:durableId="760638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146"/>
    <w:rsid w:val="00004C07"/>
    <w:rsid w:val="00012D5C"/>
    <w:rsid w:val="00021019"/>
    <w:rsid w:val="000460AA"/>
    <w:rsid w:val="00047098"/>
    <w:rsid w:val="00060B8C"/>
    <w:rsid w:val="00072904"/>
    <w:rsid w:val="000807E5"/>
    <w:rsid w:val="00083E3C"/>
    <w:rsid w:val="000B1C9C"/>
    <w:rsid w:val="000B4E88"/>
    <w:rsid w:val="000C1DE2"/>
    <w:rsid w:val="000C7BE5"/>
    <w:rsid w:val="000D3735"/>
    <w:rsid w:val="000F7F81"/>
    <w:rsid w:val="001010A4"/>
    <w:rsid w:val="0010620A"/>
    <w:rsid w:val="00165DE9"/>
    <w:rsid w:val="00175716"/>
    <w:rsid w:val="00192945"/>
    <w:rsid w:val="001A7A5D"/>
    <w:rsid w:val="001C0031"/>
    <w:rsid w:val="001C683B"/>
    <w:rsid w:val="001F6353"/>
    <w:rsid w:val="0020048F"/>
    <w:rsid w:val="0020151C"/>
    <w:rsid w:val="0020599D"/>
    <w:rsid w:val="00221BCD"/>
    <w:rsid w:val="002437C2"/>
    <w:rsid w:val="00262C39"/>
    <w:rsid w:val="00283AB1"/>
    <w:rsid w:val="002B00C4"/>
    <w:rsid w:val="002C4D1A"/>
    <w:rsid w:val="002E03ED"/>
    <w:rsid w:val="002F1267"/>
    <w:rsid w:val="00307169"/>
    <w:rsid w:val="0030739E"/>
    <w:rsid w:val="00307FC9"/>
    <w:rsid w:val="00311012"/>
    <w:rsid w:val="00315E93"/>
    <w:rsid w:val="00343791"/>
    <w:rsid w:val="00355B3D"/>
    <w:rsid w:val="00355F52"/>
    <w:rsid w:val="0036154D"/>
    <w:rsid w:val="00374259"/>
    <w:rsid w:val="00374BFF"/>
    <w:rsid w:val="00380CD9"/>
    <w:rsid w:val="003E54AD"/>
    <w:rsid w:val="003F57D6"/>
    <w:rsid w:val="00440733"/>
    <w:rsid w:val="00456EC5"/>
    <w:rsid w:val="00461D34"/>
    <w:rsid w:val="004B7E02"/>
    <w:rsid w:val="004C395E"/>
    <w:rsid w:val="004D4C03"/>
    <w:rsid w:val="004F147E"/>
    <w:rsid w:val="004F7751"/>
    <w:rsid w:val="00504D4B"/>
    <w:rsid w:val="0051752A"/>
    <w:rsid w:val="005560A5"/>
    <w:rsid w:val="00561CFB"/>
    <w:rsid w:val="00563976"/>
    <w:rsid w:val="00563A47"/>
    <w:rsid w:val="00577121"/>
    <w:rsid w:val="00581414"/>
    <w:rsid w:val="005B209F"/>
    <w:rsid w:val="005B6586"/>
    <w:rsid w:val="005D1254"/>
    <w:rsid w:val="005F5683"/>
    <w:rsid w:val="005F6B73"/>
    <w:rsid w:val="0060188E"/>
    <w:rsid w:val="00601CDE"/>
    <w:rsid w:val="00621FAF"/>
    <w:rsid w:val="0064502C"/>
    <w:rsid w:val="00673CED"/>
    <w:rsid w:val="00684E84"/>
    <w:rsid w:val="00686674"/>
    <w:rsid w:val="006942ED"/>
    <w:rsid w:val="006B5329"/>
    <w:rsid w:val="006C606F"/>
    <w:rsid w:val="006D322E"/>
    <w:rsid w:val="006E17AD"/>
    <w:rsid w:val="006E1E57"/>
    <w:rsid w:val="007144A7"/>
    <w:rsid w:val="00761047"/>
    <w:rsid w:val="007630E3"/>
    <w:rsid w:val="0077359A"/>
    <w:rsid w:val="0078606C"/>
    <w:rsid w:val="007A3DE7"/>
    <w:rsid w:val="007A3E59"/>
    <w:rsid w:val="007B05A9"/>
    <w:rsid w:val="007C0F89"/>
    <w:rsid w:val="007E17A1"/>
    <w:rsid w:val="007E7880"/>
    <w:rsid w:val="0081026B"/>
    <w:rsid w:val="00817526"/>
    <w:rsid w:val="00820AE5"/>
    <w:rsid w:val="00824408"/>
    <w:rsid w:val="00843C72"/>
    <w:rsid w:val="00847CE2"/>
    <w:rsid w:val="0089080C"/>
    <w:rsid w:val="0089149F"/>
    <w:rsid w:val="008916EB"/>
    <w:rsid w:val="008A30A4"/>
    <w:rsid w:val="008A4A3B"/>
    <w:rsid w:val="008B4F9E"/>
    <w:rsid w:val="008E3D52"/>
    <w:rsid w:val="008E3FA8"/>
    <w:rsid w:val="008E4631"/>
    <w:rsid w:val="008F2306"/>
    <w:rsid w:val="00904888"/>
    <w:rsid w:val="00907381"/>
    <w:rsid w:val="0092275A"/>
    <w:rsid w:val="00925AB2"/>
    <w:rsid w:val="00933FE3"/>
    <w:rsid w:val="0095065C"/>
    <w:rsid w:val="00951B77"/>
    <w:rsid w:val="0096288E"/>
    <w:rsid w:val="00970859"/>
    <w:rsid w:val="00975F5F"/>
    <w:rsid w:val="009B267C"/>
    <w:rsid w:val="009B7C5D"/>
    <w:rsid w:val="009C28E6"/>
    <w:rsid w:val="009C454B"/>
    <w:rsid w:val="009D68A9"/>
    <w:rsid w:val="009F44BC"/>
    <w:rsid w:val="009F5A01"/>
    <w:rsid w:val="00A0438E"/>
    <w:rsid w:val="00A1488A"/>
    <w:rsid w:val="00A44C10"/>
    <w:rsid w:val="00A46A28"/>
    <w:rsid w:val="00A55604"/>
    <w:rsid w:val="00A56D2C"/>
    <w:rsid w:val="00A74489"/>
    <w:rsid w:val="00A855C0"/>
    <w:rsid w:val="00AA2EAC"/>
    <w:rsid w:val="00AB5CD6"/>
    <w:rsid w:val="00AE3E53"/>
    <w:rsid w:val="00B10A00"/>
    <w:rsid w:val="00B11BB8"/>
    <w:rsid w:val="00B23202"/>
    <w:rsid w:val="00B309DA"/>
    <w:rsid w:val="00B41C5A"/>
    <w:rsid w:val="00B422EB"/>
    <w:rsid w:val="00B73F22"/>
    <w:rsid w:val="00B820E6"/>
    <w:rsid w:val="00BB7721"/>
    <w:rsid w:val="00BD0100"/>
    <w:rsid w:val="00BD6ED5"/>
    <w:rsid w:val="00C018EA"/>
    <w:rsid w:val="00C275EA"/>
    <w:rsid w:val="00C4049B"/>
    <w:rsid w:val="00C4093F"/>
    <w:rsid w:val="00C43E78"/>
    <w:rsid w:val="00C65829"/>
    <w:rsid w:val="00C6688F"/>
    <w:rsid w:val="00C6732B"/>
    <w:rsid w:val="00C96CAF"/>
    <w:rsid w:val="00CA6BE2"/>
    <w:rsid w:val="00CC7508"/>
    <w:rsid w:val="00CF0E3F"/>
    <w:rsid w:val="00CF1231"/>
    <w:rsid w:val="00D054E6"/>
    <w:rsid w:val="00D06679"/>
    <w:rsid w:val="00D21613"/>
    <w:rsid w:val="00D257F2"/>
    <w:rsid w:val="00D32F64"/>
    <w:rsid w:val="00D3432E"/>
    <w:rsid w:val="00D3440A"/>
    <w:rsid w:val="00D52010"/>
    <w:rsid w:val="00D528BE"/>
    <w:rsid w:val="00D531C6"/>
    <w:rsid w:val="00D60447"/>
    <w:rsid w:val="00D74AE1"/>
    <w:rsid w:val="00D90F37"/>
    <w:rsid w:val="00D91192"/>
    <w:rsid w:val="00DA2F2C"/>
    <w:rsid w:val="00DD6B69"/>
    <w:rsid w:val="00DE4302"/>
    <w:rsid w:val="00DE73FA"/>
    <w:rsid w:val="00DF63B6"/>
    <w:rsid w:val="00E071FA"/>
    <w:rsid w:val="00E23358"/>
    <w:rsid w:val="00E24E48"/>
    <w:rsid w:val="00E71146"/>
    <w:rsid w:val="00E713F6"/>
    <w:rsid w:val="00E83CCA"/>
    <w:rsid w:val="00E90765"/>
    <w:rsid w:val="00EA1C2B"/>
    <w:rsid w:val="00EA2E34"/>
    <w:rsid w:val="00ED2430"/>
    <w:rsid w:val="00ED3F97"/>
    <w:rsid w:val="00ED46C3"/>
    <w:rsid w:val="00ED564F"/>
    <w:rsid w:val="00EE6393"/>
    <w:rsid w:val="00F044D6"/>
    <w:rsid w:val="00F07AE2"/>
    <w:rsid w:val="00F14AB2"/>
    <w:rsid w:val="00F16CAF"/>
    <w:rsid w:val="00F361EA"/>
    <w:rsid w:val="00F45457"/>
    <w:rsid w:val="00F52DF0"/>
    <w:rsid w:val="00F56F1A"/>
    <w:rsid w:val="00F614B7"/>
    <w:rsid w:val="00F674B3"/>
    <w:rsid w:val="00F6781C"/>
    <w:rsid w:val="00F87F2C"/>
    <w:rsid w:val="00FA3FDC"/>
    <w:rsid w:val="00FB2915"/>
    <w:rsid w:val="00FB2B28"/>
    <w:rsid w:val="00FF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FD65A"/>
  <w15:docId w15:val="{1B7D6855-1271-40CD-96A5-0692D96D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SimSun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733"/>
    <w:pPr>
      <w:suppressAutoHyphens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rFonts w:eastAsia="Times New Roman"/>
      <w:b/>
      <w:sz w:val="24"/>
      <w:szCs w:val="40"/>
    </w:rPr>
  </w:style>
  <w:style w:type="paragraph" w:styleId="Heading2">
    <w:name w:val="heading 2"/>
    <w:basedOn w:val="Caption"/>
    <w:next w:val="Normal"/>
    <w:uiPriority w:val="9"/>
    <w:unhideWhenUsed/>
    <w:qFormat/>
    <w:rsid w:val="00440733"/>
    <w:pPr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sz w:val="24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Caption">
    <w:name w:val="caption"/>
    <w:basedOn w:val="Normal"/>
    <w:next w:val="Normal"/>
    <w:autoRedefine/>
    <w:pPr>
      <w:keepNext/>
      <w:spacing w:after="200" w:line="240" w:lineRule="auto"/>
      <w:contextualSpacing/>
    </w:pPr>
    <w:rPr>
      <w:rFonts w:eastAsia="Times New Roman"/>
      <w:b/>
      <w:iCs/>
      <w:color w:val="000000"/>
      <w:kern w:val="0"/>
      <w:lang w:eastAsia="zh-CN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pPr>
      <w:spacing w:line="240" w:lineRule="auto"/>
    </w:pPr>
    <w:rPr>
      <w:rFonts w:eastAsia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uiPriority w:val="99"/>
    <w:rPr>
      <w:rFonts w:eastAsia="Times New Roman"/>
      <w:sz w:val="20"/>
      <w:szCs w:val="20"/>
      <w:lang w:eastAsia="zh-CN"/>
    </w:rPr>
  </w:style>
  <w:style w:type="character" w:styleId="Strong">
    <w:name w:val="Strong"/>
    <w:basedOn w:val="DefaultParagraphFont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175716"/>
    <w:pPr>
      <w:suppressAutoHyphens w:val="0"/>
      <w:autoSpaceDN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0F476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B5CD6"/>
    <w:pPr>
      <w:tabs>
        <w:tab w:val="right" w:leader="dot" w:pos="10070"/>
      </w:tabs>
      <w:spacing w:before="120" w:after="0"/>
    </w:pPr>
    <w:rPr>
      <w:b/>
      <w:bCs/>
      <w:i/>
      <w:i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75716"/>
    <w:pPr>
      <w:spacing w:before="120" w:after="0"/>
      <w:ind w:left="220"/>
    </w:pPr>
    <w:rPr>
      <w:rFonts w:asciiTheme="minorHAnsi" w:hAnsi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175716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75716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75716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75716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75716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75716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75716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75716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NoSpacing">
    <w:name w:val="No Spacing"/>
    <w:uiPriority w:val="1"/>
    <w:qFormat/>
    <w:rsid w:val="005B6586"/>
    <w:pPr>
      <w:suppressAutoHyphens/>
      <w:spacing w:after="0" w:line="240" w:lineRule="auto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45457"/>
    <w:pPr>
      <w:autoSpaceDN/>
      <w:spacing w:after="0" w:line="240" w:lineRule="auto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457"/>
    <w:rPr>
      <w:rFonts w:eastAsia="SimSun"/>
      <w:b/>
      <w:bCs/>
      <w:lang w:eastAsia="en-US"/>
    </w:rPr>
  </w:style>
  <w:style w:type="character" w:customStyle="1" w:styleId="CommentTextChar1">
    <w:name w:val="Comment Text Char1"/>
    <w:basedOn w:val="DefaultParagraphFont"/>
    <w:link w:val="CommentText"/>
    <w:rsid w:val="00F45457"/>
    <w:rPr>
      <w:rFonts w:ascii="Times New Roman" w:eastAsia="Times New Roman" w:hAnsi="Times New Roman"/>
      <w:sz w:val="20"/>
      <w:szCs w:val="20"/>
      <w:lang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45457"/>
    <w:rPr>
      <w:rFonts w:ascii="Times New Roman" w:eastAsia="Times New Roman" w:hAnsi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4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A2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46A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A2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0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1F7290-DC63-F34B-BB0E-F12E56D64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38</Words>
  <Characters>1047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jas Saunero</dc:creator>
  <cp:keywords/>
  <dc:description/>
  <cp:lastModifiedBy>Liliana Rojas Saunero</cp:lastModifiedBy>
  <cp:revision>2</cp:revision>
  <cp:lastPrinted>2025-09-05T17:43:00Z</cp:lastPrinted>
  <dcterms:created xsi:type="dcterms:W3CDTF">2025-09-23T00:55:00Z</dcterms:created>
  <dcterms:modified xsi:type="dcterms:W3CDTF">2025-09-2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e70ea902d5eee7e64a857095b8d791ec9a803272a7a9b0d7dbbce2c7755dc</vt:lpwstr>
  </property>
</Properties>
</file>